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6767FE" w14:textId="2C1B4681" w:rsidR="000C057A" w:rsidRPr="006056B7" w:rsidRDefault="000C057A" w:rsidP="006056B7">
      <w:pPr>
        <w:rPr>
          <w:sz w:val="32"/>
          <w:szCs w:val="32"/>
        </w:rPr>
      </w:pPr>
      <w:r w:rsidRPr="006056B7">
        <w:rPr>
          <w:sz w:val="32"/>
          <w:szCs w:val="32"/>
        </w:rPr>
        <w:t xml:space="preserve">S1. Supporting information </w:t>
      </w:r>
    </w:p>
    <w:p w14:paraId="0AE644D6" w14:textId="05C90EB6" w:rsidR="00AC2E15" w:rsidRDefault="007D7B33" w:rsidP="00AC2E15">
      <w:r w:rsidRPr="007D7B33">
        <w:rPr>
          <w:i/>
          <w:iCs/>
        </w:rPr>
        <w:t>Improving the Analysis of KCCQ Endpoints in Heart Failure Clinical Trials</w:t>
      </w:r>
      <w:r w:rsidR="0051483C">
        <w:br/>
      </w:r>
      <w:r w:rsidR="00AC2E15">
        <w:t xml:space="preserve">Myte et al </w:t>
      </w:r>
    </w:p>
    <w:sdt>
      <w:sdtPr>
        <w:rPr>
          <w:rFonts w:asciiTheme="minorHAnsi" w:eastAsiaTheme="minorHAnsi" w:hAnsiTheme="minorHAnsi" w:cstheme="minorBidi"/>
          <w:color w:val="auto"/>
          <w:sz w:val="22"/>
          <w:szCs w:val="22"/>
        </w:rPr>
        <w:id w:val="1640999321"/>
        <w:docPartObj>
          <w:docPartGallery w:val="Table of Contents"/>
          <w:docPartUnique/>
        </w:docPartObj>
      </w:sdtPr>
      <w:sdtEndPr>
        <w:rPr>
          <w:b/>
          <w:bCs/>
          <w:noProof/>
        </w:rPr>
      </w:sdtEndPr>
      <w:sdtContent>
        <w:p w14:paraId="76B7EC8F" w14:textId="42221764" w:rsidR="00AD25E7" w:rsidRDefault="00AD25E7">
          <w:pPr>
            <w:pStyle w:val="TOCHeading"/>
          </w:pPr>
          <w:r>
            <w:t>Contents</w:t>
          </w:r>
        </w:p>
        <w:p w14:paraId="5611B9D1" w14:textId="24A15AC2" w:rsidR="00F520EE" w:rsidRDefault="00B21072">
          <w:pPr>
            <w:pStyle w:val="TOC2"/>
            <w:tabs>
              <w:tab w:val="right" w:leader="dot" w:pos="9016"/>
            </w:tabs>
            <w:rPr>
              <w:rFonts w:eastAsiaTheme="minorEastAsia"/>
              <w:noProof/>
              <w:kern w:val="2"/>
              <w:sz w:val="24"/>
              <w:szCs w:val="24"/>
              <w:lang w:val="en-SE" w:eastAsia="en-SE"/>
              <w14:ligatures w14:val="standardContextual"/>
            </w:rPr>
          </w:pPr>
          <w:r>
            <w:fldChar w:fldCharType="begin"/>
          </w:r>
          <w:r>
            <w:instrText xml:space="preserve"> TOC \o "1-3" \h \z \u </w:instrText>
          </w:r>
          <w:r>
            <w:fldChar w:fldCharType="separate"/>
          </w:r>
          <w:hyperlink w:anchor="_Toc210637621" w:history="1">
            <w:r w:rsidR="00F520EE" w:rsidRPr="00A538AF">
              <w:rPr>
                <w:rStyle w:val="Hyperlink"/>
                <w:b/>
                <w:bCs/>
                <w:noProof/>
              </w:rPr>
              <w:t>Supplementary methods</w:t>
            </w:r>
            <w:r w:rsidR="00F520EE">
              <w:rPr>
                <w:noProof/>
                <w:webHidden/>
              </w:rPr>
              <w:tab/>
            </w:r>
            <w:r w:rsidR="00F520EE">
              <w:rPr>
                <w:noProof/>
                <w:webHidden/>
              </w:rPr>
              <w:fldChar w:fldCharType="begin"/>
            </w:r>
            <w:r w:rsidR="00F520EE">
              <w:rPr>
                <w:noProof/>
                <w:webHidden/>
              </w:rPr>
              <w:instrText xml:space="preserve"> PAGEREF _Toc210637621 \h </w:instrText>
            </w:r>
            <w:r w:rsidR="00F520EE">
              <w:rPr>
                <w:noProof/>
                <w:webHidden/>
              </w:rPr>
            </w:r>
            <w:r w:rsidR="00F520EE">
              <w:rPr>
                <w:noProof/>
                <w:webHidden/>
              </w:rPr>
              <w:fldChar w:fldCharType="separate"/>
            </w:r>
            <w:r w:rsidR="00F520EE">
              <w:rPr>
                <w:noProof/>
                <w:webHidden/>
              </w:rPr>
              <w:t>2</w:t>
            </w:r>
            <w:r w:rsidR="00F520EE">
              <w:rPr>
                <w:noProof/>
                <w:webHidden/>
              </w:rPr>
              <w:fldChar w:fldCharType="end"/>
            </w:r>
          </w:hyperlink>
        </w:p>
        <w:p w14:paraId="01125B4D" w14:textId="3D7F7456" w:rsidR="00F520EE" w:rsidRDefault="00F520EE">
          <w:pPr>
            <w:pStyle w:val="TOC3"/>
            <w:tabs>
              <w:tab w:val="right" w:leader="dot" w:pos="9016"/>
            </w:tabs>
            <w:rPr>
              <w:rFonts w:eastAsiaTheme="minorEastAsia"/>
              <w:noProof/>
              <w:kern w:val="2"/>
              <w:sz w:val="24"/>
              <w:szCs w:val="24"/>
              <w:lang w:val="en-SE" w:eastAsia="en-SE"/>
              <w14:ligatures w14:val="standardContextual"/>
            </w:rPr>
          </w:pPr>
          <w:hyperlink w:anchor="_Toc210637622" w:history="1">
            <w:r w:rsidRPr="00A538AF">
              <w:rPr>
                <w:rStyle w:val="Hyperlink"/>
                <w:noProof/>
              </w:rPr>
              <w:t>Simulations</w:t>
            </w:r>
            <w:r>
              <w:rPr>
                <w:noProof/>
                <w:webHidden/>
              </w:rPr>
              <w:tab/>
            </w:r>
            <w:r>
              <w:rPr>
                <w:noProof/>
                <w:webHidden/>
              </w:rPr>
              <w:fldChar w:fldCharType="begin"/>
            </w:r>
            <w:r>
              <w:rPr>
                <w:noProof/>
                <w:webHidden/>
              </w:rPr>
              <w:instrText xml:space="preserve"> PAGEREF _Toc210637622 \h </w:instrText>
            </w:r>
            <w:r>
              <w:rPr>
                <w:noProof/>
                <w:webHidden/>
              </w:rPr>
            </w:r>
            <w:r>
              <w:rPr>
                <w:noProof/>
                <w:webHidden/>
              </w:rPr>
              <w:fldChar w:fldCharType="separate"/>
            </w:r>
            <w:r>
              <w:rPr>
                <w:noProof/>
                <w:webHidden/>
              </w:rPr>
              <w:t>2</w:t>
            </w:r>
            <w:r>
              <w:rPr>
                <w:noProof/>
                <w:webHidden/>
              </w:rPr>
              <w:fldChar w:fldCharType="end"/>
            </w:r>
          </w:hyperlink>
        </w:p>
        <w:p w14:paraId="38453A51" w14:textId="423202B1" w:rsidR="00F520EE" w:rsidRDefault="00F520EE">
          <w:pPr>
            <w:pStyle w:val="TOC3"/>
            <w:tabs>
              <w:tab w:val="right" w:leader="dot" w:pos="9016"/>
            </w:tabs>
            <w:rPr>
              <w:rFonts w:eastAsiaTheme="minorEastAsia"/>
              <w:noProof/>
              <w:kern w:val="2"/>
              <w:sz w:val="24"/>
              <w:szCs w:val="24"/>
              <w:lang w:val="en-SE" w:eastAsia="en-SE"/>
              <w14:ligatures w14:val="standardContextual"/>
            </w:rPr>
          </w:pPr>
          <w:hyperlink w:anchor="_Toc210637623" w:history="1">
            <w:r w:rsidRPr="00A538AF">
              <w:rPr>
                <w:rStyle w:val="Hyperlink"/>
                <w:noProof/>
              </w:rPr>
              <w:t>PRIORITIZE-HF analyses</w:t>
            </w:r>
            <w:r>
              <w:rPr>
                <w:noProof/>
                <w:webHidden/>
              </w:rPr>
              <w:tab/>
            </w:r>
            <w:r>
              <w:rPr>
                <w:noProof/>
                <w:webHidden/>
              </w:rPr>
              <w:fldChar w:fldCharType="begin"/>
            </w:r>
            <w:r>
              <w:rPr>
                <w:noProof/>
                <w:webHidden/>
              </w:rPr>
              <w:instrText xml:space="preserve"> PAGEREF _Toc210637623 \h </w:instrText>
            </w:r>
            <w:r>
              <w:rPr>
                <w:noProof/>
                <w:webHidden/>
              </w:rPr>
            </w:r>
            <w:r>
              <w:rPr>
                <w:noProof/>
                <w:webHidden/>
              </w:rPr>
              <w:fldChar w:fldCharType="separate"/>
            </w:r>
            <w:r>
              <w:rPr>
                <w:noProof/>
                <w:webHidden/>
              </w:rPr>
              <w:t>2</w:t>
            </w:r>
            <w:r>
              <w:rPr>
                <w:noProof/>
                <w:webHidden/>
              </w:rPr>
              <w:fldChar w:fldCharType="end"/>
            </w:r>
          </w:hyperlink>
        </w:p>
        <w:p w14:paraId="52DB08BF" w14:textId="4861B2BD" w:rsidR="00F520EE" w:rsidRDefault="00F520EE">
          <w:pPr>
            <w:pStyle w:val="TOC3"/>
            <w:tabs>
              <w:tab w:val="right" w:leader="dot" w:pos="9016"/>
            </w:tabs>
            <w:rPr>
              <w:rFonts w:eastAsiaTheme="minorEastAsia"/>
              <w:noProof/>
              <w:kern w:val="2"/>
              <w:sz w:val="24"/>
              <w:szCs w:val="24"/>
              <w:lang w:val="en-SE" w:eastAsia="en-SE"/>
              <w14:ligatures w14:val="standardContextual"/>
            </w:rPr>
          </w:pPr>
          <w:hyperlink w:anchor="_Toc210637624" w:history="1">
            <w:r w:rsidRPr="00A538AF">
              <w:rPr>
                <w:rStyle w:val="Hyperlink"/>
                <w:noProof/>
              </w:rPr>
              <w:t>References</w:t>
            </w:r>
            <w:r>
              <w:rPr>
                <w:noProof/>
                <w:webHidden/>
              </w:rPr>
              <w:tab/>
            </w:r>
            <w:r>
              <w:rPr>
                <w:noProof/>
                <w:webHidden/>
              </w:rPr>
              <w:fldChar w:fldCharType="begin"/>
            </w:r>
            <w:r>
              <w:rPr>
                <w:noProof/>
                <w:webHidden/>
              </w:rPr>
              <w:instrText xml:space="preserve"> PAGEREF _Toc210637624 \h </w:instrText>
            </w:r>
            <w:r>
              <w:rPr>
                <w:noProof/>
                <w:webHidden/>
              </w:rPr>
            </w:r>
            <w:r>
              <w:rPr>
                <w:noProof/>
                <w:webHidden/>
              </w:rPr>
              <w:fldChar w:fldCharType="separate"/>
            </w:r>
            <w:r>
              <w:rPr>
                <w:noProof/>
                <w:webHidden/>
              </w:rPr>
              <w:t>3</w:t>
            </w:r>
            <w:r>
              <w:rPr>
                <w:noProof/>
                <w:webHidden/>
              </w:rPr>
              <w:fldChar w:fldCharType="end"/>
            </w:r>
          </w:hyperlink>
        </w:p>
        <w:p w14:paraId="37EB6C17" w14:textId="764FCC4C" w:rsidR="00F520EE" w:rsidRDefault="00F520EE">
          <w:pPr>
            <w:pStyle w:val="TOC2"/>
            <w:tabs>
              <w:tab w:val="right" w:leader="dot" w:pos="9016"/>
            </w:tabs>
            <w:rPr>
              <w:rFonts w:eastAsiaTheme="minorEastAsia"/>
              <w:noProof/>
              <w:kern w:val="2"/>
              <w:sz w:val="24"/>
              <w:szCs w:val="24"/>
              <w:lang w:val="en-SE" w:eastAsia="en-SE"/>
              <w14:ligatures w14:val="standardContextual"/>
            </w:rPr>
          </w:pPr>
          <w:hyperlink w:anchor="_Toc210637625" w:history="1">
            <w:r w:rsidRPr="00A538AF">
              <w:rPr>
                <w:rStyle w:val="Hyperlink"/>
                <w:b/>
                <w:bCs/>
                <w:noProof/>
              </w:rPr>
              <w:t>Supplementary Tables and Figures</w:t>
            </w:r>
            <w:r>
              <w:rPr>
                <w:noProof/>
                <w:webHidden/>
              </w:rPr>
              <w:tab/>
            </w:r>
            <w:r>
              <w:rPr>
                <w:noProof/>
                <w:webHidden/>
              </w:rPr>
              <w:fldChar w:fldCharType="begin"/>
            </w:r>
            <w:r>
              <w:rPr>
                <w:noProof/>
                <w:webHidden/>
              </w:rPr>
              <w:instrText xml:space="preserve"> PAGEREF _Toc210637625 \h </w:instrText>
            </w:r>
            <w:r>
              <w:rPr>
                <w:noProof/>
                <w:webHidden/>
              </w:rPr>
            </w:r>
            <w:r>
              <w:rPr>
                <w:noProof/>
                <w:webHidden/>
              </w:rPr>
              <w:fldChar w:fldCharType="separate"/>
            </w:r>
            <w:r>
              <w:rPr>
                <w:noProof/>
                <w:webHidden/>
              </w:rPr>
              <w:t>4</w:t>
            </w:r>
            <w:r>
              <w:rPr>
                <w:noProof/>
                <w:webHidden/>
              </w:rPr>
              <w:fldChar w:fldCharType="end"/>
            </w:r>
          </w:hyperlink>
        </w:p>
        <w:p w14:paraId="5D9E8CFD" w14:textId="637D1AAF" w:rsidR="00F520EE" w:rsidRDefault="00F520EE">
          <w:pPr>
            <w:pStyle w:val="TOC3"/>
            <w:tabs>
              <w:tab w:val="right" w:leader="dot" w:pos="9016"/>
            </w:tabs>
            <w:rPr>
              <w:rFonts w:eastAsiaTheme="minorEastAsia"/>
              <w:noProof/>
              <w:kern w:val="2"/>
              <w:sz w:val="24"/>
              <w:szCs w:val="24"/>
              <w:lang w:val="en-SE" w:eastAsia="en-SE"/>
              <w14:ligatures w14:val="standardContextual"/>
            </w:rPr>
          </w:pPr>
          <w:hyperlink w:anchor="_Toc210637626" w:history="1">
            <w:r w:rsidRPr="00A538AF">
              <w:rPr>
                <w:rStyle w:val="Hyperlink"/>
                <w:b/>
                <w:bCs/>
                <w:noProof/>
              </w:rPr>
              <w:t>Supplementary Table 1</w:t>
            </w:r>
            <w:r>
              <w:rPr>
                <w:noProof/>
                <w:webHidden/>
              </w:rPr>
              <w:tab/>
            </w:r>
            <w:r>
              <w:rPr>
                <w:noProof/>
                <w:webHidden/>
              </w:rPr>
              <w:fldChar w:fldCharType="begin"/>
            </w:r>
            <w:r>
              <w:rPr>
                <w:noProof/>
                <w:webHidden/>
              </w:rPr>
              <w:instrText xml:space="preserve"> PAGEREF _Toc210637626 \h </w:instrText>
            </w:r>
            <w:r>
              <w:rPr>
                <w:noProof/>
                <w:webHidden/>
              </w:rPr>
            </w:r>
            <w:r>
              <w:rPr>
                <w:noProof/>
                <w:webHidden/>
              </w:rPr>
              <w:fldChar w:fldCharType="separate"/>
            </w:r>
            <w:r>
              <w:rPr>
                <w:noProof/>
                <w:webHidden/>
              </w:rPr>
              <w:t>4</w:t>
            </w:r>
            <w:r>
              <w:rPr>
                <w:noProof/>
                <w:webHidden/>
              </w:rPr>
              <w:fldChar w:fldCharType="end"/>
            </w:r>
          </w:hyperlink>
        </w:p>
        <w:p w14:paraId="2693AF90" w14:textId="286B53B8" w:rsidR="00F520EE" w:rsidRDefault="00F520EE">
          <w:pPr>
            <w:pStyle w:val="TOC3"/>
            <w:tabs>
              <w:tab w:val="right" w:leader="dot" w:pos="9016"/>
            </w:tabs>
            <w:rPr>
              <w:rFonts w:eastAsiaTheme="minorEastAsia"/>
              <w:noProof/>
              <w:kern w:val="2"/>
              <w:sz w:val="24"/>
              <w:szCs w:val="24"/>
              <w:lang w:val="en-SE" w:eastAsia="en-SE"/>
              <w14:ligatures w14:val="standardContextual"/>
            </w:rPr>
          </w:pPr>
          <w:hyperlink w:anchor="_Toc210637627" w:history="1">
            <w:r w:rsidRPr="00A538AF">
              <w:rPr>
                <w:rStyle w:val="Hyperlink"/>
                <w:b/>
                <w:bCs/>
                <w:noProof/>
              </w:rPr>
              <w:t>Supplementary Figure 1</w:t>
            </w:r>
            <w:r>
              <w:rPr>
                <w:noProof/>
                <w:webHidden/>
              </w:rPr>
              <w:tab/>
            </w:r>
            <w:r>
              <w:rPr>
                <w:noProof/>
                <w:webHidden/>
              </w:rPr>
              <w:fldChar w:fldCharType="begin"/>
            </w:r>
            <w:r>
              <w:rPr>
                <w:noProof/>
                <w:webHidden/>
              </w:rPr>
              <w:instrText xml:space="preserve"> PAGEREF _Toc210637627 \h </w:instrText>
            </w:r>
            <w:r>
              <w:rPr>
                <w:noProof/>
                <w:webHidden/>
              </w:rPr>
            </w:r>
            <w:r>
              <w:rPr>
                <w:noProof/>
                <w:webHidden/>
              </w:rPr>
              <w:fldChar w:fldCharType="separate"/>
            </w:r>
            <w:r>
              <w:rPr>
                <w:noProof/>
                <w:webHidden/>
              </w:rPr>
              <w:t>5</w:t>
            </w:r>
            <w:r>
              <w:rPr>
                <w:noProof/>
                <w:webHidden/>
              </w:rPr>
              <w:fldChar w:fldCharType="end"/>
            </w:r>
          </w:hyperlink>
        </w:p>
        <w:p w14:paraId="0AC2DF23" w14:textId="24B1DE43" w:rsidR="00F520EE" w:rsidRDefault="00F520EE">
          <w:pPr>
            <w:pStyle w:val="TOC3"/>
            <w:tabs>
              <w:tab w:val="right" w:leader="dot" w:pos="9016"/>
            </w:tabs>
            <w:rPr>
              <w:rFonts w:eastAsiaTheme="minorEastAsia"/>
              <w:noProof/>
              <w:kern w:val="2"/>
              <w:sz w:val="24"/>
              <w:szCs w:val="24"/>
              <w:lang w:val="en-SE" w:eastAsia="en-SE"/>
              <w14:ligatures w14:val="standardContextual"/>
            </w:rPr>
          </w:pPr>
          <w:hyperlink w:anchor="_Toc210637628" w:history="1">
            <w:r w:rsidRPr="00A538AF">
              <w:rPr>
                <w:rStyle w:val="Hyperlink"/>
                <w:b/>
                <w:bCs/>
                <w:noProof/>
              </w:rPr>
              <w:t>Supplementary Figure 2</w:t>
            </w:r>
            <w:r>
              <w:rPr>
                <w:noProof/>
                <w:webHidden/>
              </w:rPr>
              <w:tab/>
            </w:r>
            <w:r>
              <w:rPr>
                <w:noProof/>
                <w:webHidden/>
              </w:rPr>
              <w:fldChar w:fldCharType="begin"/>
            </w:r>
            <w:r>
              <w:rPr>
                <w:noProof/>
                <w:webHidden/>
              </w:rPr>
              <w:instrText xml:space="preserve"> PAGEREF _Toc210637628 \h </w:instrText>
            </w:r>
            <w:r>
              <w:rPr>
                <w:noProof/>
                <w:webHidden/>
              </w:rPr>
            </w:r>
            <w:r>
              <w:rPr>
                <w:noProof/>
                <w:webHidden/>
              </w:rPr>
              <w:fldChar w:fldCharType="separate"/>
            </w:r>
            <w:r>
              <w:rPr>
                <w:noProof/>
                <w:webHidden/>
              </w:rPr>
              <w:t>6</w:t>
            </w:r>
            <w:r>
              <w:rPr>
                <w:noProof/>
                <w:webHidden/>
              </w:rPr>
              <w:fldChar w:fldCharType="end"/>
            </w:r>
          </w:hyperlink>
        </w:p>
        <w:p w14:paraId="70F7018D" w14:textId="2B11D5F2" w:rsidR="00F520EE" w:rsidRDefault="00F520EE">
          <w:pPr>
            <w:pStyle w:val="TOC3"/>
            <w:tabs>
              <w:tab w:val="right" w:leader="dot" w:pos="9016"/>
            </w:tabs>
            <w:rPr>
              <w:rFonts w:eastAsiaTheme="minorEastAsia"/>
              <w:noProof/>
              <w:kern w:val="2"/>
              <w:sz w:val="24"/>
              <w:szCs w:val="24"/>
              <w:lang w:val="en-SE" w:eastAsia="en-SE"/>
              <w14:ligatures w14:val="standardContextual"/>
            </w:rPr>
          </w:pPr>
          <w:hyperlink w:anchor="_Toc210637629" w:history="1">
            <w:r w:rsidRPr="00A538AF">
              <w:rPr>
                <w:rStyle w:val="Hyperlink"/>
                <w:b/>
                <w:bCs/>
                <w:noProof/>
              </w:rPr>
              <w:t>Supplementary Figure 3</w:t>
            </w:r>
            <w:r>
              <w:rPr>
                <w:noProof/>
                <w:webHidden/>
              </w:rPr>
              <w:tab/>
            </w:r>
            <w:r>
              <w:rPr>
                <w:noProof/>
                <w:webHidden/>
              </w:rPr>
              <w:fldChar w:fldCharType="begin"/>
            </w:r>
            <w:r>
              <w:rPr>
                <w:noProof/>
                <w:webHidden/>
              </w:rPr>
              <w:instrText xml:space="preserve"> PAGEREF _Toc210637629 \h </w:instrText>
            </w:r>
            <w:r>
              <w:rPr>
                <w:noProof/>
                <w:webHidden/>
              </w:rPr>
            </w:r>
            <w:r>
              <w:rPr>
                <w:noProof/>
                <w:webHidden/>
              </w:rPr>
              <w:fldChar w:fldCharType="separate"/>
            </w:r>
            <w:r>
              <w:rPr>
                <w:noProof/>
                <w:webHidden/>
              </w:rPr>
              <w:t>7</w:t>
            </w:r>
            <w:r>
              <w:rPr>
                <w:noProof/>
                <w:webHidden/>
              </w:rPr>
              <w:fldChar w:fldCharType="end"/>
            </w:r>
          </w:hyperlink>
        </w:p>
        <w:p w14:paraId="08FB31CC" w14:textId="4F037522" w:rsidR="00AD25E7" w:rsidRDefault="00B21072">
          <w:r>
            <w:fldChar w:fldCharType="end"/>
          </w:r>
        </w:p>
      </w:sdtContent>
    </w:sdt>
    <w:p w14:paraId="08E8C6D8" w14:textId="77777777" w:rsidR="00B22ADA" w:rsidRDefault="00B22ADA" w:rsidP="00B22ADA"/>
    <w:p w14:paraId="6B6F7F24" w14:textId="77777777" w:rsidR="001F43D3" w:rsidRPr="00B22ADA" w:rsidRDefault="001F43D3" w:rsidP="00B22ADA"/>
    <w:p w14:paraId="1535F2A8" w14:textId="77777777" w:rsidR="009B3412" w:rsidRDefault="009B3412">
      <w:pPr>
        <w:rPr>
          <w:rFonts w:asciiTheme="majorHAnsi" w:eastAsiaTheme="majorEastAsia" w:hAnsiTheme="majorHAnsi" w:cstheme="majorBidi"/>
          <w:b/>
          <w:bCs/>
          <w:color w:val="2F5496" w:themeColor="accent1" w:themeShade="BF"/>
          <w:sz w:val="26"/>
          <w:szCs w:val="26"/>
        </w:rPr>
      </w:pPr>
      <w:r>
        <w:rPr>
          <w:b/>
          <w:bCs/>
        </w:rPr>
        <w:br w:type="page"/>
      </w:r>
    </w:p>
    <w:p w14:paraId="2E2A169E" w14:textId="42ECE5BA" w:rsidR="00B97227" w:rsidRPr="00FA2F4C" w:rsidRDefault="000431ED" w:rsidP="001E1422">
      <w:pPr>
        <w:pStyle w:val="Heading2"/>
        <w:rPr>
          <w:b/>
          <w:bCs/>
        </w:rPr>
      </w:pPr>
      <w:bookmarkStart w:id="0" w:name="_Toc210637621"/>
      <w:r w:rsidRPr="00FA2F4C">
        <w:rPr>
          <w:b/>
          <w:bCs/>
        </w:rPr>
        <w:lastRenderedPageBreak/>
        <w:t>Supplementary methods</w:t>
      </w:r>
      <w:bookmarkEnd w:id="0"/>
    </w:p>
    <w:p w14:paraId="371757FF" w14:textId="77777777" w:rsidR="00DF6487" w:rsidRDefault="0071670F" w:rsidP="007A3918">
      <w:pPr>
        <w:pStyle w:val="Heading3"/>
      </w:pPr>
      <w:bookmarkStart w:id="1" w:name="_Toc210637622"/>
      <w:r>
        <w:t>Simulations</w:t>
      </w:r>
      <w:bookmarkEnd w:id="1"/>
    </w:p>
    <w:p w14:paraId="1D6AD54A" w14:textId="04ABE76E" w:rsidR="005E4C3D" w:rsidRPr="00DF6487" w:rsidRDefault="00F93F33" w:rsidP="00DF6487">
      <w:pPr>
        <w:rPr>
          <w:rFonts w:asciiTheme="majorHAnsi" w:eastAsiaTheme="majorEastAsia" w:hAnsiTheme="majorHAnsi" w:cstheme="majorBidi"/>
          <w:color w:val="1F3763" w:themeColor="accent1" w:themeShade="7F"/>
          <w:sz w:val="24"/>
          <w:szCs w:val="24"/>
        </w:rPr>
      </w:pPr>
      <w:r>
        <w:t>We simulate</w:t>
      </w:r>
      <w:r w:rsidR="00CD7D40">
        <w:t>d</w:t>
      </w:r>
      <w:r>
        <w:t xml:space="preserve"> </w:t>
      </w:r>
      <w:r w:rsidR="0032389F" w:rsidRPr="0032389F">
        <w:t xml:space="preserve">1:1 randomized </w:t>
      </w:r>
      <w:r w:rsidR="0099173D" w:rsidRPr="0032389F">
        <w:t xml:space="preserve">KCCQ </w:t>
      </w:r>
      <w:r w:rsidR="0032389F" w:rsidRPr="0032389F">
        <w:t>clinical trial</w:t>
      </w:r>
      <w:r w:rsidR="00371D21">
        <w:t>s</w:t>
      </w:r>
      <w:r w:rsidR="0032389F" w:rsidRPr="0032389F">
        <w:t xml:space="preserve"> assuming </w:t>
      </w:r>
      <w:r w:rsidR="0099173D">
        <w:t xml:space="preserve">KCCQ </w:t>
      </w:r>
      <w:r w:rsidR="0032389F" w:rsidRPr="0032389F">
        <w:t>scores are naturally bounded through the beta distribution.</w:t>
      </w:r>
      <w:r>
        <w:t xml:space="preserve"> </w:t>
      </w:r>
      <w:r w:rsidR="001F1432">
        <w:t xml:space="preserve">KCCQ data </w:t>
      </w:r>
      <w:r w:rsidR="00CD7D40">
        <w:t>was</w:t>
      </w:r>
      <w:r w:rsidR="001F1432">
        <w:t xml:space="preserve"> simulated</w:t>
      </w:r>
      <w:r>
        <w:t xml:space="preserve"> </w:t>
      </w:r>
      <w:r w:rsidRPr="0032389F">
        <w:t xml:space="preserve">from a 0-1 beta </w:t>
      </w:r>
      <w:r w:rsidR="00457E4E">
        <w:t>distribution, then multiplied by 100 and rounded to get 0-100 scores</w:t>
      </w:r>
      <w:r w:rsidR="00B25032">
        <w:t>.</w:t>
      </w:r>
      <w:r w:rsidR="001F1432">
        <w:t xml:space="preserve"> </w:t>
      </w:r>
      <w:r w:rsidR="0003637B">
        <w:t>Baseline</w:t>
      </w:r>
      <w:r w:rsidR="00537E17">
        <w:t xml:space="preserve"> values</w:t>
      </w:r>
      <w:r w:rsidR="0003637B">
        <w:t xml:space="preserve"> </w:t>
      </w:r>
      <w:r w:rsidR="00017D02">
        <w:t xml:space="preserve">were </w:t>
      </w:r>
      <w:r w:rsidR="0003637B">
        <w:t xml:space="preserve">simulated directly assuming </w:t>
      </w:r>
      <w:r w:rsidR="00457E4E">
        <w:t xml:space="preserve">a </w:t>
      </w:r>
      <w:r w:rsidR="00CD7D40">
        <w:t>given scenario</w:t>
      </w:r>
      <w:r w:rsidR="0003637B">
        <w:t xml:space="preserve"> mean</w:t>
      </w:r>
      <w:r w:rsidR="005E4C3D">
        <w:t xml:space="preserve"> (low=40 or high=60)</w:t>
      </w:r>
      <w:r w:rsidR="0003637B">
        <w:t>, and foll</w:t>
      </w:r>
      <w:r w:rsidR="0003637B" w:rsidRPr="00E6111E">
        <w:t xml:space="preserve">ow-up </w:t>
      </w:r>
      <w:r w:rsidR="00537E17">
        <w:t xml:space="preserve">values </w:t>
      </w:r>
      <w:r w:rsidR="00572155">
        <w:t>were</w:t>
      </w:r>
      <w:r w:rsidR="00572155" w:rsidRPr="00E6111E">
        <w:t xml:space="preserve"> </w:t>
      </w:r>
      <w:r w:rsidR="0003637B" w:rsidRPr="00E6111E">
        <w:t xml:space="preserve">simulated assuming the mean is </w:t>
      </w:r>
      <w:r w:rsidR="006B03A3" w:rsidRPr="00E6111E">
        <w:t xml:space="preserve">determined by a linear predictor linked through the logit function – i.e., </w:t>
      </w:r>
      <w:r w:rsidR="00143B97" w:rsidRPr="00E6111E">
        <w:t>a</w:t>
      </w:r>
      <w:r w:rsidR="006B03A3" w:rsidRPr="00E6111E">
        <w:t xml:space="preserve"> Beta regression</w:t>
      </w:r>
      <w:r w:rsidR="00143B97" w:rsidRPr="00E6111E">
        <w:t xml:space="preserve"> model </w:t>
      </w:r>
      <w:proofErr w:type="gramStart"/>
      <w:r w:rsidR="00143B97" w:rsidRPr="00E6111E">
        <w:t>similar to</w:t>
      </w:r>
      <w:proofErr w:type="gramEnd"/>
      <w:r w:rsidR="00143B97" w:rsidRPr="00E6111E">
        <w:t xml:space="preserve"> what is</w:t>
      </w:r>
      <w:r w:rsidR="006B03A3" w:rsidRPr="00E6111E">
        <w:t xml:space="preserve"> described </w:t>
      </w:r>
      <w:r w:rsidR="00537E17">
        <w:t xml:space="preserve">in section </w:t>
      </w:r>
      <w:r w:rsidR="006B03A3" w:rsidRPr="00E6111E">
        <w:t xml:space="preserve">above. </w:t>
      </w:r>
      <w:r w:rsidR="00C759BA" w:rsidRPr="00E6111E">
        <w:t xml:space="preserve">Specifically, </w:t>
      </w:r>
      <m:oMath>
        <m:r>
          <w:rPr>
            <w:rFonts w:ascii="Cambria Math" w:hAnsi="Cambria Math"/>
          </w:rPr>
          <m:t>g(</m:t>
        </m:r>
        <m:r>
          <w:rPr>
            <w:rFonts w:ascii="Cambria Math" w:hAnsi="Cambria Math"/>
            <w:lang w:val="en-GB"/>
          </w:rPr>
          <m:t>μ</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X</m:t>
        </m:r>
      </m:oMath>
      <w:r w:rsidR="00143B97" w:rsidRPr="00DF6487">
        <w:rPr>
          <w:rFonts w:eastAsiaTheme="minorEastAsia"/>
        </w:rPr>
        <w:t xml:space="preserve">, where </w:t>
      </w:r>
      <m:oMath>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0.5</m:t>
        </m:r>
      </m:oMath>
      <w:r w:rsidR="00FC22FD" w:rsidRPr="00DF6487">
        <w:rPr>
          <w:rFonts w:eastAsiaTheme="minorEastAsia"/>
        </w:rPr>
        <w:t>,</w:t>
      </w:r>
      <w:r w:rsidR="00FC22FD" w:rsidRPr="00DF6487">
        <w:rPr>
          <w:rFonts w:ascii="Cambria Math" w:hAnsi="Cambria Math"/>
          <w:i/>
        </w:rPr>
        <w:t xml:space="preserve">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1.5</m:t>
        </m:r>
      </m:oMath>
      <w:r w:rsidR="00FC22FD" w:rsidRPr="00DF6487">
        <w:rPr>
          <w:rFonts w:ascii="Cambria Math" w:hAnsi="Cambria Math"/>
          <w:i/>
        </w:rPr>
        <w:t xml:space="preserve">,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FC22FD" w:rsidRPr="00DF6487">
        <w:rPr>
          <w:rFonts w:ascii="Cambria Math" w:hAnsi="Cambria Math"/>
          <w:iCs/>
        </w:rPr>
        <w:t>=0.</w:t>
      </w:r>
      <w:r w:rsidR="0039290D" w:rsidRPr="00DF6487">
        <w:rPr>
          <w:rFonts w:ascii="Cambria Math" w:hAnsi="Cambria Math"/>
          <w:iCs/>
        </w:rPr>
        <w:t>7</w:t>
      </w:r>
      <w:r w:rsidR="00143B97" w:rsidRPr="00E6111E">
        <w:t xml:space="preserve"> </w:t>
      </w:r>
      <w:r w:rsidR="00671E14" w:rsidRPr="00E6111E">
        <w:t xml:space="preserve">which </w:t>
      </w:r>
      <w:r w:rsidR="00692A89" w:rsidRPr="00E6111E">
        <w:t xml:space="preserve">approximately </w:t>
      </w:r>
      <w:r w:rsidR="00671E14" w:rsidRPr="00E6111E">
        <w:t>corresponds to a</w:t>
      </w:r>
      <w:r w:rsidR="00692A89" w:rsidRPr="00E6111E">
        <w:t xml:space="preserve"> true treatment </w:t>
      </w:r>
      <w:r w:rsidR="00671E14" w:rsidRPr="00E6111E">
        <w:t xml:space="preserve">effect </w:t>
      </w:r>
      <w:r w:rsidR="00433BC6" w:rsidRPr="00E6111E">
        <w:t xml:space="preserve">on change from baseline </w:t>
      </w:r>
      <w:r w:rsidR="00671E14" w:rsidRPr="00E6111E">
        <w:t xml:space="preserve">of </w:t>
      </w:r>
      <w:r w:rsidR="000C51B9" w:rsidRPr="00E6111E">
        <w:t>10</w:t>
      </w:r>
      <w:r w:rsidR="00433BC6" w:rsidRPr="00E6111E">
        <w:t xml:space="preserve"> at baseline=</w:t>
      </w:r>
      <w:r w:rsidR="000C51B9" w:rsidRPr="00E6111E">
        <w:t>50</w:t>
      </w:r>
      <w:r w:rsidR="00671E14" w:rsidRPr="00E6111E">
        <w:rPr>
          <w:rFonts w:cstheme="minorHAnsi"/>
        </w:rPr>
        <w:t>. The v</w:t>
      </w:r>
      <w:r w:rsidR="005456C5" w:rsidRPr="00E6111E">
        <w:rPr>
          <w:rFonts w:cstheme="minorHAnsi"/>
        </w:rPr>
        <w:t>ariance</w:t>
      </w:r>
      <w:r w:rsidR="00EE1665" w:rsidRPr="00E6111E">
        <w:rPr>
          <w:rFonts w:cstheme="minorHAnsi"/>
        </w:rPr>
        <w:t xml:space="preserve"> </w:t>
      </w:r>
      <w:r w:rsidR="005E4C3D">
        <w:rPr>
          <w:rFonts w:cstheme="minorHAnsi"/>
        </w:rPr>
        <w:t>was set to</w:t>
      </w:r>
      <w:r w:rsidR="005456C5" w:rsidRPr="00E6111E">
        <w:rPr>
          <w:rFonts w:cstheme="minorHAnsi"/>
        </w:rPr>
        <w:t xml:space="preserve"> </w:t>
      </w:r>
      <m:oMath>
        <m:r>
          <w:rPr>
            <w:rFonts w:ascii="Cambria Math" w:hAnsi="Cambria Math" w:cstheme="minorHAnsi"/>
            <w:lang w:val="en-GB"/>
          </w:rPr>
          <m:t>σ=0.4</m:t>
        </m:r>
      </m:oMath>
      <w:r w:rsidR="005456C5" w:rsidRPr="00E6111E">
        <w:rPr>
          <w:rFonts w:eastAsiaTheme="minorEastAsia" w:cstheme="minorHAnsi"/>
          <w:lang w:val="en-GB"/>
        </w:rPr>
        <w:t xml:space="preserve"> for both baseline and follow-up, based on estimates in PRIORITIZE-HF.</w:t>
      </w:r>
      <w:r w:rsidR="005456C5" w:rsidRPr="00DF6487">
        <w:rPr>
          <w:rFonts w:eastAsiaTheme="minorEastAsia"/>
          <w:lang w:val="en-GB"/>
        </w:rPr>
        <w:t xml:space="preserve"> </w:t>
      </w:r>
      <w:r w:rsidR="005456C5" w:rsidRPr="00E6111E">
        <w:t>Each</w:t>
      </w:r>
      <w:r w:rsidR="00B25032" w:rsidRPr="00E6111E">
        <w:t xml:space="preserve"> simulated trial </w:t>
      </w:r>
      <w:r w:rsidR="005E4C3D">
        <w:t>consists of</w:t>
      </w:r>
      <w:r w:rsidR="0032389F" w:rsidRPr="00E6111E">
        <w:t xml:space="preserve"> N=4000 patients (2000 per arm).</w:t>
      </w:r>
      <w:r w:rsidR="009D6D6D" w:rsidRPr="00E6111E">
        <w:t xml:space="preserve"> </w:t>
      </w:r>
    </w:p>
    <w:p w14:paraId="10A3C777" w14:textId="1CDC3285" w:rsidR="007A3918" w:rsidRDefault="007A3918" w:rsidP="007A3918">
      <w:pPr>
        <w:pStyle w:val="Heading3"/>
      </w:pPr>
      <w:bookmarkStart w:id="2" w:name="_Toc210637623"/>
      <w:r>
        <w:t>PRIORITIZE-HF analyses</w:t>
      </w:r>
      <w:bookmarkEnd w:id="2"/>
    </w:p>
    <w:p w14:paraId="7627D953" w14:textId="477BF3F1" w:rsidR="007A3918" w:rsidRDefault="00A87966" w:rsidP="007A3918">
      <w:pPr>
        <w:rPr>
          <w:b/>
          <w:bCs/>
          <w:lang w:val="en-CA"/>
        </w:rPr>
      </w:pPr>
      <w:r>
        <w:t xml:space="preserve">In </w:t>
      </w:r>
      <w:r w:rsidR="007A3918">
        <w:t>PRIORITIZE-HF</w:t>
      </w:r>
      <w:r>
        <w:t>,</w:t>
      </w:r>
      <w:r w:rsidRPr="00A87966">
        <w:rPr>
          <w:lang w:val="en-CA"/>
        </w:rPr>
        <w:t xml:space="preserve"> </w:t>
      </w:r>
      <w:r>
        <w:rPr>
          <w:lang w:val="en-CA"/>
        </w:rPr>
        <w:t>KCCQ was an exploratory endpoint with planned evaluation at baseline, at 12 weeks, and 16 weeks</w:t>
      </w:r>
      <w:r w:rsidR="00286C74">
        <w:rPr>
          <w:lang w:val="en-CA"/>
        </w:rPr>
        <w:t>.</w:t>
      </w:r>
      <w:r w:rsidR="007A3918">
        <w:fldChar w:fldCharType="begin">
          <w:fldData xml:space="preserve">PEVuZE5vdGU+PENpdGU+PEF1dGhvcj5UYXJkaWY8L0F1dGhvcj48WWVhcj4yMDIzPC9ZZWFyPjxS
ZWNOdW0+MzI8L1JlY051bT48SURUZXh0PlBvdGFzc2l1bSByZWR1Y3Rpb24gd2l0aCBzb2RpdW0g
emlyY29uaXVtIGN5Y2xvc2lsaWNhdGUgaW4gcGF0aWVudHMgd2l0aCBoZWFydCBmYWlsdXJlPC9J
RFRleHQ+PERpc3BsYXlUZXh0PjxzdHlsZSBmYWNlPSJzdXBlcnNjcmlwdCI+MTwvc3R5bGU+PC9E
aXNwbGF5VGV4dD48cmVjb3JkPjxyZWMtbnVtYmVyPjMyPC9yZWMtbnVtYmVyPjxmb3JlaWduLWtl
eXM+PGtleSBhcHA9IkVOIiBkYi1pZD0ienh2ZTByczVkeHZhcHFlZjJ2aXZ2cmRmeGV4ZXR6c3Mw
ZHJ6IiB0aW1lc3RhbXA9IjE3NTczNDU1MjciPjMyPC9rZXk+PC9mb3JlaWduLWtleXM+PHJlZi10
eXBlIG5hbWU9IkpvdXJuYWwgQXJ0aWNsZSI+MTc8L3JlZi10eXBlPjxjb250cmlidXRvcnM+PGF1
dGhvcnM+PGF1dGhvcj5UYXJkaWYsIEouIEMuPC9hdXRob3I+PGF1dGhvcj5Sb3VsZWF1LCBKLjwv
YXV0aG9yPjxhdXRob3I+Q2hlcnRvdywgRy4gTS48L2F1dGhvcj48YXV0aG9yPkFsLVNodXJiYWpp
LCBBLjwvYXV0aG9yPjxhdXRob3I+TGlzb3Zza2FqYSwgVi48L2F1dGhvcj48YXV0aG9yPkd1c3Rh
dnNvbiwgUy48L2F1dGhvcj48YXV0aG9yPlpoYW8sIFkuPC9hdXRob3I+PGF1dGhvcj5Cb3VhYmRh
bGxhb3VpLCBOLjwvYXV0aG9yPjxhdXRob3I+RGVzYWksIEEuIFMuPC9hdXRob3I+PGF1dGhvcj5D
aGVybnlhdnNraXksIEEuPC9hdXRob3I+PGF1dGhvcj5FdnNpbmEsIE0uPC9hdXRob3I+PGF1dGhv
cj5NZXJrZWx5LCBCLjwvYXV0aG9yPjxhdXRob3I+TWNNdXJyYXksIEouIEouIFYuPC9hdXRob3I+
PGF1dGhvcj5QZmVmZmVyLCBNLiBBLjwvYXV0aG9yPjwvYXV0aG9ycz48L2NvbnRyaWJ1dG9ycz48
YXV0aC1hZGRyZXNzPk1vbnRyZWFsIEhlYXJ0IEluc3RpdHV0ZSwgVW5pdmVyc2l0ZSBkZSBNb250
cmVhbCwgNTAwMCBCZWxhbmdlciBTdHJlZXQgRWFzdCwgTW9udHJlYWwsIEgxVDFDOCwgUXVlYmVj
LCBDYW5hZGEuJiN4RDtTdGFuZm9yZCBVbml2ZXJzaXR5IFNjaG9vbCBvZiBNZWRpY2luZSwgUGFs
byBBbHRvLCBDQSwgVVNBLiYjeEQ7QXN0cmFaZW5lY2EsIFN0b2NraG9sbSwgU3dlZGVuLiYjeEQ7
QnJpZ2hhbSBhbmQgV29tZW4mYXBvcztzIEhvc3BpdGFsLCBIYXJ2YXJkIE1lZGljYWwgU2Nob29s
LCBCb3N0b24sIE1BLCBVU0EuJiN4RDtFLiBNZXNoYWxraW4gTmF0aW9uYWwgTWVkaWNhbCBSZXNl
YXJjaCBDZW50ZXIsIE1pbmlzdHJ5IG9mIEhlYWx0aCBvZiB0aGUgUnVzc2lhIEZlZGVyYXRpb24s
IE1vc2NvdywgUnVzc2lhLiYjeEQ7QXJhbWlsIENpdHkgSG9zcGl0YWwsIEFyYW1pbCwgUnVzc2lh
LiYjeEQ7U2VtbWVsd2VpcyBVbml2ZXJzdGl5IEhlYXJ0IGFuZCBWYXNjdWxhciBDZW50ZXIsIEJ1
ZGFwZXN0LCBIdW5nYXJ5LiYjeEQ7SW5zdGl0dXRlIG9mIENhcmRpb3Zhc2N1bGFyIGFuZCBNZWRp
Y2FsIFNjaWVuY2VzLCBCcml0aXNoIEhlYXJ0IEZvdW5kYXRpb24gQ2VudHJlIG9mIFJlc2VhcmNo
LCBVbml2ZXJzaXR5IG9mIEdsYXNnb3csIEdsYXNnb3csIFVLLjwvYXV0aC1hZGRyZXNzPjx0aXRs
ZXM+PHRpdGxlPlBvdGFzc2l1bSByZWR1Y3Rpb24gd2l0aCBzb2RpdW0gemlyY29uaXVtIGN5Y2xv
c2lsaWNhdGUgaW4gcGF0aWVudHMgd2l0aCBoZWFydCBmYWlsdXJlPC90aXRsZT48c2Vjb25kYXJ5
LXRpdGxlPkVTQyBIZWFydCBGYWlsPC9zZWNvbmRhcnktdGl0bGU+PC90aXRsZXM+PHBlcmlvZGlj
YWw+PGZ1bGwtdGl0bGU+RVNDIEhlYXJ0IEZhaWw8L2Z1bGwtdGl0bGU+PC9wZXJpb2RpY2FsPjxw
YWdlcz4xMDY2LTEwNzY8L3BhZ2VzPjx2b2x1bWU+MTA8L3ZvbHVtZT48bnVtYmVyPjI8L251bWJl
cj48ZWRpdGlvbj4yMDIyMTIyMzwvZWRpdGlvbj48a2V5d29yZHM+PGtleXdvcmQ+SHVtYW5zPC9r
ZXl3b3JkPjxrZXl3b3JkPipIZWFydCBGYWlsdXJlL2RydWcgdGhlcmFweTwva2V5d29yZD48a2V5
d29yZD5QYW5kZW1pY3M8L2tleXdvcmQ+PGtleXdvcmQ+U3Ryb2tlIFZvbHVtZTwva2V5d29yZD48
a2V5d29yZD4qY292aWQtMTk8L2tleXdvcmQ+PGtleXdvcmQ+UG90YXNzaXVtPC9rZXl3b3JkPjxr
ZXl3b3JkPkFsZG9zdGVyb25lPC9rZXl3b3JkPjxrZXl3b3JkPkd1aWRlbGluZS1kaXJlY3RlZCBt
ZWRpY2FsIHRoZXJhcHk8L2tleXdvcmQ+PGtleXdvcmQ+SGVhcnQgZmFpbHVyZSB3aXRoIHJlZHVj
ZWQgZWplY3Rpb24gZnJhY3Rpb248L2tleXdvcmQ+PGtleXdvcmQ+SHlwZXJrYWxhZW1pYTwva2V5
d29yZD48a2V5d29yZD5SQUFTIGluaGliaXRvcnM8L2tleXdvcmQ+PGtleXdvcmQ+U29kaXVtIHpp
cmNvbml1bSBjeWNsb3NpbGljYXRlPC9rZXl3b3JkPjwva2V5d29yZHM+PGRhdGVzPjx5ZWFyPjIw
MjM8L3llYXI+PHB1Yi1kYXRlcz48ZGF0ZT5BcHI8L2RhdGU+PC9wdWItZGF0ZXM+PC9kYXRlcz48
aXNibj4yMDU1LTU4MjIgKEVsZWN0cm9uaWMpJiN4RDsyMDU1LTU4MjIgKExpbmtpbmcpPC9pc2Ju
PjxhY2Nlc3Npb24tbnVtPjM2NTY0OTU1PC9hY2Nlc3Npb24tbnVtPjx1cmxzPjxyZWxhdGVkLXVy
bHM+PHVybD5odHRwczovL3d3dy5uY2JpLm5sbS5uaWguZ292L3B1Ym1lZC8zNjU2NDk1NTwvdXJs
PjwvcmVsYXRlZC11cmxzPjwvdXJscz48Y3VzdG9tMT5Eci4gVGFyZGlkIHJlcG9ydHMgZ3JhbnRz
IGFuZCBwZXJzb25hbCBmZWVzIGZyb20gQXN0cmFaZW5lY2EgZHVyaW5nIHRoZSBjb25kdWN0IG9m
IHRoZSBzdHVkeTsgZ3JhbnRzIGZyb20gQW1hcmluOyBncmFudHMgZnJvbSBBc3RyYVplbmVjYTsg
Z3JhbnRzIGZyb20gQ2VhcHJvOyBncmFudHMsIHBlcnNvbmFsIGZlZXMsIGFuZCBtaW5vciBlcXVp
dHkgaW50ZXJlc3QgZnJvbSBEYWxjb3I7IGdyYW50cyBmcm9tIEVzcGVyaW9uOyBwZXJzb25hbCBm
ZWVzIGZyb20gSExTIFBoYXJtYWNldXRpY2FsczsgZ3JhbnRzIGZyb20gSW9uaXM7IGdyYW50cyBm
cm9tIE5vdmFydGlzOyBwZXJzb25hbCBmZWVzIGZyb20gUGVuZG9waGFybTsgZ3JhbnRzIGZyb20g
UGZpemVyOyBncmFudHMgZnJvbSBSZWdlblhCaW8sIG91dHNpZGUgdGhlIHN1Ym1pdHRlZCB3b3Jr
OyBpbiBhZGRpdGlvbiwgRHIuIFRhcmRpZiBoYXMgYSBwYXRlbnQgb24gR2VuZXRpYyBtYXJrZXJz
IGZvciBwcmVkaWN0aW5nIHJlc3BvbnNpdmVuZXNzIHRvIHRoZXJhcHkgd2l0aCBIREwtcmFpc2lu
ZyBvciBIREwgbWltaWNraW5nIGFnZW50IHBlbmRpbmcsIGEgcGF0ZW50IG9uIE1ldGhvZHMgZm9y
IHVzaW5nIGxvdy1kb3NlIGNvbGNoaWNpbmUgYWZ0ZXIgTUkgcGVuZGluZyBhc3NpZ25lZCB0byB0
aGUgTW9udHJlYWwgSGVhcnQgSW5zdGl0dXRlLCBhbmQgYSBwYXRlbnQgb24gTWV0aG9kcyBvZiB0
cmVhdGluZyBhIGNvcm9uYXZpcnVzIGluZmVjdGlvbiB1c2luZyBDb2xjaGljaW5lIHBlbmRpbmcg
YXNzaWduZWQgdG8gdGhlIE1vbnRyZWFsIEhlYXJ0IEluc3RpdHV0ZS4gRHIuIFRhcmRpZiBoYXMg
d2FpdmVkIGhpcyByaWdodHMgaW4gdGhlIGNvbGNoaWNpbmUgcGF0ZW50cyBhbmQgZG9lcyBub3Qg
c3RhbmQgdG8gZ2FpbiBmaW5hbmNpYWxseS4gRHIuIFJvdWxlYXUgcmVwb3J0cyBmZWVzIGZyb20g
QXN0cmFaZW5lY2EsIE5vdmFydGlzLCBCYXllciwgQk1TIChjb25zdWx0YW5jeSkuIERyLiBDaGVy
dG93IHNlcnZlZCBvbiB0aGUgU3RlZXJpbmcgQ29tbWl0dGVlIG9mIHRoZSBQUklPUklUSVpFLUhG
IHRyaWFsLiBEcnMuIEFsLVNodXJiYWppLCBMaXNvdnNrYWphIGFuZCBHdXN0YXZzb24gYXJlIGZ1
bGwgdGltZSBlbXBsb3llZXMgYW5kIHNoYXJlaG9sZGVycyBvZiBBc3RyYVplbmVjYS4gRHIuIFpo
YW8gaXMgYSBmdWxsIHRpbWUgZW1wbG95ZWUgb2YgQXN0cmFaZW5lY2EuIERyLiBCb3VhYmRhbGxh
b3VpIHJlcG9ydHMgZmVlcyBmcm9tIEFzdHJhWmVuZWNhICgyMDE5LCBjb25zdWx0YW5jeSkuIERy
LiBEZXNhaSByZXBvcnRzIHJlc2VhcmNoIGdyYW50IHN1cHBvcnQgdG8gaW5zdGl0dXRpb24gZnJv
bSBBYmJvdHQsIEFzdHJhWmVuZWNhLCBBbG55bGFtLCBCYXllciwgTm92YXJ0aXMsIGFuZCBDb25z
dWx0aW5nIEZlZXMvSG9ub3JhcmlhIGZyb20gQWJib3R0LCBBbG55bGFtLCBBbWdlbiwgQXN0cmFa
ZW5lY2EsIEF2aWRpdHksIEJheWVyLCBCaW9mb3VybWlzLCBCb3N0b24gU2NpZW50aWZpYywgQ3l0
b2tpbmV0aWNzLCBEYWxjb3IgUGhhcm1hLCBMdXBpbiBQaGFybWEsIE1lcmNrLCBOb3ZhcnRpcywg
UmVseXBzYSwgUmVnZW5lcm9uLCBTdW4gUGhhcm1hLCBWZXJpbHkuIERyLiBDaGVybnlhdnNraXkg
cmVwb3J0cyBwYXJ0aWNpcGF0aW5nIGluIHRoZSBzdHVkeSBhcyB0aGUgc2l0ZSZhcG9zO3MgcHJp
bmNpcGFsIGludmVzdGlnYXRvciwgUFJJT1JJVElaRS1IRjYuIERyLiBFdnNpbmEgcmVwb3J0cyBu
byBjb25mbGljdHMgb2YgaW50ZXJlc3QuIERyLiBNZXJrZWx5IHJlcG9ydHMgcGVyc29uYWwgcGF5
bWVudCBmcm9tIEFzdHJhWmVuZWNhLCBCb2VocmluZ2VyIEluZ2VsaGVpbSwgYW5kIE5vdmFydGlz
LiBEci4gTWNNdXJyYXkgZGVjbGFyZXMgcGF5bWVudHMgZnJvbSBoaXMgZW1wbG95ZXIsIEdsYXNn
b3cgVW5pdmVyc2l0eSwgZm9yIGhpcyB3b3JrIG9uIGNsaW5pY2FsIHRyaWFscywgY29uc3VsdGlu
ZywgYW5kIG90aGVyIGFjdGl2aXRpZXM6IEFsbnlsYW0sIEFtZ2VuLCBBc3RyYVplbmVjYSwgQmF5
ZXIsIEJvZWhyaW5nZXIgSW5nZWxoZWltLCBCTVMsIENhcmR1cmlvbiwgQ3l0b2tpbmV0aWNzLCBE
YWwtQ29yLCBHU0ssIElvbmlzLCBLQlAgQmlvc2NpZW5jZXMsIE5vdmFydGlzLCBQZml6ZXIsIGFu
ZCBUaGVyYWNvczsgcGVyc29uYWwgbGVjdHVyZSBmZWVzOiBBYmJvdHQsIEFsa2VtIE1ldGFib2xp
Y3MsIEFzdHJhWmVuZWNhLCBFcmlzIExpZmVzY2llbmNlcywgSGlrbWEsIEx1cGluLCBTdW4gUGhh
cm1hY2V1dGljYWxzLCBNZWRzY2FwZS9IZWFydC5PcmcsIFByb0FkV2lzZSBDb21tdW5pY2F0aW9u
cywgUyAmYW1wOyBMIFNvbHV0aW9ucyBFdmVudCBNYW5hZ2VtZW50IEluYywgUmFkY2xpZmZlIENh
cmRpb2xvZ3ksIFNlcnZpZXIsIHRoZSBDb3JwdXMsIFRyYW5zbGF0aW9uYWwgTWVkaWNhbCBBY2Fk
ZW15LCBXZWIgTUQsIGFuZCAoYXMgRGlyZWN0b3IpIHRoZSBHbG9iYWwgQ2xpbmljYWwgVHJpYWwg
UGFydG5lcnMgTHRkIChHQ1RQKS4gRHIuIFBmZWZmZXIgcmVwb3J0cyByZXNlYXJjaCBncmFudCBz
dXBwb3J0IGZyb20gdGhlIGZvbGxvd2luZyBpbnN0aXR1dGlvbnM6IE5vdmFydGlzOyBjb25zdWx0
YW50IHRvOiBBc3RyYVplbmVjYSwgQm9laHJpbmdlciBJbmdlbGhlaW0sIGFuZCBFbGkgTGlsbHkg
QWxsaWFuY2UsIENvcnZpZGlhLCBEYWxDb3IsIEdsYXhvU21pdGhLbGluZSwgTGV4aWNvbiwgTkhM
QkkgQ09OTkVDVHMgKE1hc3RlciBQcm90b2NvbCBDb21taXR0ZWUpLCBOb3ZhcnRpcywgTm92byBO
b3JkaXNrLCBQZWVyYnJpZGdlLCBhbmQgU2Fub2ZpOyBhbmQgaGFzIGVxdWl0eSBpbiBEYWxDb3Iu
PC9jdXN0b20xPjxjdXN0b20yPlBNQzEwMDUzMTYwPC9jdXN0b20yPjxlbGVjdHJvbmljLXJlc291
cmNlLW51bT4xMC4xMDAyL2VoZjIuMTQyNjg8L2VsZWN0cm9uaWMtcmVzb3VyY2UtbnVtPjxyZW1v
dGUtZGF0YWJhc2UtbmFtZT5NZWRsaW5lPC9yZW1vdGUtZGF0YWJhc2UtbmFtZT48cmVtb3RlLWRh
dGFiYXNlLXByb3ZpZGVyPk5MTTwvcmVtb3RlLWRhdGFiYXNlLXByb3ZpZGVyPjwvcmVjb3JkPjwv
Q2l0ZT48L0VuZE5vdGU+AG==
</w:fldData>
        </w:fldChar>
      </w:r>
      <w:r w:rsidR="00077EFC">
        <w:instrText xml:space="preserve"> ADDIN EN.CITE </w:instrText>
      </w:r>
      <w:r w:rsidR="00077EFC">
        <w:fldChar w:fldCharType="begin">
          <w:fldData xml:space="preserve">PEVuZE5vdGU+PENpdGU+PEF1dGhvcj5UYXJkaWY8L0F1dGhvcj48WWVhcj4yMDIzPC9ZZWFyPjxS
ZWNOdW0+MzI8L1JlY051bT48SURUZXh0PlBvdGFzc2l1bSByZWR1Y3Rpb24gd2l0aCBzb2RpdW0g
emlyY29uaXVtIGN5Y2xvc2lsaWNhdGUgaW4gcGF0aWVudHMgd2l0aCBoZWFydCBmYWlsdXJlPC9J
RFRleHQ+PERpc3BsYXlUZXh0PjxzdHlsZSBmYWNlPSJzdXBlcnNjcmlwdCI+MTwvc3R5bGU+PC9E
aXNwbGF5VGV4dD48cmVjb3JkPjxyZWMtbnVtYmVyPjMyPC9yZWMtbnVtYmVyPjxmb3JlaWduLWtl
eXM+PGtleSBhcHA9IkVOIiBkYi1pZD0ienh2ZTByczVkeHZhcHFlZjJ2aXZ2cmRmeGV4ZXR6c3Mw
ZHJ6IiB0aW1lc3RhbXA9IjE3NTczNDU1MjciPjMyPC9rZXk+PC9mb3JlaWduLWtleXM+PHJlZi10
eXBlIG5hbWU9IkpvdXJuYWwgQXJ0aWNsZSI+MTc8L3JlZi10eXBlPjxjb250cmlidXRvcnM+PGF1
dGhvcnM+PGF1dGhvcj5UYXJkaWYsIEouIEMuPC9hdXRob3I+PGF1dGhvcj5Sb3VsZWF1LCBKLjwv
YXV0aG9yPjxhdXRob3I+Q2hlcnRvdywgRy4gTS48L2F1dGhvcj48YXV0aG9yPkFsLVNodXJiYWpp
LCBBLjwvYXV0aG9yPjxhdXRob3I+TGlzb3Zza2FqYSwgVi48L2F1dGhvcj48YXV0aG9yPkd1c3Rh
dnNvbiwgUy48L2F1dGhvcj48YXV0aG9yPlpoYW8sIFkuPC9hdXRob3I+PGF1dGhvcj5Cb3VhYmRh
bGxhb3VpLCBOLjwvYXV0aG9yPjxhdXRob3I+RGVzYWksIEEuIFMuPC9hdXRob3I+PGF1dGhvcj5D
aGVybnlhdnNraXksIEEuPC9hdXRob3I+PGF1dGhvcj5FdnNpbmEsIE0uPC9hdXRob3I+PGF1dGhv
cj5NZXJrZWx5LCBCLjwvYXV0aG9yPjxhdXRob3I+TWNNdXJyYXksIEouIEouIFYuPC9hdXRob3I+
PGF1dGhvcj5QZmVmZmVyLCBNLiBBLjwvYXV0aG9yPjwvYXV0aG9ycz48L2NvbnRyaWJ1dG9ycz48
YXV0aC1hZGRyZXNzPk1vbnRyZWFsIEhlYXJ0IEluc3RpdHV0ZSwgVW5pdmVyc2l0ZSBkZSBNb250
cmVhbCwgNTAwMCBCZWxhbmdlciBTdHJlZXQgRWFzdCwgTW9udHJlYWwsIEgxVDFDOCwgUXVlYmVj
LCBDYW5hZGEuJiN4RDtTdGFuZm9yZCBVbml2ZXJzaXR5IFNjaG9vbCBvZiBNZWRpY2luZSwgUGFs
byBBbHRvLCBDQSwgVVNBLiYjeEQ7QXN0cmFaZW5lY2EsIFN0b2NraG9sbSwgU3dlZGVuLiYjeEQ7
QnJpZ2hhbSBhbmQgV29tZW4mYXBvcztzIEhvc3BpdGFsLCBIYXJ2YXJkIE1lZGljYWwgU2Nob29s
LCBCb3N0b24sIE1BLCBVU0EuJiN4RDtFLiBNZXNoYWxraW4gTmF0aW9uYWwgTWVkaWNhbCBSZXNl
YXJjaCBDZW50ZXIsIE1pbmlzdHJ5IG9mIEhlYWx0aCBvZiB0aGUgUnVzc2lhIEZlZGVyYXRpb24s
IE1vc2NvdywgUnVzc2lhLiYjeEQ7QXJhbWlsIENpdHkgSG9zcGl0YWwsIEFyYW1pbCwgUnVzc2lh
LiYjeEQ7U2VtbWVsd2VpcyBVbml2ZXJzdGl5IEhlYXJ0IGFuZCBWYXNjdWxhciBDZW50ZXIsIEJ1
ZGFwZXN0LCBIdW5nYXJ5LiYjeEQ7SW5zdGl0dXRlIG9mIENhcmRpb3Zhc2N1bGFyIGFuZCBNZWRp
Y2FsIFNjaWVuY2VzLCBCcml0aXNoIEhlYXJ0IEZvdW5kYXRpb24gQ2VudHJlIG9mIFJlc2VhcmNo
LCBVbml2ZXJzaXR5IG9mIEdsYXNnb3csIEdsYXNnb3csIFVLLjwvYXV0aC1hZGRyZXNzPjx0aXRs
ZXM+PHRpdGxlPlBvdGFzc2l1bSByZWR1Y3Rpb24gd2l0aCBzb2RpdW0gemlyY29uaXVtIGN5Y2xv
c2lsaWNhdGUgaW4gcGF0aWVudHMgd2l0aCBoZWFydCBmYWlsdXJlPC90aXRsZT48c2Vjb25kYXJ5
LXRpdGxlPkVTQyBIZWFydCBGYWlsPC9zZWNvbmRhcnktdGl0bGU+PC90aXRsZXM+PHBlcmlvZGlj
YWw+PGZ1bGwtdGl0bGU+RVNDIEhlYXJ0IEZhaWw8L2Z1bGwtdGl0bGU+PC9wZXJpb2RpY2FsPjxw
YWdlcz4xMDY2LTEwNzY8L3BhZ2VzPjx2b2x1bWU+MTA8L3ZvbHVtZT48bnVtYmVyPjI8L251bWJl
cj48ZWRpdGlvbj4yMDIyMTIyMzwvZWRpdGlvbj48a2V5d29yZHM+PGtleXdvcmQ+SHVtYW5zPC9r
ZXl3b3JkPjxrZXl3b3JkPipIZWFydCBGYWlsdXJlL2RydWcgdGhlcmFweTwva2V5d29yZD48a2V5
d29yZD5QYW5kZW1pY3M8L2tleXdvcmQ+PGtleXdvcmQ+U3Ryb2tlIFZvbHVtZTwva2V5d29yZD48
a2V5d29yZD4qY292aWQtMTk8L2tleXdvcmQ+PGtleXdvcmQ+UG90YXNzaXVtPC9rZXl3b3JkPjxr
ZXl3b3JkPkFsZG9zdGVyb25lPC9rZXl3b3JkPjxrZXl3b3JkPkd1aWRlbGluZS1kaXJlY3RlZCBt
ZWRpY2FsIHRoZXJhcHk8L2tleXdvcmQ+PGtleXdvcmQ+SGVhcnQgZmFpbHVyZSB3aXRoIHJlZHVj
ZWQgZWplY3Rpb24gZnJhY3Rpb248L2tleXdvcmQ+PGtleXdvcmQ+SHlwZXJrYWxhZW1pYTwva2V5
d29yZD48a2V5d29yZD5SQUFTIGluaGliaXRvcnM8L2tleXdvcmQ+PGtleXdvcmQ+U29kaXVtIHpp
cmNvbml1bSBjeWNsb3NpbGljYXRlPC9rZXl3b3JkPjwva2V5d29yZHM+PGRhdGVzPjx5ZWFyPjIw
MjM8L3llYXI+PHB1Yi1kYXRlcz48ZGF0ZT5BcHI8L2RhdGU+PC9wdWItZGF0ZXM+PC9kYXRlcz48
aXNibj4yMDU1LTU4MjIgKEVsZWN0cm9uaWMpJiN4RDsyMDU1LTU4MjIgKExpbmtpbmcpPC9pc2Ju
PjxhY2Nlc3Npb24tbnVtPjM2NTY0OTU1PC9hY2Nlc3Npb24tbnVtPjx1cmxzPjxyZWxhdGVkLXVy
bHM+PHVybD5odHRwczovL3d3dy5uY2JpLm5sbS5uaWguZ292L3B1Ym1lZC8zNjU2NDk1NTwvdXJs
PjwvcmVsYXRlZC11cmxzPjwvdXJscz48Y3VzdG9tMT5Eci4gVGFyZGlkIHJlcG9ydHMgZ3JhbnRz
IGFuZCBwZXJzb25hbCBmZWVzIGZyb20gQXN0cmFaZW5lY2EgZHVyaW5nIHRoZSBjb25kdWN0IG9m
IHRoZSBzdHVkeTsgZ3JhbnRzIGZyb20gQW1hcmluOyBncmFudHMgZnJvbSBBc3RyYVplbmVjYTsg
Z3JhbnRzIGZyb20gQ2VhcHJvOyBncmFudHMsIHBlcnNvbmFsIGZlZXMsIGFuZCBtaW5vciBlcXVp
dHkgaW50ZXJlc3QgZnJvbSBEYWxjb3I7IGdyYW50cyBmcm9tIEVzcGVyaW9uOyBwZXJzb25hbCBm
ZWVzIGZyb20gSExTIFBoYXJtYWNldXRpY2FsczsgZ3JhbnRzIGZyb20gSW9uaXM7IGdyYW50cyBm
cm9tIE5vdmFydGlzOyBwZXJzb25hbCBmZWVzIGZyb20gUGVuZG9waGFybTsgZ3JhbnRzIGZyb20g
UGZpemVyOyBncmFudHMgZnJvbSBSZWdlblhCaW8sIG91dHNpZGUgdGhlIHN1Ym1pdHRlZCB3b3Jr
OyBpbiBhZGRpdGlvbiwgRHIuIFRhcmRpZiBoYXMgYSBwYXRlbnQgb24gR2VuZXRpYyBtYXJrZXJz
IGZvciBwcmVkaWN0aW5nIHJlc3BvbnNpdmVuZXNzIHRvIHRoZXJhcHkgd2l0aCBIREwtcmFpc2lu
ZyBvciBIREwgbWltaWNraW5nIGFnZW50IHBlbmRpbmcsIGEgcGF0ZW50IG9uIE1ldGhvZHMgZm9y
IHVzaW5nIGxvdy1kb3NlIGNvbGNoaWNpbmUgYWZ0ZXIgTUkgcGVuZGluZyBhc3NpZ25lZCB0byB0
aGUgTW9udHJlYWwgSGVhcnQgSW5zdGl0dXRlLCBhbmQgYSBwYXRlbnQgb24gTWV0aG9kcyBvZiB0
cmVhdGluZyBhIGNvcm9uYXZpcnVzIGluZmVjdGlvbiB1c2luZyBDb2xjaGljaW5lIHBlbmRpbmcg
YXNzaWduZWQgdG8gdGhlIE1vbnRyZWFsIEhlYXJ0IEluc3RpdHV0ZS4gRHIuIFRhcmRpZiBoYXMg
d2FpdmVkIGhpcyByaWdodHMgaW4gdGhlIGNvbGNoaWNpbmUgcGF0ZW50cyBhbmQgZG9lcyBub3Qg
c3RhbmQgdG8gZ2FpbiBmaW5hbmNpYWxseS4gRHIuIFJvdWxlYXUgcmVwb3J0cyBmZWVzIGZyb20g
QXN0cmFaZW5lY2EsIE5vdmFydGlzLCBCYXllciwgQk1TIChjb25zdWx0YW5jeSkuIERyLiBDaGVy
dG93IHNlcnZlZCBvbiB0aGUgU3RlZXJpbmcgQ29tbWl0dGVlIG9mIHRoZSBQUklPUklUSVpFLUhG
IHRyaWFsLiBEcnMuIEFsLVNodXJiYWppLCBMaXNvdnNrYWphIGFuZCBHdXN0YXZzb24gYXJlIGZ1
bGwgdGltZSBlbXBsb3llZXMgYW5kIHNoYXJlaG9sZGVycyBvZiBBc3RyYVplbmVjYS4gRHIuIFpo
YW8gaXMgYSBmdWxsIHRpbWUgZW1wbG95ZWUgb2YgQXN0cmFaZW5lY2EuIERyLiBCb3VhYmRhbGxh
b3VpIHJlcG9ydHMgZmVlcyBmcm9tIEFzdHJhWmVuZWNhICgyMDE5LCBjb25zdWx0YW5jeSkuIERy
LiBEZXNhaSByZXBvcnRzIHJlc2VhcmNoIGdyYW50IHN1cHBvcnQgdG8gaW5zdGl0dXRpb24gZnJv
bSBBYmJvdHQsIEFzdHJhWmVuZWNhLCBBbG55bGFtLCBCYXllciwgTm92YXJ0aXMsIGFuZCBDb25z
dWx0aW5nIEZlZXMvSG9ub3JhcmlhIGZyb20gQWJib3R0LCBBbG55bGFtLCBBbWdlbiwgQXN0cmFa
ZW5lY2EsIEF2aWRpdHksIEJheWVyLCBCaW9mb3VybWlzLCBCb3N0b24gU2NpZW50aWZpYywgQ3l0
b2tpbmV0aWNzLCBEYWxjb3IgUGhhcm1hLCBMdXBpbiBQaGFybWEsIE1lcmNrLCBOb3ZhcnRpcywg
UmVseXBzYSwgUmVnZW5lcm9uLCBTdW4gUGhhcm1hLCBWZXJpbHkuIERyLiBDaGVybnlhdnNraXkg
cmVwb3J0cyBwYXJ0aWNpcGF0aW5nIGluIHRoZSBzdHVkeSBhcyB0aGUgc2l0ZSZhcG9zO3MgcHJp
bmNpcGFsIGludmVzdGlnYXRvciwgUFJJT1JJVElaRS1IRjYuIERyLiBFdnNpbmEgcmVwb3J0cyBu
byBjb25mbGljdHMgb2YgaW50ZXJlc3QuIERyLiBNZXJrZWx5IHJlcG9ydHMgcGVyc29uYWwgcGF5
bWVudCBmcm9tIEFzdHJhWmVuZWNhLCBCb2VocmluZ2VyIEluZ2VsaGVpbSwgYW5kIE5vdmFydGlz
LiBEci4gTWNNdXJyYXkgZGVjbGFyZXMgcGF5bWVudHMgZnJvbSBoaXMgZW1wbG95ZXIsIEdsYXNn
b3cgVW5pdmVyc2l0eSwgZm9yIGhpcyB3b3JrIG9uIGNsaW5pY2FsIHRyaWFscywgY29uc3VsdGlu
ZywgYW5kIG90aGVyIGFjdGl2aXRpZXM6IEFsbnlsYW0sIEFtZ2VuLCBBc3RyYVplbmVjYSwgQmF5
ZXIsIEJvZWhyaW5nZXIgSW5nZWxoZWltLCBCTVMsIENhcmR1cmlvbiwgQ3l0b2tpbmV0aWNzLCBE
YWwtQ29yLCBHU0ssIElvbmlzLCBLQlAgQmlvc2NpZW5jZXMsIE5vdmFydGlzLCBQZml6ZXIsIGFu
ZCBUaGVyYWNvczsgcGVyc29uYWwgbGVjdHVyZSBmZWVzOiBBYmJvdHQsIEFsa2VtIE1ldGFib2xp
Y3MsIEFzdHJhWmVuZWNhLCBFcmlzIExpZmVzY2llbmNlcywgSGlrbWEsIEx1cGluLCBTdW4gUGhh
cm1hY2V1dGljYWxzLCBNZWRzY2FwZS9IZWFydC5PcmcsIFByb0FkV2lzZSBDb21tdW5pY2F0aW9u
cywgUyAmYW1wOyBMIFNvbHV0aW9ucyBFdmVudCBNYW5hZ2VtZW50IEluYywgUmFkY2xpZmZlIENh
cmRpb2xvZ3ksIFNlcnZpZXIsIHRoZSBDb3JwdXMsIFRyYW5zbGF0aW9uYWwgTWVkaWNhbCBBY2Fk
ZW15LCBXZWIgTUQsIGFuZCAoYXMgRGlyZWN0b3IpIHRoZSBHbG9iYWwgQ2xpbmljYWwgVHJpYWwg
UGFydG5lcnMgTHRkIChHQ1RQKS4gRHIuIFBmZWZmZXIgcmVwb3J0cyByZXNlYXJjaCBncmFudCBz
dXBwb3J0IGZyb20gdGhlIGZvbGxvd2luZyBpbnN0aXR1dGlvbnM6IE5vdmFydGlzOyBjb25zdWx0
YW50IHRvOiBBc3RyYVplbmVjYSwgQm9laHJpbmdlciBJbmdlbGhlaW0sIGFuZCBFbGkgTGlsbHkg
QWxsaWFuY2UsIENvcnZpZGlhLCBEYWxDb3IsIEdsYXhvU21pdGhLbGluZSwgTGV4aWNvbiwgTkhM
QkkgQ09OTkVDVHMgKE1hc3RlciBQcm90b2NvbCBDb21taXR0ZWUpLCBOb3ZhcnRpcywgTm92byBO
b3JkaXNrLCBQZWVyYnJpZGdlLCBhbmQgU2Fub2ZpOyBhbmQgaGFzIGVxdWl0eSBpbiBEYWxDb3Iu
PC9jdXN0b20xPjxjdXN0b20yPlBNQzEwMDUzMTYwPC9jdXN0b20yPjxlbGVjdHJvbmljLXJlc291
cmNlLW51bT4xMC4xMDAyL2VoZjIuMTQyNjg8L2VsZWN0cm9uaWMtcmVzb3VyY2UtbnVtPjxyZW1v
dGUtZGF0YWJhc2UtbmFtZT5NZWRsaW5lPC9yZW1vdGUtZGF0YWJhc2UtbmFtZT48cmVtb3RlLWRh
dGFiYXNlLXByb3ZpZGVyPk5MTTwvcmVtb3RlLWRhdGFiYXNlLXByb3ZpZGVyPjwvcmVjb3JkPjwv
Q2l0ZT48L0VuZE5vdGU+AG==
</w:fldData>
        </w:fldChar>
      </w:r>
      <w:r w:rsidR="00077EFC">
        <w:instrText xml:space="preserve"> ADDIN EN.CITE.DATA </w:instrText>
      </w:r>
      <w:r w:rsidR="00077EFC">
        <w:fldChar w:fldCharType="end"/>
      </w:r>
      <w:r w:rsidR="007A3918">
        <w:fldChar w:fldCharType="separate"/>
      </w:r>
      <w:r w:rsidR="00B5521B" w:rsidRPr="00B5521B">
        <w:rPr>
          <w:noProof/>
          <w:vertAlign w:val="superscript"/>
        </w:rPr>
        <w:t>1</w:t>
      </w:r>
      <w:r w:rsidR="007A3918">
        <w:fldChar w:fldCharType="end"/>
      </w:r>
      <w:r w:rsidR="007A3918">
        <w:rPr>
          <w:lang w:val="en-CA"/>
        </w:rPr>
        <w:t xml:space="preserve"> </w:t>
      </w:r>
      <w:r w:rsidR="007A3918" w:rsidRPr="00FB33E1">
        <w:rPr>
          <w:lang w:val="en-CA"/>
        </w:rPr>
        <w:t>Due to challenges in participant management related to the COVID-19 pandemic, the study was prematurely terminated with 182 randomized patients</w:t>
      </w:r>
      <w:r w:rsidR="007A3918">
        <w:rPr>
          <w:lang w:val="en-CA"/>
        </w:rPr>
        <w:t xml:space="preserve"> of which n=169 where available for this analysis. Some patients attended planned visits earlier than anticipated, this paper will focus on KCCQ data from the baseline and week 12 follow-up visit regardless of when the follow-up visit occurred in time. Study baseline and follow-up characteristics are presented in </w:t>
      </w:r>
      <w:r w:rsidR="007A3918" w:rsidRPr="006E01B7">
        <w:rPr>
          <w:b/>
          <w:bCs/>
          <w:lang w:val="en-CA"/>
        </w:rPr>
        <w:t>Supplementary Table 1</w:t>
      </w:r>
      <w:r w:rsidR="007A3918">
        <w:rPr>
          <w:b/>
          <w:bCs/>
          <w:lang w:val="en-CA"/>
        </w:rPr>
        <w:t>.</w:t>
      </w:r>
    </w:p>
    <w:p w14:paraId="71C93A3A" w14:textId="314CA8C7" w:rsidR="007A3918" w:rsidRDefault="007A3918" w:rsidP="007A3918">
      <w:r>
        <w:t xml:space="preserve">Patients who died prior to the follow-up visit were handled with the while-alive strategy in the analyses – i.e., using the latest value observed prior to death as the follow-up value (n=1 patient). Missing baseline KCCQ data were imputed with the mean </w:t>
      </w:r>
      <w:r w:rsidR="00AA757D">
        <w:t xml:space="preserve">for scores and mode for individual questions </w:t>
      </w:r>
      <w:r>
        <w:t xml:space="preserve">(n=2 patients) and patients with missing KCCQ data at follow-up for non-death reasons were excluded prior to analysis (n=14 patients), leaving n=155 patients for the analyses. </w:t>
      </w:r>
    </w:p>
    <w:p w14:paraId="4FCBA90C" w14:textId="55033EEC" w:rsidR="007A3918" w:rsidRDefault="007A3918" w:rsidP="007A3918">
      <w:r>
        <w:t xml:space="preserve">All analyses were made in R </w:t>
      </w:r>
      <w:r w:rsidR="00B93EE7">
        <w:t>4</w:t>
      </w:r>
      <w:r>
        <w:t>.</w:t>
      </w:r>
      <w:r w:rsidR="00B93EE7">
        <w:t>1</w:t>
      </w:r>
      <w:r>
        <w:t>.</w:t>
      </w:r>
      <w:r w:rsidR="00B93EE7">
        <w:t>0</w:t>
      </w:r>
      <w:r w:rsidR="00286C74">
        <w:t>.</w:t>
      </w:r>
      <w:r>
        <w:fldChar w:fldCharType="begin"/>
      </w:r>
      <w:r w:rsidR="00B5521B">
        <w:instrText xml:space="preserve"> ADDIN EN.CITE &lt;EndNote&gt;&lt;Cite&gt;&lt;Author&gt;RCoreTeam&lt;/Author&gt;&lt;Year&gt;2018&lt;/Year&gt;&lt;RecNum&gt;19&lt;/RecNum&gt;&lt;DisplayText&gt;&lt;style face="superscript"&gt;2&lt;/style&gt;&lt;/DisplayText&gt;&lt;record&gt;&lt;rec-number&gt;19&lt;/rec-number&gt;&lt;foreign-keys&gt;&lt;key app="EN" db-id="zs0pz0z0kvsx20epfwvxr2djr9220vwa9tpz" timestamp="1688452653"&gt;19&lt;/key&gt;&lt;/foreign-keys&gt;&lt;ref-type name="Computer Program"&gt;9&lt;/ref-type&gt;&lt;contributors&gt;&lt;authors&gt;&lt;author&gt;RCoreTeam&lt;/author&gt;&lt;/authors&gt;&lt;/contributors&gt;&lt;titles&gt;&lt;title&gt;R: A language and environment for statistical computing.  R Foundation for Statistical Computing, Vienna, Austria.  https://www.R-project.org/.&lt;/title&gt;&lt;/titles&gt;&lt;dates&gt;&lt;year&gt;2018&lt;/year&gt;&lt;/dates&gt;&lt;urls&gt;&lt;/urls&gt;&lt;/record&gt;&lt;/Cite&gt;&lt;/EndNote&gt;</w:instrText>
      </w:r>
      <w:r>
        <w:fldChar w:fldCharType="separate"/>
      </w:r>
      <w:r w:rsidR="00B5521B" w:rsidRPr="00B5521B">
        <w:rPr>
          <w:noProof/>
          <w:vertAlign w:val="superscript"/>
        </w:rPr>
        <w:t>2</w:t>
      </w:r>
      <w:r>
        <w:fldChar w:fldCharType="end"/>
      </w:r>
      <w:r>
        <w:t xml:space="preserve"> </w:t>
      </w:r>
    </w:p>
    <w:p w14:paraId="53211371" w14:textId="6E4C78AC" w:rsidR="007A3918" w:rsidRDefault="007A3918" w:rsidP="007A3918">
      <w:r>
        <w:t xml:space="preserve">For KCCQ score analyses, all models include KCCQ score result at 12 weeks as the dependent variable and baseline, treatment, and baseline-by-treatment as covariates unless otherwise specified. ANCOVA interaction models with robust standard errors were fitted using </w:t>
      </w:r>
      <w:r w:rsidR="00301B10">
        <w:t xml:space="preserve">the </w:t>
      </w:r>
      <w:proofErr w:type="spellStart"/>
      <w:r w:rsidR="00301B10">
        <w:t>lm_robust</w:t>
      </w:r>
      <w:proofErr w:type="spellEnd"/>
      <w:r w:rsidR="00301B10">
        <w:t xml:space="preserve"> function in </w:t>
      </w:r>
      <w:r>
        <w:t xml:space="preserve">the </w:t>
      </w:r>
      <w:proofErr w:type="spellStart"/>
      <w:r>
        <w:t>estimatr</w:t>
      </w:r>
      <w:proofErr w:type="spellEnd"/>
      <w:r>
        <w:t xml:space="preserve"> package, using the </w:t>
      </w:r>
      <w:r w:rsidR="005D2B8C" w:rsidRPr="005D2B8C">
        <w:t xml:space="preserve">heteroskedasticity-consistent </w:t>
      </w:r>
      <w:r w:rsidR="005D2B8C">
        <w:t xml:space="preserve">2 </w:t>
      </w:r>
      <w:r w:rsidR="00A550BB">
        <w:t>(HC</w:t>
      </w:r>
      <w:r w:rsidR="005D2B8C">
        <w:t>2</w:t>
      </w:r>
      <w:r w:rsidR="00A550BB">
        <w:t xml:space="preserve">) </w:t>
      </w:r>
      <w:r>
        <w:t xml:space="preserve">standard error estimator. For comparison, ANCOVA models without interaction term and robust standard errors were also fitted using the </w:t>
      </w:r>
      <w:proofErr w:type="spellStart"/>
      <w:r>
        <w:t>lm</w:t>
      </w:r>
      <w:proofErr w:type="spellEnd"/>
      <w:r>
        <w:t xml:space="preserve"> function. </w:t>
      </w:r>
      <w:r w:rsidRPr="002B5A7D">
        <w:t xml:space="preserve">Tobit models were fitted using </w:t>
      </w:r>
      <w:r w:rsidR="00051247" w:rsidRPr="002B5A7D">
        <w:t xml:space="preserve">the </w:t>
      </w:r>
      <w:proofErr w:type="spellStart"/>
      <w:r w:rsidR="00051247" w:rsidRPr="002B5A7D">
        <w:t>censReg</w:t>
      </w:r>
      <w:proofErr w:type="spellEnd"/>
      <w:r w:rsidR="00051247" w:rsidRPr="002B5A7D">
        <w:t xml:space="preserve"> function in </w:t>
      </w:r>
      <w:r w:rsidRPr="002B5A7D">
        <w:t xml:space="preserve">the </w:t>
      </w:r>
      <w:proofErr w:type="spellStart"/>
      <w:r w:rsidRPr="002B5A7D">
        <w:t>censReg</w:t>
      </w:r>
      <w:proofErr w:type="spellEnd"/>
      <w:r w:rsidRPr="002B5A7D">
        <w:t xml:space="preserve"> package</w:t>
      </w:r>
      <w:r w:rsidR="00286C74" w:rsidRPr="002B5A7D">
        <w:t>,</w:t>
      </w:r>
      <w:r w:rsidRPr="002B5A7D">
        <w:fldChar w:fldCharType="begin"/>
      </w:r>
      <w:r w:rsidR="00B5521B">
        <w:instrText xml:space="preserve"> ADDIN EN.CITE &lt;EndNote&gt;&lt;Cite&gt;&lt;Author&gt;Henningsen&lt;/Author&gt;&lt;Year&gt;2012&lt;/Year&gt;&lt;RecNum&gt;21&lt;/RecNum&gt;&lt;DisplayText&gt;&lt;style face="superscript"&gt;3&lt;/style&gt;&lt;/DisplayText&gt;&lt;record&gt;&lt;rec-number&gt;21&lt;/rec-number&gt;&lt;foreign-keys&gt;&lt;key app="EN" db-id="zs0pz0z0kvsx20epfwvxr2djr9220vwa9tpz" timestamp="1688740536"&gt;21&lt;/key&gt;&lt;/foreign-keys&gt;&lt;ref-type name="Conference Proceedings"&gt;10&lt;/ref-type&gt;&lt;contributors&gt;&lt;authors&gt;&lt;author&gt;Henningsen, Arne&lt;/author&gt;&lt;/authors&gt;&lt;/contributors&gt;&lt;titles&gt;&lt;title&gt;Estimating Censored Regression Models in R using the censReg Package&lt;/title&gt;&lt;/titles&gt;&lt;dates&gt;&lt;year&gt;2012&lt;/year&gt;&lt;/dates&gt;&lt;urls&gt;&lt;/urls&gt;&lt;/record&gt;&lt;/Cite&gt;&lt;/EndNote&gt;</w:instrText>
      </w:r>
      <w:r w:rsidRPr="002B5A7D">
        <w:fldChar w:fldCharType="separate"/>
      </w:r>
      <w:r w:rsidR="00B5521B" w:rsidRPr="00B5521B">
        <w:rPr>
          <w:noProof/>
          <w:vertAlign w:val="superscript"/>
        </w:rPr>
        <w:t>3</w:t>
      </w:r>
      <w:r w:rsidRPr="002B5A7D">
        <w:fldChar w:fldCharType="end"/>
      </w:r>
      <w:r w:rsidRPr="002B5A7D">
        <w:t xml:space="preserve"> with the same covariates as the ANCOVA model</w:t>
      </w:r>
      <w:r>
        <w:t xml:space="preserve">. Beta regression was fitted using the </w:t>
      </w:r>
      <w:proofErr w:type="spellStart"/>
      <w:r w:rsidRPr="00002836">
        <w:t>gamlss</w:t>
      </w:r>
      <w:proofErr w:type="spellEnd"/>
      <w:r>
        <w:t xml:space="preserve"> </w:t>
      </w:r>
      <w:r w:rsidR="006B7895">
        <w:t xml:space="preserve">function in the </w:t>
      </w:r>
      <w:proofErr w:type="spellStart"/>
      <w:r w:rsidR="006B7895" w:rsidRPr="006B7895">
        <w:t>gamlss</w:t>
      </w:r>
      <w:proofErr w:type="spellEnd"/>
      <w:r w:rsidR="006B7895" w:rsidRPr="006B7895">
        <w:t xml:space="preserve"> </w:t>
      </w:r>
      <w:r>
        <w:t>package</w:t>
      </w:r>
      <w:r w:rsidR="00286C74">
        <w:t>.</w:t>
      </w:r>
      <w:r>
        <w:fldChar w:fldCharType="begin"/>
      </w:r>
      <w:r w:rsidR="00B5521B">
        <w:instrText xml:space="preserve"> ADDIN EN.CITE &lt;EndNote&gt;&lt;Cite&gt;&lt;Author&gt;Stasinopoulos&lt;/Author&gt;&lt;Year&gt;2007&lt;/Year&gt;&lt;RecNum&gt;20&lt;/RecNum&gt;&lt;DisplayText&gt;&lt;style face="superscript"&gt;4&lt;/style&gt;&lt;/DisplayText&gt;&lt;record&gt;&lt;rec-number&gt;20&lt;/rec-number&gt;&lt;foreign-keys&gt;&lt;key app="EN" db-id="zs0pz0z0kvsx20epfwvxr2djr9220vwa9tpz" timestamp="1688453501"&gt;20&lt;/key&gt;&lt;/foreign-keys&gt;&lt;ref-type name="Journal Article"&gt;17&lt;/ref-type&gt;&lt;contributors&gt;&lt;authors&gt;&lt;author&gt;Stasinopoulos, D. Mikis&lt;/author&gt;&lt;author&gt;Rigby, Robert A.&lt;/author&gt;&lt;/authors&gt;&lt;/contributors&gt;&lt;titles&gt;&lt;title&gt;Generalized Additive Models for Location Scale and Shape (GAMLSS) in R&lt;/title&gt;&lt;secondary-title&gt;Journal of Statistical Software&lt;/secondary-title&gt;&lt;/titles&gt;&lt;periodical&gt;&lt;full-title&gt;Journal of Statistical Software&lt;/full-title&gt;&lt;/periodical&gt;&lt;pages&gt;1 - 46&lt;/pages&gt;&lt;volume&gt;23&lt;/volume&gt;&lt;number&gt;7&lt;/number&gt;&lt;section&gt;Articles&lt;/section&gt;&lt;dates&gt;&lt;year&gt;2007&lt;/year&gt;&lt;pub-dates&gt;&lt;date&gt;12/31&lt;/date&gt;&lt;/pub-dates&gt;&lt;/dates&gt;&lt;urls&gt;&lt;related-urls&gt;&lt;url&gt;https://www.jstatsoft.org/index.php/jss/article/view/v023i07&lt;/url&gt;&lt;/related-urls&gt;&lt;/urls&gt;&lt;electronic-resource-num&gt;10.18637/jss.v023.i07&lt;/electronic-resource-num&gt;&lt;access-date&gt;2023/07/04&lt;/access-date&gt;&lt;/record&gt;&lt;/Cite&gt;&lt;/EndNote&gt;</w:instrText>
      </w:r>
      <w:r>
        <w:fldChar w:fldCharType="separate"/>
      </w:r>
      <w:r w:rsidR="00B5521B" w:rsidRPr="00B5521B">
        <w:rPr>
          <w:noProof/>
          <w:vertAlign w:val="superscript"/>
        </w:rPr>
        <w:t>4</w:t>
      </w:r>
      <w:r>
        <w:fldChar w:fldCharType="end"/>
      </w:r>
      <w:r>
        <w:t xml:space="preserve"> A 0/1-inflated model was used, where the </w:t>
      </w:r>
      <m:oMath>
        <m:r>
          <w:rPr>
            <w:rFonts w:ascii="Cambria Math" w:hAnsi="Cambria Math"/>
            <w:lang w:val="en-GB"/>
          </w:rPr>
          <m:t>μ</m:t>
        </m:r>
      </m:oMath>
      <w:r>
        <w:t xml:space="preserve"> parameter was modelled using a logit link. Remaining parameters σ, P(Y=1), and P(Y=0) were modelled by baseline and treatment.</w:t>
      </w:r>
    </w:p>
    <w:p w14:paraId="36F3A6F9" w14:textId="5A831A04" w:rsidR="007A3918" w:rsidRDefault="007A3918" w:rsidP="007A3918">
      <w:r>
        <w:t>Efficacy estimates using each of the described methods are presented as means for change from baseline, derived using estimated coefficients and covariance matrices. Beta-regression estimates were back-transformed to the original scale by taking the inverse logit. CIs for beta-regression estimates were based on non-parametric bootstrap (R=500). Presented p-values represent coefficient tests the model (</w:t>
      </w:r>
      <m:oMath>
        <m:r>
          <w:rPr>
            <w:rFonts w:ascii="Cambria Math" w:hAnsi="Cambria Math"/>
            <w:lang w:val="en-GB"/>
          </w:rPr>
          <m:t>μ</m:t>
        </m:r>
      </m:oMath>
      <w:r>
        <w:rPr>
          <w:lang w:val="en-GB"/>
        </w:rPr>
        <w:t xml:space="preserve"> coefficients for beta regression).</w:t>
      </w:r>
    </w:p>
    <w:p w14:paraId="740EAD25" w14:textId="17CF484A" w:rsidR="002C3393" w:rsidRDefault="003C6C06" w:rsidP="002C3393">
      <w:pPr>
        <w:pStyle w:val="Heading3"/>
      </w:pPr>
      <w:bookmarkStart w:id="3" w:name="_Toc210637624"/>
      <w:r>
        <w:lastRenderedPageBreak/>
        <w:t>References</w:t>
      </w:r>
      <w:bookmarkEnd w:id="3"/>
    </w:p>
    <w:p w14:paraId="3B9B2FB9" w14:textId="77777777" w:rsidR="00077EFC" w:rsidRPr="00077EFC" w:rsidRDefault="002C3393" w:rsidP="00077EFC">
      <w:pPr>
        <w:pStyle w:val="EndNoteBibliography"/>
        <w:spacing w:after="0"/>
        <w:ind w:left="720" w:hanging="720"/>
      </w:pPr>
      <w:r>
        <w:fldChar w:fldCharType="begin"/>
      </w:r>
      <w:r>
        <w:instrText xml:space="preserve"> ADDIN EN.REFLIST </w:instrText>
      </w:r>
      <w:r>
        <w:fldChar w:fldCharType="separate"/>
      </w:r>
      <w:r w:rsidR="00077EFC" w:rsidRPr="00077EFC">
        <w:t>1.</w:t>
      </w:r>
      <w:r w:rsidR="00077EFC" w:rsidRPr="00077EFC">
        <w:tab/>
        <w:t xml:space="preserve">Tardif JC, Rouleau J, Chertow GM, Al-Shurbaji A, Lisovskaja V, Gustavson S, Zhao Y, Bouabdallaoui N, Desai AS, Chernyavskiy A, et al. Potassium reduction with sodium zirconium cyclosilicate in patients with heart failure. </w:t>
      </w:r>
      <w:r w:rsidR="00077EFC" w:rsidRPr="00077EFC">
        <w:rPr>
          <w:i/>
        </w:rPr>
        <w:t>ESC Heart Fail</w:t>
      </w:r>
      <w:r w:rsidR="00077EFC" w:rsidRPr="00077EFC">
        <w:t>. 2023;10:1066-1076.</w:t>
      </w:r>
    </w:p>
    <w:p w14:paraId="6CB61CB6" w14:textId="593821AB" w:rsidR="00077EFC" w:rsidRPr="00077EFC" w:rsidRDefault="00077EFC" w:rsidP="00077EFC">
      <w:pPr>
        <w:pStyle w:val="EndNoteBibliography"/>
        <w:spacing w:after="0"/>
        <w:ind w:left="720" w:hanging="720"/>
      </w:pPr>
      <w:r w:rsidRPr="00077EFC">
        <w:t>2.</w:t>
      </w:r>
      <w:r w:rsidRPr="00077EFC">
        <w:tab/>
        <w:t xml:space="preserve">RCoreTeam. </w:t>
      </w:r>
      <w:r w:rsidRPr="00077EFC">
        <w:rPr>
          <w:i/>
        </w:rPr>
        <w:t xml:space="preserve">R: A language and environment for statistical computing.  R Foundation for Statistical Computing, Vienna, Austria.  </w:t>
      </w:r>
      <w:hyperlink r:id="rId10" w:history="1">
        <w:r w:rsidRPr="00077EFC">
          <w:rPr>
            <w:rStyle w:val="Hyperlink"/>
            <w:i/>
          </w:rPr>
          <w:t>https://www.R-project.org/</w:t>
        </w:r>
      </w:hyperlink>
      <w:r w:rsidRPr="00077EFC">
        <w:rPr>
          <w:i/>
        </w:rPr>
        <w:t xml:space="preserve">. </w:t>
      </w:r>
      <w:r w:rsidRPr="00077EFC">
        <w:t>2018.</w:t>
      </w:r>
    </w:p>
    <w:p w14:paraId="67402BE4" w14:textId="77777777" w:rsidR="00077EFC" w:rsidRPr="00077EFC" w:rsidRDefault="00077EFC" w:rsidP="00077EFC">
      <w:pPr>
        <w:pStyle w:val="EndNoteBibliography"/>
        <w:spacing w:after="0"/>
        <w:ind w:left="720" w:hanging="720"/>
      </w:pPr>
      <w:r w:rsidRPr="00077EFC">
        <w:t>3.</w:t>
      </w:r>
      <w:r w:rsidRPr="00077EFC">
        <w:tab/>
        <w:t xml:space="preserve">Henningsen A. Estimating Censored Regression Models in R using the censReg Package. Paper/Poster presented 2012; </w:t>
      </w:r>
    </w:p>
    <w:p w14:paraId="01462B7F" w14:textId="77777777" w:rsidR="00077EFC" w:rsidRPr="00077EFC" w:rsidRDefault="00077EFC" w:rsidP="00077EFC">
      <w:pPr>
        <w:pStyle w:val="EndNoteBibliography"/>
        <w:ind w:left="720" w:hanging="720"/>
      </w:pPr>
      <w:r w:rsidRPr="00077EFC">
        <w:t>4.</w:t>
      </w:r>
      <w:r w:rsidRPr="00077EFC">
        <w:tab/>
        <w:t xml:space="preserve">Stasinopoulos DM, Rigby RA. Generalized Additive Models for Location Scale and Shape (GAMLSS) in R. </w:t>
      </w:r>
      <w:r w:rsidRPr="00077EFC">
        <w:rPr>
          <w:i/>
        </w:rPr>
        <w:t>Journal of Statistical Software</w:t>
      </w:r>
      <w:r w:rsidRPr="00077EFC">
        <w:t>. 2007;23:1 - 46.</w:t>
      </w:r>
    </w:p>
    <w:p w14:paraId="17037821" w14:textId="23E0C72F" w:rsidR="002C3393" w:rsidRPr="00520793" w:rsidRDefault="002C3393" w:rsidP="002C3393">
      <w:r>
        <w:fldChar w:fldCharType="end"/>
      </w:r>
    </w:p>
    <w:p w14:paraId="255B0233" w14:textId="77777777" w:rsidR="00FC6DDD" w:rsidRPr="004F1D03" w:rsidRDefault="00FC6DDD" w:rsidP="00472A77">
      <w:pPr>
        <w:rPr>
          <w:lang w:val="en-GB"/>
        </w:rPr>
      </w:pPr>
    </w:p>
    <w:p w14:paraId="38C64CD2" w14:textId="77777777" w:rsidR="00B11365" w:rsidRDefault="00B11365">
      <w:pPr>
        <w:rPr>
          <w:rFonts w:asciiTheme="majorHAnsi" w:eastAsiaTheme="majorEastAsia" w:hAnsiTheme="majorHAnsi" w:cstheme="majorBidi"/>
          <w:color w:val="2F5496" w:themeColor="accent1" w:themeShade="BF"/>
          <w:sz w:val="26"/>
          <w:szCs w:val="26"/>
        </w:rPr>
      </w:pPr>
      <w:r>
        <w:br w:type="page"/>
      </w:r>
    </w:p>
    <w:p w14:paraId="1F814E76" w14:textId="705FA306" w:rsidR="000F7F4B" w:rsidRPr="00FA2F4C" w:rsidRDefault="000431ED" w:rsidP="00AE0781">
      <w:pPr>
        <w:pStyle w:val="Heading2"/>
        <w:rPr>
          <w:b/>
          <w:bCs/>
        </w:rPr>
      </w:pPr>
      <w:bookmarkStart w:id="4" w:name="_Toc210637625"/>
      <w:r w:rsidRPr="00FA2F4C">
        <w:rPr>
          <w:b/>
          <w:bCs/>
        </w:rPr>
        <w:lastRenderedPageBreak/>
        <w:t xml:space="preserve">Supplementary </w:t>
      </w:r>
      <w:r w:rsidR="00C239C3" w:rsidRPr="00FA2F4C">
        <w:rPr>
          <w:b/>
          <w:bCs/>
        </w:rPr>
        <w:t>T</w:t>
      </w:r>
      <w:r w:rsidRPr="00FA2F4C">
        <w:rPr>
          <w:b/>
          <w:bCs/>
        </w:rPr>
        <w:t>ables</w:t>
      </w:r>
      <w:r w:rsidR="0030451B">
        <w:rPr>
          <w:b/>
          <w:bCs/>
        </w:rPr>
        <w:t xml:space="preserve"> and Figures</w:t>
      </w:r>
      <w:bookmarkEnd w:id="4"/>
    </w:p>
    <w:p w14:paraId="523DAD84" w14:textId="77777777" w:rsidR="00FF1D38" w:rsidRDefault="000F7F4B" w:rsidP="00AE0781">
      <w:pPr>
        <w:pStyle w:val="Heading3"/>
        <w:rPr>
          <w:b/>
          <w:bCs/>
        </w:rPr>
      </w:pPr>
      <w:bookmarkStart w:id="5" w:name="_Toc210637626"/>
      <w:r w:rsidRPr="005B7C3C">
        <w:rPr>
          <w:rStyle w:val="Heading3Char"/>
          <w:b/>
          <w:bCs/>
        </w:rPr>
        <w:t>Supplementary Table 1</w:t>
      </w:r>
      <w:bookmarkEnd w:id="5"/>
      <w:r>
        <w:rPr>
          <w:b/>
          <w:bCs/>
        </w:rPr>
        <w:t xml:space="preserve"> </w:t>
      </w:r>
    </w:p>
    <w:p w14:paraId="5C5AA3FA" w14:textId="1A0F2651" w:rsidR="000431ED" w:rsidRPr="00FF1D38" w:rsidRDefault="000F7F4B" w:rsidP="005B7C3C">
      <w:r w:rsidRPr="00FF1D38">
        <w:t>PRIORITIZE-HF study characteristics.</w:t>
      </w:r>
    </w:p>
    <w:tbl>
      <w:tblPr>
        <w:tblW w:w="5000" w:type="pct"/>
        <w:tblLook w:val="04A0" w:firstRow="1" w:lastRow="0" w:firstColumn="1" w:lastColumn="0" w:noHBand="0" w:noVBand="1"/>
      </w:tblPr>
      <w:tblGrid>
        <w:gridCol w:w="2694"/>
        <w:gridCol w:w="2054"/>
        <w:gridCol w:w="2020"/>
        <w:gridCol w:w="2258"/>
      </w:tblGrid>
      <w:tr w:rsidR="00AC2E15" w:rsidRPr="003F2725" w14:paraId="454BFFE0" w14:textId="77777777" w:rsidTr="00251A22">
        <w:trPr>
          <w:trHeight w:val="227"/>
        </w:trPr>
        <w:tc>
          <w:tcPr>
            <w:tcW w:w="1492" w:type="pct"/>
            <w:tcBorders>
              <w:top w:val="single" w:sz="4" w:space="0" w:color="auto"/>
              <w:left w:val="nil"/>
              <w:bottom w:val="single" w:sz="4" w:space="0" w:color="auto"/>
              <w:right w:val="nil"/>
            </w:tcBorders>
            <w:shd w:val="clear" w:color="auto" w:fill="auto"/>
            <w:vAlign w:val="bottom"/>
          </w:tcPr>
          <w:p w14:paraId="511AA3CB" w14:textId="77777777" w:rsidR="00AC2E15" w:rsidRPr="003F2725" w:rsidRDefault="00AC2E15" w:rsidP="00251A22">
            <w:pPr>
              <w:spacing w:line="240" w:lineRule="auto"/>
              <w:rPr>
                <w:b/>
                <w:sz w:val="20"/>
                <w:szCs w:val="20"/>
              </w:rPr>
            </w:pPr>
          </w:p>
        </w:tc>
        <w:tc>
          <w:tcPr>
            <w:tcW w:w="1138" w:type="pct"/>
            <w:tcBorders>
              <w:top w:val="single" w:sz="4" w:space="0" w:color="auto"/>
              <w:left w:val="nil"/>
              <w:bottom w:val="single" w:sz="4" w:space="0" w:color="auto"/>
              <w:right w:val="single" w:sz="4" w:space="0" w:color="auto"/>
            </w:tcBorders>
          </w:tcPr>
          <w:p w14:paraId="060A9637" w14:textId="77777777" w:rsidR="00AC2E15" w:rsidRPr="003F2725" w:rsidRDefault="00AC2E15" w:rsidP="00251A22">
            <w:pPr>
              <w:spacing w:line="240" w:lineRule="auto"/>
              <w:rPr>
                <w:b/>
                <w:sz w:val="20"/>
                <w:szCs w:val="20"/>
              </w:rPr>
            </w:pP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F316BEF" w14:textId="77777777" w:rsidR="00AC2E15" w:rsidRPr="003F2725" w:rsidRDefault="00AC2E15" w:rsidP="00251A22">
            <w:pPr>
              <w:spacing w:line="240" w:lineRule="auto"/>
              <w:rPr>
                <w:b/>
                <w:sz w:val="20"/>
                <w:szCs w:val="20"/>
              </w:rPr>
            </w:pPr>
            <w:r w:rsidRPr="003F2725">
              <w:rPr>
                <w:b/>
                <w:sz w:val="20"/>
                <w:szCs w:val="20"/>
              </w:rPr>
              <w:t>Placebo N=83</w:t>
            </w:r>
          </w:p>
        </w:tc>
        <w:tc>
          <w:tcPr>
            <w:tcW w:w="1251" w:type="pct"/>
            <w:tcBorders>
              <w:top w:val="single" w:sz="4" w:space="0" w:color="auto"/>
              <w:left w:val="single" w:sz="4" w:space="0" w:color="auto"/>
              <w:bottom w:val="single" w:sz="4" w:space="0" w:color="auto"/>
              <w:right w:val="nil"/>
            </w:tcBorders>
            <w:shd w:val="clear" w:color="auto" w:fill="auto"/>
            <w:vAlign w:val="bottom"/>
          </w:tcPr>
          <w:p w14:paraId="06069342" w14:textId="77777777" w:rsidR="00AC2E15" w:rsidRPr="003F2725" w:rsidRDefault="00AC2E15" w:rsidP="00251A22">
            <w:pPr>
              <w:spacing w:line="240" w:lineRule="auto"/>
              <w:rPr>
                <w:b/>
                <w:sz w:val="20"/>
                <w:szCs w:val="20"/>
              </w:rPr>
            </w:pPr>
            <w:r w:rsidRPr="003F2725">
              <w:rPr>
                <w:b/>
                <w:sz w:val="20"/>
                <w:szCs w:val="20"/>
              </w:rPr>
              <w:t>SZC N=86</w:t>
            </w:r>
          </w:p>
        </w:tc>
      </w:tr>
      <w:tr w:rsidR="00AC2E15" w:rsidRPr="003F2725" w14:paraId="1A02ADC5"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0FA4175C" w14:textId="77777777" w:rsidR="00AC2E15" w:rsidRPr="003F2725" w:rsidRDefault="00AC2E15" w:rsidP="00251A22">
            <w:pPr>
              <w:spacing w:line="240" w:lineRule="auto"/>
              <w:rPr>
                <w:sz w:val="20"/>
                <w:szCs w:val="20"/>
              </w:rPr>
            </w:pPr>
            <w:r w:rsidRPr="003F2725">
              <w:rPr>
                <w:b/>
                <w:sz w:val="20"/>
                <w:szCs w:val="20"/>
              </w:rPr>
              <w:t>Baseline</w:t>
            </w:r>
          </w:p>
        </w:tc>
        <w:tc>
          <w:tcPr>
            <w:tcW w:w="1138" w:type="pct"/>
            <w:tcBorders>
              <w:top w:val="single" w:sz="4" w:space="0" w:color="auto"/>
              <w:left w:val="single" w:sz="4" w:space="0" w:color="auto"/>
              <w:bottom w:val="single" w:sz="4" w:space="0" w:color="auto"/>
              <w:right w:val="single" w:sz="4" w:space="0" w:color="auto"/>
            </w:tcBorders>
            <w:vAlign w:val="center"/>
          </w:tcPr>
          <w:p w14:paraId="2520D5E0" w14:textId="77777777" w:rsidR="00AC2E15" w:rsidRPr="003F2725" w:rsidRDefault="00AC2E15" w:rsidP="00251A22">
            <w:pPr>
              <w:spacing w:line="240" w:lineRule="auto"/>
              <w:rPr>
                <w:b/>
                <w:sz w:val="20"/>
                <w:szCs w:val="20"/>
              </w:rPr>
            </w:pP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7B9C7B7" w14:textId="77777777" w:rsidR="00AC2E15" w:rsidRPr="003F2725" w:rsidRDefault="00AC2E15" w:rsidP="00251A22">
            <w:pPr>
              <w:spacing w:line="240" w:lineRule="auto"/>
              <w:rPr>
                <w:b/>
                <w:sz w:val="20"/>
                <w:szCs w:val="20"/>
              </w:rPr>
            </w:pP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2D2FB36A" w14:textId="77777777" w:rsidR="00AC2E15" w:rsidRPr="003F2725" w:rsidRDefault="00AC2E15" w:rsidP="00251A22">
            <w:pPr>
              <w:spacing w:line="240" w:lineRule="auto"/>
              <w:rPr>
                <w:b/>
                <w:sz w:val="20"/>
                <w:szCs w:val="20"/>
              </w:rPr>
            </w:pPr>
          </w:p>
        </w:tc>
      </w:tr>
      <w:tr w:rsidR="00AC2E15" w:rsidRPr="003F2725" w14:paraId="54194F3C"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73D1243F" w14:textId="77777777" w:rsidR="00AC2E15" w:rsidRPr="003F2725" w:rsidRDefault="00AC2E15" w:rsidP="00251A22">
            <w:pPr>
              <w:spacing w:line="240" w:lineRule="auto"/>
              <w:rPr>
                <w:sz w:val="20"/>
                <w:szCs w:val="20"/>
              </w:rPr>
            </w:pPr>
            <w:r w:rsidRPr="003F2725">
              <w:rPr>
                <w:sz w:val="20"/>
                <w:szCs w:val="20"/>
              </w:rPr>
              <w:t>Age, years</w:t>
            </w:r>
          </w:p>
        </w:tc>
        <w:tc>
          <w:tcPr>
            <w:tcW w:w="1138" w:type="pct"/>
            <w:tcBorders>
              <w:top w:val="single" w:sz="4" w:space="0" w:color="auto"/>
              <w:left w:val="single" w:sz="4" w:space="0" w:color="auto"/>
              <w:bottom w:val="single" w:sz="4" w:space="0" w:color="auto"/>
              <w:right w:val="single" w:sz="4" w:space="0" w:color="auto"/>
            </w:tcBorders>
            <w:vAlign w:val="center"/>
          </w:tcPr>
          <w:p w14:paraId="3968823E" w14:textId="77777777" w:rsidR="00AC2E15" w:rsidRPr="003F2725" w:rsidRDefault="00AC2E15" w:rsidP="00251A22">
            <w:pPr>
              <w:spacing w:line="240" w:lineRule="auto"/>
              <w:rPr>
                <w:sz w:val="20"/>
                <w:szCs w:val="20"/>
              </w:rPr>
            </w:pPr>
            <w:r w:rsidRPr="003F2725">
              <w:rPr>
                <w:sz w:val="20"/>
                <w:szCs w:val="20"/>
              </w:rPr>
              <w:t>Mean ±SD</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595A03" w14:textId="77777777" w:rsidR="00AC2E15" w:rsidRPr="003F2725" w:rsidRDefault="00AC2E15" w:rsidP="00251A22">
            <w:pPr>
              <w:spacing w:line="240" w:lineRule="auto"/>
              <w:rPr>
                <w:sz w:val="20"/>
                <w:szCs w:val="20"/>
              </w:rPr>
            </w:pPr>
            <w:r w:rsidRPr="003F2725">
              <w:rPr>
                <w:sz w:val="20"/>
                <w:szCs w:val="20"/>
              </w:rPr>
              <w:t>70.9 ±8.0</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73DF2EF4" w14:textId="77777777" w:rsidR="00AC2E15" w:rsidRPr="003F2725" w:rsidRDefault="00AC2E15" w:rsidP="00251A22">
            <w:pPr>
              <w:spacing w:line="240" w:lineRule="auto"/>
              <w:rPr>
                <w:sz w:val="20"/>
                <w:szCs w:val="20"/>
              </w:rPr>
            </w:pPr>
            <w:r w:rsidRPr="003F2725">
              <w:rPr>
                <w:sz w:val="20"/>
                <w:szCs w:val="20"/>
              </w:rPr>
              <w:t>72.7 ±8.8</w:t>
            </w:r>
          </w:p>
        </w:tc>
      </w:tr>
      <w:tr w:rsidR="00AC2E15" w:rsidRPr="003F2725" w14:paraId="7AF747DC"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6A018FBB" w14:textId="77777777" w:rsidR="00AC2E15" w:rsidRPr="003F2725" w:rsidRDefault="00AC2E15" w:rsidP="00251A22">
            <w:pPr>
              <w:spacing w:line="240" w:lineRule="auto"/>
              <w:rPr>
                <w:sz w:val="20"/>
                <w:szCs w:val="20"/>
              </w:rPr>
            </w:pPr>
            <w:r w:rsidRPr="003F2725">
              <w:rPr>
                <w:sz w:val="20"/>
                <w:szCs w:val="20"/>
              </w:rPr>
              <w:t>Sex</w:t>
            </w:r>
          </w:p>
        </w:tc>
        <w:tc>
          <w:tcPr>
            <w:tcW w:w="1138" w:type="pct"/>
            <w:tcBorders>
              <w:top w:val="single" w:sz="4" w:space="0" w:color="auto"/>
              <w:left w:val="single" w:sz="4" w:space="0" w:color="auto"/>
              <w:bottom w:val="single" w:sz="4" w:space="0" w:color="auto"/>
              <w:right w:val="single" w:sz="4" w:space="0" w:color="auto"/>
            </w:tcBorders>
            <w:vAlign w:val="center"/>
          </w:tcPr>
          <w:p w14:paraId="58F3D817"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DB5DE6C" w14:textId="77777777" w:rsidR="00AC2E15" w:rsidRPr="003F2725" w:rsidRDefault="00AC2E15" w:rsidP="00251A22">
            <w:pPr>
              <w:spacing w:line="240" w:lineRule="auto"/>
              <w:rPr>
                <w:sz w:val="20"/>
                <w:szCs w:val="20"/>
              </w:rPr>
            </w:pP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65229692" w14:textId="77777777" w:rsidR="00AC2E15" w:rsidRPr="003F2725" w:rsidRDefault="00AC2E15" w:rsidP="00251A22">
            <w:pPr>
              <w:spacing w:line="240" w:lineRule="auto"/>
              <w:rPr>
                <w:sz w:val="20"/>
                <w:szCs w:val="20"/>
              </w:rPr>
            </w:pPr>
          </w:p>
        </w:tc>
      </w:tr>
      <w:tr w:rsidR="00AC2E15" w:rsidRPr="003F2725" w14:paraId="10B228E5"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7B8CC78B" w14:textId="77777777" w:rsidR="00AC2E15" w:rsidRPr="003F2725" w:rsidRDefault="00AC2E15" w:rsidP="00251A22">
            <w:pPr>
              <w:spacing w:line="240" w:lineRule="auto"/>
              <w:jc w:val="right"/>
              <w:rPr>
                <w:sz w:val="20"/>
                <w:szCs w:val="20"/>
              </w:rPr>
            </w:pPr>
            <w:r w:rsidRPr="003F2725">
              <w:rPr>
                <w:sz w:val="20"/>
                <w:szCs w:val="20"/>
              </w:rPr>
              <w:t>Male</w:t>
            </w:r>
          </w:p>
        </w:tc>
        <w:tc>
          <w:tcPr>
            <w:tcW w:w="1138" w:type="pct"/>
            <w:tcBorders>
              <w:top w:val="single" w:sz="4" w:space="0" w:color="auto"/>
              <w:left w:val="single" w:sz="4" w:space="0" w:color="auto"/>
              <w:bottom w:val="single" w:sz="4" w:space="0" w:color="auto"/>
              <w:right w:val="single" w:sz="4" w:space="0" w:color="auto"/>
            </w:tcBorders>
            <w:vAlign w:val="center"/>
          </w:tcPr>
          <w:p w14:paraId="62D00CD1" w14:textId="77777777" w:rsidR="00AC2E15" w:rsidRPr="003F2725" w:rsidRDefault="00AC2E15" w:rsidP="00251A22">
            <w:pPr>
              <w:spacing w:line="240" w:lineRule="auto"/>
              <w:rPr>
                <w:sz w:val="20"/>
                <w:szCs w:val="20"/>
              </w:rPr>
            </w:pP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88885D" w14:textId="77777777" w:rsidR="00AC2E15" w:rsidRPr="003F2725" w:rsidRDefault="00AC2E15" w:rsidP="00251A22">
            <w:pPr>
              <w:spacing w:line="240" w:lineRule="auto"/>
              <w:rPr>
                <w:sz w:val="20"/>
                <w:szCs w:val="20"/>
              </w:rPr>
            </w:pPr>
            <w:r w:rsidRPr="003F2725">
              <w:rPr>
                <w:sz w:val="20"/>
                <w:szCs w:val="20"/>
              </w:rPr>
              <w:t>53 (63.9)</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2AE43AD8" w14:textId="77777777" w:rsidR="00AC2E15" w:rsidRPr="003F2725" w:rsidRDefault="00AC2E15" w:rsidP="00251A22">
            <w:pPr>
              <w:spacing w:line="240" w:lineRule="auto"/>
              <w:rPr>
                <w:sz w:val="20"/>
                <w:szCs w:val="20"/>
              </w:rPr>
            </w:pPr>
            <w:r w:rsidRPr="003F2725">
              <w:rPr>
                <w:sz w:val="20"/>
                <w:szCs w:val="20"/>
              </w:rPr>
              <w:t>47 (54.7)</w:t>
            </w:r>
          </w:p>
        </w:tc>
      </w:tr>
      <w:tr w:rsidR="00AC2E15" w:rsidRPr="003F2725" w14:paraId="2F8BF39D"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1DD7840E" w14:textId="77777777" w:rsidR="00AC2E15" w:rsidRPr="003F2725" w:rsidRDefault="00AC2E15" w:rsidP="00251A22">
            <w:pPr>
              <w:spacing w:line="240" w:lineRule="auto"/>
              <w:rPr>
                <w:sz w:val="20"/>
                <w:szCs w:val="20"/>
              </w:rPr>
            </w:pPr>
            <w:r w:rsidRPr="003F2725">
              <w:rPr>
                <w:sz w:val="20"/>
                <w:szCs w:val="20"/>
              </w:rPr>
              <w:t>Race</w:t>
            </w:r>
          </w:p>
        </w:tc>
        <w:tc>
          <w:tcPr>
            <w:tcW w:w="1138" w:type="pct"/>
            <w:tcBorders>
              <w:top w:val="single" w:sz="4" w:space="0" w:color="auto"/>
              <w:left w:val="single" w:sz="4" w:space="0" w:color="auto"/>
              <w:bottom w:val="single" w:sz="4" w:space="0" w:color="auto"/>
              <w:right w:val="single" w:sz="4" w:space="0" w:color="auto"/>
            </w:tcBorders>
            <w:vAlign w:val="center"/>
          </w:tcPr>
          <w:p w14:paraId="6FF1BCAA"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7DFACB6" w14:textId="77777777" w:rsidR="00AC2E15" w:rsidRPr="003F2725" w:rsidRDefault="00AC2E15" w:rsidP="00251A22">
            <w:pPr>
              <w:spacing w:line="240" w:lineRule="auto"/>
              <w:rPr>
                <w:sz w:val="20"/>
                <w:szCs w:val="20"/>
              </w:rPr>
            </w:pP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4AF18BC5" w14:textId="77777777" w:rsidR="00AC2E15" w:rsidRPr="003F2725" w:rsidRDefault="00AC2E15" w:rsidP="00251A22">
            <w:pPr>
              <w:spacing w:line="240" w:lineRule="auto"/>
              <w:rPr>
                <w:sz w:val="20"/>
                <w:szCs w:val="20"/>
              </w:rPr>
            </w:pPr>
          </w:p>
        </w:tc>
      </w:tr>
      <w:tr w:rsidR="00AC2E15" w:rsidRPr="003F2725" w14:paraId="34E931CF"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270D88DB" w14:textId="77777777" w:rsidR="00AC2E15" w:rsidRPr="003F2725" w:rsidRDefault="00AC2E15" w:rsidP="00251A22">
            <w:pPr>
              <w:spacing w:line="240" w:lineRule="auto"/>
              <w:jc w:val="right"/>
              <w:rPr>
                <w:sz w:val="20"/>
                <w:szCs w:val="20"/>
              </w:rPr>
            </w:pPr>
            <w:r w:rsidRPr="003F2725">
              <w:rPr>
                <w:sz w:val="20"/>
                <w:szCs w:val="20"/>
              </w:rPr>
              <w:t>White</w:t>
            </w:r>
          </w:p>
        </w:tc>
        <w:tc>
          <w:tcPr>
            <w:tcW w:w="1138" w:type="pct"/>
            <w:tcBorders>
              <w:top w:val="single" w:sz="4" w:space="0" w:color="auto"/>
              <w:left w:val="single" w:sz="4" w:space="0" w:color="auto"/>
              <w:bottom w:val="single" w:sz="4" w:space="0" w:color="auto"/>
              <w:right w:val="single" w:sz="4" w:space="0" w:color="auto"/>
            </w:tcBorders>
            <w:vAlign w:val="center"/>
          </w:tcPr>
          <w:p w14:paraId="4D480396" w14:textId="77777777" w:rsidR="00AC2E15" w:rsidRPr="003F2725" w:rsidRDefault="00AC2E15" w:rsidP="00251A22">
            <w:pPr>
              <w:spacing w:line="240" w:lineRule="auto"/>
              <w:rPr>
                <w:sz w:val="20"/>
                <w:szCs w:val="20"/>
              </w:rPr>
            </w:pP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BE7D03" w14:textId="77777777" w:rsidR="00AC2E15" w:rsidRPr="003F2725" w:rsidRDefault="00AC2E15" w:rsidP="00251A22">
            <w:pPr>
              <w:spacing w:line="240" w:lineRule="auto"/>
              <w:rPr>
                <w:sz w:val="20"/>
                <w:szCs w:val="20"/>
              </w:rPr>
            </w:pPr>
            <w:r w:rsidRPr="003F2725">
              <w:rPr>
                <w:sz w:val="20"/>
                <w:szCs w:val="20"/>
              </w:rPr>
              <w:t>82 (98.8)</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4CCECF08" w14:textId="77777777" w:rsidR="00AC2E15" w:rsidRPr="003F2725" w:rsidRDefault="00AC2E15" w:rsidP="00251A22">
            <w:pPr>
              <w:spacing w:line="240" w:lineRule="auto"/>
              <w:rPr>
                <w:sz w:val="20"/>
                <w:szCs w:val="20"/>
              </w:rPr>
            </w:pPr>
            <w:r w:rsidRPr="003F2725">
              <w:rPr>
                <w:sz w:val="20"/>
                <w:szCs w:val="20"/>
              </w:rPr>
              <w:t>84 (97.7)</w:t>
            </w:r>
          </w:p>
        </w:tc>
      </w:tr>
      <w:tr w:rsidR="00AC2E15" w:rsidRPr="003F2725" w14:paraId="4AE80A1F"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7128AC1C" w14:textId="77777777" w:rsidR="00AC2E15" w:rsidRPr="003F2725" w:rsidRDefault="00AC2E15" w:rsidP="00251A22">
            <w:pPr>
              <w:spacing w:line="240" w:lineRule="auto"/>
              <w:rPr>
                <w:sz w:val="20"/>
                <w:szCs w:val="20"/>
              </w:rPr>
            </w:pPr>
            <w:r w:rsidRPr="003F2725">
              <w:rPr>
                <w:sz w:val="20"/>
                <w:szCs w:val="20"/>
              </w:rPr>
              <w:t>NYHA class</w:t>
            </w:r>
          </w:p>
        </w:tc>
        <w:tc>
          <w:tcPr>
            <w:tcW w:w="1138" w:type="pct"/>
            <w:tcBorders>
              <w:top w:val="single" w:sz="4" w:space="0" w:color="auto"/>
              <w:left w:val="single" w:sz="4" w:space="0" w:color="auto"/>
              <w:bottom w:val="single" w:sz="4" w:space="0" w:color="auto"/>
              <w:right w:val="single" w:sz="4" w:space="0" w:color="auto"/>
            </w:tcBorders>
            <w:vAlign w:val="center"/>
          </w:tcPr>
          <w:p w14:paraId="405FAD2D"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1836CB1" w14:textId="77777777" w:rsidR="00AC2E15" w:rsidRPr="003F2725" w:rsidRDefault="00AC2E15" w:rsidP="00251A22">
            <w:pPr>
              <w:spacing w:line="240" w:lineRule="auto"/>
              <w:rPr>
                <w:sz w:val="20"/>
                <w:szCs w:val="20"/>
              </w:rPr>
            </w:pP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19ED97DF" w14:textId="77777777" w:rsidR="00AC2E15" w:rsidRPr="003F2725" w:rsidRDefault="00AC2E15" w:rsidP="00251A22">
            <w:pPr>
              <w:spacing w:line="240" w:lineRule="auto"/>
              <w:rPr>
                <w:sz w:val="20"/>
                <w:szCs w:val="20"/>
              </w:rPr>
            </w:pPr>
          </w:p>
        </w:tc>
      </w:tr>
      <w:tr w:rsidR="00AC2E15" w:rsidRPr="003F2725" w14:paraId="29F9BEF5"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42D9255F" w14:textId="77777777" w:rsidR="00AC2E15" w:rsidRPr="003F2725" w:rsidRDefault="00AC2E15" w:rsidP="00251A22">
            <w:pPr>
              <w:spacing w:line="240" w:lineRule="auto"/>
              <w:jc w:val="right"/>
              <w:rPr>
                <w:sz w:val="20"/>
                <w:szCs w:val="20"/>
              </w:rPr>
            </w:pPr>
            <w:r w:rsidRPr="003F2725">
              <w:rPr>
                <w:sz w:val="20"/>
                <w:szCs w:val="20"/>
              </w:rPr>
              <w:t>II</w:t>
            </w:r>
          </w:p>
        </w:tc>
        <w:tc>
          <w:tcPr>
            <w:tcW w:w="1138" w:type="pct"/>
            <w:tcBorders>
              <w:top w:val="single" w:sz="4" w:space="0" w:color="auto"/>
              <w:left w:val="single" w:sz="4" w:space="0" w:color="auto"/>
              <w:bottom w:val="single" w:sz="4" w:space="0" w:color="auto"/>
              <w:right w:val="single" w:sz="4" w:space="0" w:color="auto"/>
            </w:tcBorders>
            <w:vAlign w:val="center"/>
          </w:tcPr>
          <w:p w14:paraId="1F7B8CBF" w14:textId="77777777" w:rsidR="00AC2E15" w:rsidRPr="003F2725" w:rsidRDefault="00AC2E15" w:rsidP="00251A22">
            <w:pPr>
              <w:spacing w:line="240" w:lineRule="auto"/>
              <w:rPr>
                <w:sz w:val="20"/>
                <w:szCs w:val="20"/>
              </w:rPr>
            </w:pP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D3500E" w14:textId="77777777" w:rsidR="00AC2E15" w:rsidRPr="003F2725" w:rsidRDefault="00AC2E15" w:rsidP="00251A22">
            <w:pPr>
              <w:spacing w:line="240" w:lineRule="auto"/>
              <w:rPr>
                <w:sz w:val="20"/>
                <w:szCs w:val="20"/>
              </w:rPr>
            </w:pPr>
            <w:r w:rsidRPr="003F2725">
              <w:rPr>
                <w:sz w:val="20"/>
                <w:szCs w:val="20"/>
              </w:rPr>
              <w:t>54 (65.1)</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02B30CAB" w14:textId="77777777" w:rsidR="00AC2E15" w:rsidRPr="003F2725" w:rsidRDefault="00AC2E15" w:rsidP="00251A22">
            <w:pPr>
              <w:spacing w:line="240" w:lineRule="auto"/>
              <w:rPr>
                <w:sz w:val="20"/>
                <w:szCs w:val="20"/>
              </w:rPr>
            </w:pPr>
            <w:r w:rsidRPr="003F2725">
              <w:rPr>
                <w:sz w:val="20"/>
                <w:szCs w:val="20"/>
              </w:rPr>
              <w:t>55 (64.0)</w:t>
            </w:r>
          </w:p>
        </w:tc>
      </w:tr>
      <w:tr w:rsidR="00AC2E15" w:rsidRPr="003F2725" w14:paraId="2626ED7B"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6D1F97BE" w14:textId="77777777" w:rsidR="00AC2E15" w:rsidRPr="003F2725" w:rsidRDefault="00AC2E15" w:rsidP="00251A22">
            <w:pPr>
              <w:spacing w:line="240" w:lineRule="auto"/>
              <w:jc w:val="right"/>
              <w:rPr>
                <w:sz w:val="20"/>
                <w:szCs w:val="20"/>
              </w:rPr>
            </w:pPr>
            <w:r w:rsidRPr="003F2725">
              <w:rPr>
                <w:sz w:val="20"/>
                <w:szCs w:val="20"/>
              </w:rPr>
              <w:t>III</w:t>
            </w:r>
          </w:p>
        </w:tc>
        <w:tc>
          <w:tcPr>
            <w:tcW w:w="1138" w:type="pct"/>
            <w:tcBorders>
              <w:top w:val="single" w:sz="4" w:space="0" w:color="auto"/>
              <w:left w:val="single" w:sz="4" w:space="0" w:color="auto"/>
              <w:bottom w:val="single" w:sz="4" w:space="0" w:color="auto"/>
              <w:right w:val="single" w:sz="4" w:space="0" w:color="auto"/>
            </w:tcBorders>
            <w:vAlign w:val="center"/>
          </w:tcPr>
          <w:p w14:paraId="700D4397" w14:textId="77777777" w:rsidR="00AC2E15" w:rsidRPr="003F2725" w:rsidRDefault="00AC2E15" w:rsidP="00251A22">
            <w:pPr>
              <w:spacing w:line="240" w:lineRule="auto"/>
              <w:rPr>
                <w:sz w:val="20"/>
                <w:szCs w:val="20"/>
              </w:rPr>
            </w:pP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E6E387" w14:textId="77777777" w:rsidR="00AC2E15" w:rsidRPr="003F2725" w:rsidRDefault="00AC2E15" w:rsidP="00251A22">
            <w:pPr>
              <w:spacing w:line="240" w:lineRule="auto"/>
              <w:rPr>
                <w:sz w:val="20"/>
                <w:szCs w:val="20"/>
              </w:rPr>
            </w:pPr>
            <w:r w:rsidRPr="003F2725">
              <w:rPr>
                <w:sz w:val="20"/>
                <w:szCs w:val="20"/>
              </w:rPr>
              <w:t>29 (34.9)</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7FB38CA1" w14:textId="77777777" w:rsidR="00AC2E15" w:rsidRPr="003F2725" w:rsidRDefault="00AC2E15" w:rsidP="00251A22">
            <w:pPr>
              <w:spacing w:line="240" w:lineRule="auto"/>
              <w:rPr>
                <w:sz w:val="20"/>
                <w:szCs w:val="20"/>
              </w:rPr>
            </w:pPr>
            <w:r w:rsidRPr="003F2725">
              <w:rPr>
                <w:sz w:val="20"/>
                <w:szCs w:val="20"/>
              </w:rPr>
              <w:t>31 (36.0)</w:t>
            </w:r>
          </w:p>
        </w:tc>
      </w:tr>
      <w:tr w:rsidR="00AC2E15" w:rsidRPr="003F2725" w14:paraId="193CD2DD"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3E715E3A" w14:textId="77777777" w:rsidR="00AC2E15" w:rsidRPr="003F2725" w:rsidRDefault="00AC2E15" w:rsidP="00251A22">
            <w:pPr>
              <w:spacing w:line="240" w:lineRule="auto"/>
              <w:rPr>
                <w:sz w:val="20"/>
                <w:szCs w:val="20"/>
              </w:rPr>
            </w:pPr>
            <w:r w:rsidRPr="003F2725">
              <w:rPr>
                <w:sz w:val="20"/>
                <w:szCs w:val="20"/>
              </w:rPr>
              <w:t>BMI, kg/m2</w:t>
            </w:r>
          </w:p>
        </w:tc>
        <w:tc>
          <w:tcPr>
            <w:tcW w:w="1138" w:type="pct"/>
            <w:tcBorders>
              <w:top w:val="single" w:sz="4" w:space="0" w:color="auto"/>
              <w:left w:val="single" w:sz="4" w:space="0" w:color="auto"/>
              <w:bottom w:val="single" w:sz="4" w:space="0" w:color="auto"/>
              <w:right w:val="single" w:sz="4" w:space="0" w:color="auto"/>
            </w:tcBorders>
            <w:vAlign w:val="center"/>
          </w:tcPr>
          <w:p w14:paraId="1E38A90B" w14:textId="77777777" w:rsidR="00AC2E15" w:rsidRPr="003F2725" w:rsidRDefault="00AC2E15" w:rsidP="00251A22">
            <w:pPr>
              <w:spacing w:line="240" w:lineRule="auto"/>
              <w:rPr>
                <w:sz w:val="20"/>
                <w:szCs w:val="20"/>
              </w:rPr>
            </w:pPr>
            <w:r w:rsidRPr="003F2725">
              <w:rPr>
                <w:sz w:val="20"/>
                <w:szCs w:val="20"/>
              </w:rPr>
              <w:t>Mean ±SD</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B9D9E4" w14:textId="77777777" w:rsidR="00AC2E15" w:rsidRPr="003F2725" w:rsidRDefault="00AC2E15" w:rsidP="00251A22">
            <w:pPr>
              <w:spacing w:line="240" w:lineRule="auto"/>
              <w:rPr>
                <w:sz w:val="20"/>
                <w:szCs w:val="20"/>
              </w:rPr>
            </w:pPr>
            <w:r w:rsidRPr="003F2725">
              <w:rPr>
                <w:sz w:val="20"/>
                <w:szCs w:val="20"/>
              </w:rPr>
              <w:t>30.3 ±5.7</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3AE90A4C" w14:textId="77777777" w:rsidR="00AC2E15" w:rsidRPr="003F2725" w:rsidRDefault="00AC2E15" w:rsidP="00251A22">
            <w:pPr>
              <w:spacing w:line="240" w:lineRule="auto"/>
              <w:rPr>
                <w:sz w:val="20"/>
                <w:szCs w:val="20"/>
              </w:rPr>
            </w:pPr>
            <w:r w:rsidRPr="003F2725">
              <w:rPr>
                <w:sz w:val="20"/>
                <w:szCs w:val="20"/>
              </w:rPr>
              <w:t>29.6 ±5.8</w:t>
            </w:r>
          </w:p>
        </w:tc>
      </w:tr>
      <w:tr w:rsidR="00AC2E15" w:rsidRPr="003F2725" w14:paraId="7EDD5E2F"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4D72262D" w14:textId="77777777" w:rsidR="00AC2E15" w:rsidRPr="003F2725" w:rsidRDefault="00AC2E15" w:rsidP="00251A22">
            <w:pPr>
              <w:spacing w:line="240" w:lineRule="auto"/>
              <w:rPr>
                <w:sz w:val="20"/>
                <w:szCs w:val="20"/>
              </w:rPr>
            </w:pPr>
            <w:r w:rsidRPr="003F2725">
              <w:rPr>
                <w:sz w:val="20"/>
                <w:szCs w:val="20"/>
              </w:rPr>
              <w:t>LVEF, %</w:t>
            </w:r>
          </w:p>
        </w:tc>
        <w:tc>
          <w:tcPr>
            <w:tcW w:w="1138" w:type="pct"/>
            <w:tcBorders>
              <w:top w:val="single" w:sz="4" w:space="0" w:color="auto"/>
              <w:left w:val="single" w:sz="4" w:space="0" w:color="auto"/>
              <w:bottom w:val="single" w:sz="4" w:space="0" w:color="auto"/>
              <w:right w:val="single" w:sz="4" w:space="0" w:color="auto"/>
            </w:tcBorders>
            <w:vAlign w:val="center"/>
          </w:tcPr>
          <w:p w14:paraId="2F2F6789" w14:textId="77777777" w:rsidR="00AC2E15" w:rsidRPr="003F2725" w:rsidRDefault="00AC2E15" w:rsidP="00251A22">
            <w:pPr>
              <w:spacing w:line="240" w:lineRule="auto"/>
              <w:rPr>
                <w:sz w:val="20"/>
                <w:szCs w:val="20"/>
              </w:rPr>
            </w:pPr>
            <w:r w:rsidRPr="003F2725">
              <w:rPr>
                <w:sz w:val="20"/>
                <w:szCs w:val="20"/>
              </w:rPr>
              <w:t>Mean ±SD</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A3CEC8" w14:textId="77777777" w:rsidR="00AC2E15" w:rsidRPr="003F2725" w:rsidRDefault="00AC2E15" w:rsidP="00251A22">
            <w:pPr>
              <w:spacing w:line="240" w:lineRule="auto"/>
              <w:rPr>
                <w:sz w:val="20"/>
                <w:szCs w:val="20"/>
              </w:rPr>
            </w:pPr>
            <w:r w:rsidRPr="003F2725">
              <w:rPr>
                <w:sz w:val="20"/>
                <w:szCs w:val="20"/>
              </w:rPr>
              <w:t>34.3 ±5.6</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4F40AA98" w14:textId="77777777" w:rsidR="00AC2E15" w:rsidRPr="003F2725" w:rsidRDefault="00AC2E15" w:rsidP="00251A22">
            <w:pPr>
              <w:spacing w:line="240" w:lineRule="auto"/>
              <w:rPr>
                <w:sz w:val="20"/>
                <w:szCs w:val="20"/>
              </w:rPr>
            </w:pPr>
            <w:r w:rsidRPr="003F2725">
              <w:rPr>
                <w:sz w:val="20"/>
                <w:szCs w:val="20"/>
              </w:rPr>
              <w:t>34.1 ±5.8</w:t>
            </w:r>
          </w:p>
        </w:tc>
      </w:tr>
      <w:tr w:rsidR="00AC2E15" w:rsidRPr="003F2725" w14:paraId="2997012D"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0D733088" w14:textId="77777777" w:rsidR="00AC2E15" w:rsidRPr="003F2725" w:rsidRDefault="00AC2E15" w:rsidP="00251A22">
            <w:pPr>
              <w:spacing w:line="240" w:lineRule="auto"/>
              <w:rPr>
                <w:sz w:val="20"/>
                <w:szCs w:val="20"/>
              </w:rPr>
            </w:pPr>
            <w:r w:rsidRPr="003F2725">
              <w:rPr>
                <w:sz w:val="20"/>
                <w:szCs w:val="20"/>
              </w:rPr>
              <w:t>KCCQ-OSS</w:t>
            </w:r>
          </w:p>
        </w:tc>
        <w:tc>
          <w:tcPr>
            <w:tcW w:w="1138" w:type="pct"/>
            <w:tcBorders>
              <w:top w:val="single" w:sz="4" w:space="0" w:color="auto"/>
              <w:left w:val="single" w:sz="4" w:space="0" w:color="auto"/>
              <w:bottom w:val="single" w:sz="4" w:space="0" w:color="auto"/>
              <w:right w:val="single" w:sz="4" w:space="0" w:color="auto"/>
            </w:tcBorders>
            <w:vAlign w:val="center"/>
          </w:tcPr>
          <w:p w14:paraId="171983D6" w14:textId="77777777" w:rsidR="00AC2E15" w:rsidRPr="003F2725" w:rsidRDefault="00AC2E15" w:rsidP="00251A22">
            <w:pPr>
              <w:spacing w:line="240" w:lineRule="auto"/>
              <w:rPr>
                <w:sz w:val="20"/>
                <w:szCs w:val="20"/>
              </w:rPr>
            </w:pPr>
            <w:r w:rsidRPr="003F2725">
              <w:rPr>
                <w:sz w:val="20"/>
                <w:szCs w:val="20"/>
              </w:rPr>
              <w:t>Mean ±SD</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36595" w14:textId="77777777" w:rsidR="00AC2E15" w:rsidRPr="003F2725" w:rsidRDefault="00AC2E15" w:rsidP="00251A22">
            <w:pPr>
              <w:spacing w:line="240" w:lineRule="auto"/>
              <w:rPr>
                <w:sz w:val="20"/>
                <w:szCs w:val="20"/>
              </w:rPr>
            </w:pPr>
            <w:r w:rsidRPr="003F2725">
              <w:rPr>
                <w:sz w:val="20"/>
                <w:szCs w:val="20"/>
              </w:rPr>
              <w:t>60.8 ±20.7</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56BCF1D9" w14:textId="77777777" w:rsidR="00AC2E15" w:rsidRPr="003F2725" w:rsidRDefault="00AC2E15" w:rsidP="00251A22">
            <w:pPr>
              <w:spacing w:line="240" w:lineRule="auto"/>
              <w:rPr>
                <w:sz w:val="20"/>
                <w:szCs w:val="20"/>
              </w:rPr>
            </w:pPr>
            <w:r w:rsidRPr="003F2725">
              <w:rPr>
                <w:sz w:val="20"/>
                <w:szCs w:val="20"/>
              </w:rPr>
              <w:t>57.4 ±19.9</w:t>
            </w:r>
          </w:p>
        </w:tc>
      </w:tr>
      <w:tr w:rsidR="00AC2E15" w:rsidRPr="003F2725" w14:paraId="38B37563"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2114F20B" w14:textId="77777777" w:rsidR="00AC2E15" w:rsidRPr="003F2725" w:rsidRDefault="00AC2E15" w:rsidP="00251A22">
            <w:pPr>
              <w:spacing w:line="240" w:lineRule="auto"/>
              <w:jc w:val="right"/>
              <w:rPr>
                <w:sz w:val="20"/>
                <w:szCs w:val="20"/>
              </w:rPr>
            </w:pPr>
            <w:r w:rsidRPr="003F2725">
              <w:rPr>
                <w:sz w:val="20"/>
                <w:szCs w:val="20"/>
              </w:rPr>
              <w:t>Score = 0</w:t>
            </w:r>
          </w:p>
        </w:tc>
        <w:tc>
          <w:tcPr>
            <w:tcW w:w="1138" w:type="pct"/>
            <w:tcBorders>
              <w:top w:val="single" w:sz="4" w:space="0" w:color="auto"/>
              <w:left w:val="single" w:sz="4" w:space="0" w:color="auto"/>
              <w:bottom w:val="single" w:sz="4" w:space="0" w:color="auto"/>
              <w:right w:val="single" w:sz="4" w:space="0" w:color="auto"/>
            </w:tcBorders>
            <w:vAlign w:val="center"/>
          </w:tcPr>
          <w:p w14:paraId="3B96498B"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F902028" w14:textId="77777777" w:rsidR="00AC2E15" w:rsidRPr="003F2725" w:rsidRDefault="00AC2E15" w:rsidP="00251A22">
            <w:pPr>
              <w:spacing w:line="240" w:lineRule="auto"/>
              <w:rPr>
                <w:sz w:val="20"/>
                <w:szCs w:val="20"/>
              </w:rPr>
            </w:pPr>
            <w:r w:rsidRPr="003F2725">
              <w:rPr>
                <w:sz w:val="20"/>
                <w:szCs w:val="20"/>
              </w:rPr>
              <w:t>0 (0.0)</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272E5D06" w14:textId="77777777" w:rsidR="00AC2E15" w:rsidRPr="003F2725" w:rsidRDefault="00AC2E15" w:rsidP="00251A22">
            <w:pPr>
              <w:spacing w:line="240" w:lineRule="auto"/>
              <w:rPr>
                <w:sz w:val="20"/>
                <w:szCs w:val="20"/>
              </w:rPr>
            </w:pPr>
            <w:r w:rsidRPr="003F2725">
              <w:rPr>
                <w:sz w:val="20"/>
                <w:szCs w:val="20"/>
              </w:rPr>
              <w:t>0 (0.0)</w:t>
            </w:r>
          </w:p>
        </w:tc>
      </w:tr>
      <w:tr w:rsidR="00AC2E15" w:rsidRPr="003F2725" w14:paraId="01EF013A"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57AB385F" w14:textId="77777777" w:rsidR="00AC2E15" w:rsidRPr="003F2725" w:rsidRDefault="00AC2E15" w:rsidP="00251A22">
            <w:pPr>
              <w:spacing w:line="240" w:lineRule="auto"/>
              <w:jc w:val="right"/>
              <w:rPr>
                <w:sz w:val="20"/>
                <w:szCs w:val="20"/>
              </w:rPr>
            </w:pPr>
            <w:r w:rsidRPr="003F2725">
              <w:rPr>
                <w:sz w:val="20"/>
                <w:szCs w:val="20"/>
              </w:rPr>
              <w:t>Score = 100</w:t>
            </w:r>
          </w:p>
        </w:tc>
        <w:tc>
          <w:tcPr>
            <w:tcW w:w="1138" w:type="pct"/>
            <w:tcBorders>
              <w:top w:val="single" w:sz="4" w:space="0" w:color="auto"/>
              <w:left w:val="single" w:sz="4" w:space="0" w:color="auto"/>
              <w:bottom w:val="single" w:sz="4" w:space="0" w:color="auto"/>
              <w:right w:val="single" w:sz="4" w:space="0" w:color="auto"/>
            </w:tcBorders>
            <w:vAlign w:val="center"/>
          </w:tcPr>
          <w:p w14:paraId="5E9E7372"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FBFBB92" w14:textId="77777777" w:rsidR="00AC2E15" w:rsidRPr="003F2725" w:rsidRDefault="00AC2E15" w:rsidP="00251A22">
            <w:pPr>
              <w:spacing w:line="240" w:lineRule="auto"/>
              <w:rPr>
                <w:sz w:val="20"/>
                <w:szCs w:val="20"/>
              </w:rPr>
            </w:pPr>
            <w:r w:rsidRPr="003F2725">
              <w:rPr>
                <w:sz w:val="20"/>
                <w:szCs w:val="20"/>
              </w:rPr>
              <w:t>0 (0.0)</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798BC41A" w14:textId="77777777" w:rsidR="00AC2E15" w:rsidRPr="003F2725" w:rsidRDefault="00AC2E15" w:rsidP="00251A22">
            <w:pPr>
              <w:spacing w:line="240" w:lineRule="auto"/>
              <w:rPr>
                <w:sz w:val="20"/>
                <w:szCs w:val="20"/>
              </w:rPr>
            </w:pPr>
            <w:r w:rsidRPr="003F2725">
              <w:rPr>
                <w:sz w:val="20"/>
                <w:szCs w:val="20"/>
              </w:rPr>
              <w:t>1 (1.2)</w:t>
            </w:r>
          </w:p>
        </w:tc>
      </w:tr>
      <w:tr w:rsidR="00AC2E15" w:rsidRPr="003F2725" w14:paraId="66393BFC"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490EB136" w14:textId="77777777" w:rsidR="00AC2E15" w:rsidRPr="003F2725" w:rsidRDefault="00AC2E15" w:rsidP="00251A22">
            <w:pPr>
              <w:spacing w:line="240" w:lineRule="auto"/>
              <w:rPr>
                <w:sz w:val="20"/>
                <w:szCs w:val="20"/>
              </w:rPr>
            </w:pPr>
            <w:r w:rsidRPr="003F2725">
              <w:rPr>
                <w:sz w:val="20"/>
                <w:szCs w:val="20"/>
              </w:rPr>
              <w:t>KCCQ-TSS</w:t>
            </w:r>
          </w:p>
        </w:tc>
        <w:tc>
          <w:tcPr>
            <w:tcW w:w="1138" w:type="pct"/>
            <w:tcBorders>
              <w:top w:val="single" w:sz="4" w:space="0" w:color="auto"/>
              <w:left w:val="single" w:sz="4" w:space="0" w:color="auto"/>
              <w:bottom w:val="single" w:sz="4" w:space="0" w:color="auto"/>
              <w:right w:val="single" w:sz="4" w:space="0" w:color="auto"/>
            </w:tcBorders>
            <w:vAlign w:val="center"/>
          </w:tcPr>
          <w:p w14:paraId="53B145BA" w14:textId="77777777" w:rsidR="00AC2E15" w:rsidRPr="003F2725" w:rsidRDefault="00AC2E15" w:rsidP="00251A22">
            <w:pPr>
              <w:spacing w:line="240" w:lineRule="auto"/>
              <w:rPr>
                <w:sz w:val="20"/>
                <w:szCs w:val="20"/>
              </w:rPr>
            </w:pPr>
            <w:r w:rsidRPr="003F2725">
              <w:rPr>
                <w:sz w:val="20"/>
                <w:szCs w:val="20"/>
              </w:rPr>
              <w:t>Mean ±SD</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CCCAA2" w14:textId="77777777" w:rsidR="00AC2E15" w:rsidRPr="003F2725" w:rsidRDefault="00AC2E15" w:rsidP="00251A22">
            <w:pPr>
              <w:spacing w:line="240" w:lineRule="auto"/>
              <w:rPr>
                <w:sz w:val="20"/>
                <w:szCs w:val="20"/>
              </w:rPr>
            </w:pPr>
            <w:r w:rsidRPr="003F2725">
              <w:rPr>
                <w:sz w:val="20"/>
                <w:szCs w:val="20"/>
              </w:rPr>
              <w:t>63.6 ±22.9</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15868F6E" w14:textId="77777777" w:rsidR="00AC2E15" w:rsidRPr="003F2725" w:rsidRDefault="00AC2E15" w:rsidP="00251A22">
            <w:pPr>
              <w:spacing w:line="240" w:lineRule="auto"/>
              <w:rPr>
                <w:sz w:val="20"/>
                <w:szCs w:val="20"/>
              </w:rPr>
            </w:pPr>
            <w:r w:rsidRPr="003F2725">
              <w:rPr>
                <w:sz w:val="20"/>
                <w:szCs w:val="20"/>
              </w:rPr>
              <w:t>61.0 ±23.2</w:t>
            </w:r>
          </w:p>
        </w:tc>
      </w:tr>
      <w:tr w:rsidR="00AC2E15" w:rsidRPr="003F2725" w14:paraId="3DE235CA"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3CBF2842" w14:textId="77777777" w:rsidR="00AC2E15" w:rsidRPr="003F2725" w:rsidRDefault="00AC2E15" w:rsidP="00251A22">
            <w:pPr>
              <w:spacing w:line="240" w:lineRule="auto"/>
              <w:jc w:val="right"/>
              <w:rPr>
                <w:sz w:val="20"/>
                <w:szCs w:val="20"/>
              </w:rPr>
            </w:pPr>
            <w:r w:rsidRPr="003F2725">
              <w:rPr>
                <w:sz w:val="20"/>
                <w:szCs w:val="20"/>
              </w:rPr>
              <w:t>Score = 0</w:t>
            </w:r>
          </w:p>
        </w:tc>
        <w:tc>
          <w:tcPr>
            <w:tcW w:w="1138" w:type="pct"/>
            <w:tcBorders>
              <w:top w:val="single" w:sz="4" w:space="0" w:color="auto"/>
              <w:left w:val="single" w:sz="4" w:space="0" w:color="auto"/>
              <w:bottom w:val="single" w:sz="4" w:space="0" w:color="auto"/>
              <w:right w:val="single" w:sz="4" w:space="0" w:color="auto"/>
            </w:tcBorders>
            <w:vAlign w:val="center"/>
          </w:tcPr>
          <w:p w14:paraId="0C785388"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F293CED" w14:textId="77777777" w:rsidR="00AC2E15" w:rsidRPr="003F2725" w:rsidRDefault="00AC2E15" w:rsidP="00251A22">
            <w:pPr>
              <w:spacing w:line="240" w:lineRule="auto"/>
              <w:rPr>
                <w:sz w:val="20"/>
                <w:szCs w:val="20"/>
              </w:rPr>
            </w:pPr>
            <w:r w:rsidRPr="003F2725">
              <w:rPr>
                <w:sz w:val="20"/>
                <w:szCs w:val="20"/>
              </w:rPr>
              <w:t>1 (1)</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6C135CF6" w14:textId="77777777" w:rsidR="00AC2E15" w:rsidRPr="003F2725" w:rsidRDefault="00AC2E15" w:rsidP="00251A22">
            <w:pPr>
              <w:spacing w:line="240" w:lineRule="auto"/>
              <w:rPr>
                <w:sz w:val="20"/>
                <w:szCs w:val="20"/>
              </w:rPr>
            </w:pPr>
            <w:r w:rsidRPr="003F2725">
              <w:rPr>
                <w:sz w:val="20"/>
                <w:szCs w:val="20"/>
              </w:rPr>
              <w:t>0 (0)</w:t>
            </w:r>
          </w:p>
        </w:tc>
      </w:tr>
      <w:tr w:rsidR="00AC2E15" w:rsidRPr="003F2725" w14:paraId="4649383E"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2A3659EE" w14:textId="77777777" w:rsidR="00AC2E15" w:rsidRPr="003F2725" w:rsidRDefault="00AC2E15" w:rsidP="00251A22">
            <w:pPr>
              <w:spacing w:line="240" w:lineRule="auto"/>
              <w:jc w:val="right"/>
              <w:rPr>
                <w:sz w:val="20"/>
                <w:szCs w:val="20"/>
              </w:rPr>
            </w:pPr>
            <w:r w:rsidRPr="003F2725">
              <w:rPr>
                <w:sz w:val="20"/>
                <w:szCs w:val="20"/>
              </w:rPr>
              <w:t>Score = 100</w:t>
            </w:r>
          </w:p>
        </w:tc>
        <w:tc>
          <w:tcPr>
            <w:tcW w:w="1138" w:type="pct"/>
            <w:tcBorders>
              <w:top w:val="single" w:sz="4" w:space="0" w:color="auto"/>
              <w:left w:val="single" w:sz="4" w:space="0" w:color="auto"/>
              <w:bottom w:val="single" w:sz="4" w:space="0" w:color="auto"/>
              <w:right w:val="single" w:sz="4" w:space="0" w:color="auto"/>
            </w:tcBorders>
            <w:vAlign w:val="center"/>
          </w:tcPr>
          <w:p w14:paraId="0224C73F"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7FC6FD0" w14:textId="77777777" w:rsidR="00AC2E15" w:rsidRPr="003F2725" w:rsidRDefault="00AC2E15" w:rsidP="00251A22">
            <w:pPr>
              <w:spacing w:line="240" w:lineRule="auto"/>
              <w:rPr>
                <w:sz w:val="20"/>
                <w:szCs w:val="20"/>
              </w:rPr>
            </w:pPr>
            <w:r w:rsidRPr="003F2725">
              <w:rPr>
                <w:sz w:val="20"/>
                <w:szCs w:val="20"/>
              </w:rPr>
              <w:t>3 (3.6)</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0A5A53B0" w14:textId="77777777" w:rsidR="00AC2E15" w:rsidRPr="003F2725" w:rsidRDefault="00AC2E15" w:rsidP="00251A22">
            <w:pPr>
              <w:spacing w:line="240" w:lineRule="auto"/>
              <w:rPr>
                <w:sz w:val="20"/>
                <w:szCs w:val="20"/>
              </w:rPr>
            </w:pPr>
            <w:r w:rsidRPr="003F2725">
              <w:rPr>
                <w:sz w:val="20"/>
                <w:szCs w:val="20"/>
              </w:rPr>
              <w:t>7 (8.1)</w:t>
            </w:r>
          </w:p>
        </w:tc>
      </w:tr>
      <w:tr w:rsidR="00AC2E15" w:rsidRPr="003F2725" w14:paraId="23F5C526"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01FF69EF" w14:textId="77777777" w:rsidR="00AC2E15" w:rsidRPr="003F2725" w:rsidRDefault="00AC2E15" w:rsidP="00251A22">
            <w:pPr>
              <w:spacing w:line="240" w:lineRule="auto"/>
              <w:rPr>
                <w:sz w:val="20"/>
                <w:szCs w:val="20"/>
              </w:rPr>
            </w:pPr>
            <w:r w:rsidRPr="003F2725">
              <w:rPr>
                <w:sz w:val="20"/>
                <w:szCs w:val="20"/>
              </w:rPr>
              <w:t>KCCQ-CSS</w:t>
            </w:r>
          </w:p>
        </w:tc>
        <w:tc>
          <w:tcPr>
            <w:tcW w:w="1138" w:type="pct"/>
            <w:tcBorders>
              <w:top w:val="single" w:sz="4" w:space="0" w:color="auto"/>
              <w:left w:val="single" w:sz="4" w:space="0" w:color="auto"/>
              <w:bottom w:val="single" w:sz="4" w:space="0" w:color="auto"/>
              <w:right w:val="single" w:sz="4" w:space="0" w:color="auto"/>
            </w:tcBorders>
            <w:vAlign w:val="center"/>
          </w:tcPr>
          <w:p w14:paraId="3E8FAD46" w14:textId="77777777" w:rsidR="00AC2E15" w:rsidRPr="003F2725" w:rsidRDefault="00AC2E15" w:rsidP="00251A22">
            <w:pPr>
              <w:spacing w:line="240" w:lineRule="auto"/>
              <w:rPr>
                <w:sz w:val="20"/>
                <w:szCs w:val="20"/>
              </w:rPr>
            </w:pPr>
            <w:r w:rsidRPr="003F2725">
              <w:rPr>
                <w:sz w:val="20"/>
                <w:szCs w:val="20"/>
              </w:rPr>
              <w:t>Mean ±SD</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F719CB" w14:textId="77777777" w:rsidR="00AC2E15" w:rsidRPr="003F2725" w:rsidRDefault="00AC2E15" w:rsidP="00251A22">
            <w:pPr>
              <w:spacing w:line="240" w:lineRule="auto"/>
              <w:rPr>
                <w:sz w:val="20"/>
                <w:szCs w:val="20"/>
              </w:rPr>
            </w:pPr>
            <w:r w:rsidRPr="003F2725">
              <w:rPr>
                <w:sz w:val="20"/>
                <w:szCs w:val="20"/>
              </w:rPr>
              <w:t>62.8 ±21.8</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2AA5568A" w14:textId="77777777" w:rsidR="00AC2E15" w:rsidRPr="003F2725" w:rsidRDefault="00AC2E15" w:rsidP="00251A22">
            <w:pPr>
              <w:spacing w:line="240" w:lineRule="auto"/>
              <w:rPr>
                <w:sz w:val="20"/>
                <w:szCs w:val="20"/>
              </w:rPr>
            </w:pPr>
            <w:r w:rsidRPr="003F2725">
              <w:rPr>
                <w:sz w:val="20"/>
                <w:szCs w:val="20"/>
              </w:rPr>
              <w:t>57.3 ±21.6</w:t>
            </w:r>
          </w:p>
        </w:tc>
      </w:tr>
      <w:tr w:rsidR="00AC2E15" w:rsidRPr="003F2725" w14:paraId="5120388D"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2699148E" w14:textId="77777777" w:rsidR="00AC2E15" w:rsidRPr="003F2725" w:rsidRDefault="00AC2E15" w:rsidP="00251A22">
            <w:pPr>
              <w:spacing w:line="240" w:lineRule="auto"/>
              <w:jc w:val="right"/>
              <w:rPr>
                <w:sz w:val="20"/>
                <w:szCs w:val="20"/>
              </w:rPr>
            </w:pPr>
            <w:r w:rsidRPr="003F2725">
              <w:rPr>
                <w:sz w:val="20"/>
                <w:szCs w:val="20"/>
              </w:rPr>
              <w:t>Score = 0</w:t>
            </w:r>
          </w:p>
        </w:tc>
        <w:tc>
          <w:tcPr>
            <w:tcW w:w="1138" w:type="pct"/>
            <w:tcBorders>
              <w:top w:val="single" w:sz="4" w:space="0" w:color="auto"/>
              <w:left w:val="single" w:sz="4" w:space="0" w:color="auto"/>
              <w:bottom w:val="single" w:sz="4" w:space="0" w:color="auto"/>
              <w:right w:val="single" w:sz="4" w:space="0" w:color="auto"/>
            </w:tcBorders>
            <w:vAlign w:val="center"/>
          </w:tcPr>
          <w:p w14:paraId="59B64594"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0982F3C" w14:textId="77777777" w:rsidR="00AC2E15" w:rsidRPr="003F2725" w:rsidRDefault="00AC2E15" w:rsidP="00251A22">
            <w:pPr>
              <w:spacing w:line="240" w:lineRule="auto"/>
              <w:rPr>
                <w:sz w:val="20"/>
                <w:szCs w:val="20"/>
              </w:rPr>
            </w:pPr>
            <w:r w:rsidRPr="003F2725">
              <w:rPr>
                <w:sz w:val="20"/>
                <w:szCs w:val="20"/>
              </w:rPr>
              <w:t>1 (1)</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2958DCED" w14:textId="77777777" w:rsidR="00AC2E15" w:rsidRPr="003F2725" w:rsidRDefault="00AC2E15" w:rsidP="00251A22">
            <w:pPr>
              <w:spacing w:line="240" w:lineRule="auto"/>
              <w:rPr>
                <w:sz w:val="20"/>
                <w:szCs w:val="20"/>
              </w:rPr>
            </w:pPr>
            <w:r w:rsidRPr="003F2725">
              <w:rPr>
                <w:sz w:val="20"/>
                <w:szCs w:val="20"/>
              </w:rPr>
              <w:t>0 (0)</w:t>
            </w:r>
          </w:p>
        </w:tc>
      </w:tr>
      <w:tr w:rsidR="00AC2E15" w:rsidRPr="003F2725" w14:paraId="430005E6"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5C266BDD" w14:textId="77777777" w:rsidR="00AC2E15" w:rsidRPr="003F2725" w:rsidRDefault="00AC2E15" w:rsidP="00251A22">
            <w:pPr>
              <w:spacing w:line="240" w:lineRule="auto"/>
              <w:jc w:val="right"/>
              <w:rPr>
                <w:sz w:val="20"/>
                <w:szCs w:val="20"/>
              </w:rPr>
            </w:pPr>
            <w:r w:rsidRPr="003F2725">
              <w:rPr>
                <w:sz w:val="20"/>
                <w:szCs w:val="20"/>
              </w:rPr>
              <w:t>Score = 100</w:t>
            </w:r>
          </w:p>
        </w:tc>
        <w:tc>
          <w:tcPr>
            <w:tcW w:w="1138" w:type="pct"/>
            <w:tcBorders>
              <w:top w:val="single" w:sz="4" w:space="0" w:color="auto"/>
              <w:left w:val="single" w:sz="4" w:space="0" w:color="auto"/>
              <w:bottom w:val="single" w:sz="4" w:space="0" w:color="auto"/>
              <w:right w:val="single" w:sz="4" w:space="0" w:color="auto"/>
            </w:tcBorders>
            <w:vAlign w:val="center"/>
          </w:tcPr>
          <w:p w14:paraId="4904D3AD"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9397E3F" w14:textId="77777777" w:rsidR="00AC2E15" w:rsidRPr="003F2725" w:rsidRDefault="00AC2E15" w:rsidP="00251A22">
            <w:pPr>
              <w:spacing w:line="240" w:lineRule="auto"/>
              <w:rPr>
                <w:sz w:val="20"/>
                <w:szCs w:val="20"/>
              </w:rPr>
            </w:pPr>
            <w:r w:rsidRPr="003F2725">
              <w:rPr>
                <w:sz w:val="20"/>
                <w:szCs w:val="20"/>
              </w:rPr>
              <w:t>1 (1.2)</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0DAD0E08" w14:textId="77777777" w:rsidR="00AC2E15" w:rsidRPr="003F2725" w:rsidRDefault="00AC2E15" w:rsidP="00251A22">
            <w:pPr>
              <w:spacing w:line="240" w:lineRule="auto"/>
              <w:rPr>
                <w:sz w:val="20"/>
                <w:szCs w:val="20"/>
              </w:rPr>
            </w:pPr>
            <w:r w:rsidRPr="003F2725">
              <w:rPr>
                <w:sz w:val="20"/>
                <w:szCs w:val="20"/>
              </w:rPr>
              <w:t>1 (1.2)</w:t>
            </w:r>
          </w:p>
        </w:tc>
      </w:tr>
      <w:tr w:rsidR="00AC2E15" w:rsidRPr="003F2725" w14:paraId="3907C4DA"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72EF1CD9" w14:textId="77777777" w:rsidR="00AC2E15" w:rsidRPr="003F2725" w:rsidRDefault="00AC2E15" w:rsidP="00251A22">
            <w:pPr>
              <w:spacing w:line="240" w:lineRule="auto"/>
              <w:rPr>
                <w:b/>
                <w:sz w:val="20"/>
                <w:szCs w:val="20"/>
              </w:rPr>
            </w:pPr>
            <w:r w:rsidRPr="003F2725">
              <w:rPr>
                <w:b/>
                <w:sz w:val="20"/>
                <w:szCs w:val="20"/>
              </w:rPr>
              <w:t>Follow-up</w:t>
            </w:r>
          </w:p>
        </w:tc>
        <w:tc>
          <w:tcPr>
            <w:tcW w:w="1138" w:type="pct"/>
            <w:tcBorders>
              <w:top w:val="single" w:sz="4" w:space="0" w:color="auto"/>
              <w:left w:val="single" w:sz="4" w:space="0" w:color="auto"/>
              <w:bottom w:val="single" w:sz="4" w:space="0" w:color="auto"/>
              <w:right w:val="single" w:sz="4" w:space="0" w:color="auto"/>
            </w:tcBorders>
            <w:vAlign w:val="center"/>
          </w:tcPr>
          <w:p w14:paraId="5A3297EF" w14:textId="77777777" w:rsidR="00AC2E15" w:rsidRPr="003F2725" w:rsidRDefault="00AC2E15" w:rsidP="00251A22">
            <w:pPr>
              <w:spacing w:line="240" w:lineRule="auto"/>
              <w:rPr>
                <w:sz w:val="20"/>
                <w:szCs w:val="20"/>
              </w:rPr>
            </w:pP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FB8344" w14:textId="77777777" w:rsidR="00AC2E15" w:rsidRPr="003F2725" w:rsidRDefault="00AC2E15" w:rsidP="00251A22">
            <w:pPr>
              <w:spacing w:line="240" w:lineRule="auto"/>
              <w:rPr>
                <w:sz w:val="20"/>
                <w:szCs w:val="20"/>
              </w:rPr>
            </w:pP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08E7A092" w14:textId="77777777" w:rsidR="00AC2E15" w:rsidRPr="003F2725" w:rsidRDefault="00AC2E15" w:rsidP="00251A22">
            <w:pPr>
              <w:spacing w:line="240" w:lineRule="auto"/>
              <w:rPr>
                <w:sz w:val="20"/>
                <w:szCs w:val="20"/>
              </w:rPr>
            </w:pPr>
          </w:p>
        </w:tc>
      </w:tr>
      <w:tr w:rsidR="00AC2E15" w:rsidRPr="003F2725" w14:paraId="1D254693"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hideMark/>
          </w:tcPr>
          <w:p w14:paraId="7A17A16E" w14:textId="77777777" w:rsidR="00AC2E15" w:rsidRPr="0057487F" w:rsidRDefault="00AC2E15" w:rsidP="00251A22">
            <w:pPr>
              <w:spacing w:line="240" w:lineRule="auto"/>
              <w:rPr>
                <w:sz w:val="20"/>
                <w:szCs w:val="20"/>
              </w:rPr>
            </w:pPr>
            <w:r w:rsidRPr="003F2725">
              <w:rPr>
                <w:sz w:val="20"/>
                <w:szCs w:val="20"/>
              </w:rPr>
              <w:t xml:space="preserve">Week 12 </w:t>
            </w:r>
            <w:r>
              <w:rPr>
                <w:sz w:val="20"/>
                <w:szCs w:val="20"/>
              </w:rPr>
              <w:t xml:space="preserve">visit </w:t>
            </w:r>
            <w:r w:rsidRPr="003F2725">
              <w:rPr>
                <w:sz w:val="20"/>
                <w:szCs w:val="20"/>
              </w:rPr>
              <w:t>(Day 84), day</w:t>
            </w:r>
            <w:r>
              <w:rPr>
                <w:sz w:val="20"/>
                <w:szCs w:val="20"/>
              </w:rPr>
              <w:t>s from randomization</w:t>
            </w:r>
          </w:p>
        </w:tc>
        <w:tc>
          <w:tcPr>
            <w:tcW w:w="1138" w:type="pct"/>
            <w:tcBorders>
              <w:top w:val="single" w:sz="4" w:space="0" w:color="auto"/>
              <w:left w:val="single" w:sz="4" w:space="0" w:color="auto"/>
              <w:bottom w:val="single" w:sz="4" w:space="0" w:color="auto"/>
              <w:right w:val="single" w:sz="4" w:space="0" w:color="auto"/>
            </w:tcBorders>
            <w:vAlign w:val="center"/>
          </w:tcPr>
          <w:p w14:paraId="7798E8AD" w14:textId="77777777" w:rsidR="00AC2E15" w:rsidRPr="003F2725" w:rsidRDefault="00AC2E15" w:rsidP="00251A22">
            <w:pPr>
              <w:spacing w:line="240" w:lineRule="auto"/>
              <w:rPr>
                <w:sz w:val="20"/>
                <w:szCs w:val="20"/>
              </w:rPr>
            </w:pPr>
            <w:r w:rsidRPr="003F2725">
              <w:rPr>
                <w:sz w:val="20"/>
                <w:szCs w:val="20"/>
              </w:rPr>
              <w:t>Min</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232E75" w14:textId="4258C5B6" w:rsidR="00AC2E15" w:rsidRPr="003F2725" w:rsidRDefault="00776581" w:rsidP="00251A22">
            <w:pPr>
              <w:spacing w:line="240" w:lineRule="auto"/>
              <w:rPr>
                <w:sz w:val="20"/>
                <w:szCs w:val="20"/>
              </w:rPr>
            </w:pPr>
            <w:r>
              <w:rPr>
                <w:sz w:val="20"/>
                <w:szCs w:val="20"/>
              </w:rPr>
              <w:t>10</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20BA10DA" w14:textId="77777777" w:rsidR="00AC2E15" w:rsidRPr="003F2725" w:rsidRDefault="00AC2E15" w:rsidP="00251A22">
            <w:pPr>
              <w:spacing w:line="240" w:lineRule="auto"/>
              <w:rPr>
                <w:sz w:val="20"/>
                <w:szCs w:val="20"/>
              </w:rPr>
            </w:pPr>
            <w:r w:rsidRPr="003F2725">
              <w:rPr>
                <w:sz w:val="20"/>
                <w:szCs w:val="20"/>
              </w:rPr>
              <w:t>15</w:t>
            </w:r>
          </w:p>
        </w:tc>
      </w:tr>
      <w:tr w:rsidR="006A23F0" w:rsidRPr="003F2725" w14:paraId="5673C16D"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131FFFE8" w14:textId="77777777" w:rsidR="006A23F0" w:rsidRPr="003F2725" w:rsidRDefault="006A23F0" w:rsidP="00251A22">
            <w:pPr>
              <w:spacing w:line="240" w:lineRule="auto"/>
              <w:rPr>
                <w:sz w:val="20"/>
                <w:szCs w:val="20"/>
              </w:rPr>
            </w:pPr>
          </w:p>
        </w:tc>
        <w:tc>
          <w:tcPr>
            <w:tcW w:w="1138" w:type="pct"/>
            <w:tcBorders>
              <w:top w:val="single" w:sz="4" w:space="0" w:color="auto"/>
              <w:left w:val="single" w:sz="4" w:space="0" w:color="auto"/>
              <w:bottom w:val="single" w:sz="4" w:space="0" w:color="auto"/>
              <w:right w:val="single" w:sz="4" w:space="0" w:color="auto"/>
            </w:tcBorders>
            <w:vAlign w:val="center"/>
          </w:tcPr>
          <w:p w14:paraId="4DA911E1" w14:textId="77777777" w:rsidR="006A23F0" w:rsidRPr="003F2725" w:rsidRDefault="006A23F0" w:rsidP="00251A22">
            <w:pPr>
              <w:spacing w:line="240" w:lineRule="auto"/>
              <w:rPr>
                <w:sz w:val="20"/>
                <w:szCs w:val="20"/>
              </w:rPr>
            </w:pPr>
            <w:r w:rsidRPr="003F2725">
              <w:rPr>
                <w:sz w:val="20"/>
                <w:szCs w:val="20"/>
              </w:rPr>
              <w:t>Median</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1FB579" w14:textId="77777777" w:rsidR="006A23F0" w:rsidRPr="003F2725" w:rsidRDefault="006A23F0" w:rsidP="00251A22">
            <w:pPr>
              <w:spacing w:line="240" w:lineRule="auto"/>
              <w:rPr>
                <w:sz w:val="20"/>
                <w:szCs w:val="20"/>
              </w:rPr>
            </w:pPr>
            <w:r w:rsidRPr="003F2725">
              <w:rPr>
                <w:sz w:val="20"/>
                <w:szCs w:val="20"/>
              </w:rPr>
              <w:t>80</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5D81C51D" w14:textId="77777777" w:rsidR="006A23F0" w:rsidRPr="003F2725" w:rsidRDefault="006A23F0" w:rsidP="00251A22">
            <w:pPr>
              <w:spacing w:line="240" w:lineRule="auto"/>
              <w:rPr>
                <w:sz w:val="20"/>
                <w:szCs w:val="20"/>
              </w:rPr>
            </w:pPr>
            <w:r w:rsidRPr="003F2725">
              <w:rPr>
                <w:sz w:val="20"/>
                <w:szCs w:val="20"/>
              </w:rPr>
              <w:t>83</w:t>
            </w:r>
          </w:p>
        </w:tc>
      </w:tr>
      <w:tr w:rsidR="00AC2E15" w:rsidRPr="003F2725" w14:paraId="4363D965"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3A1144E7" w14:textId="77777777" w:rsidR="00AC2E15" w:rsidRPr="003F2725" w:rsidRDefault="00AC2E15" w:rsidP="00251A22">
            <w:pPr>
              <w:spacing w:line="240" w:lineRule="auto"/>
              <w:rPr>
                <w:sz w:val="20"/>
                <w:szCs w:val="20"/>
              </w:rPr>
            </w:pPr>
          </w:p>
        </w:tc>
        <w:tc>
          <w:tcPr>
            <w:tcW w:w="1138" w:type="pct"/>
            <w:tcBorders>
              <w:top w:val="single" w:sz="4" w:space="0" w:color="auto"/>
              <w:left w:val="single" w:sz="4" w:space="0" w:color="auto"/>
              <w:bottom w:val="single" w:sz="4" w:space="0" w:color="auto"/>
              <w:right w:val="single" w:sz="4" w:space="0" w:color="auto"/>
            </w:tcBorders>
            <w:vAlign w:val="center"/>
          </w:tcPr>
          <w:p w14:paraId="438D210B" w14:textId="77777777" w:rsidR="00AC2E15" w:rsidRPr="003F2725" w:rsidRDefault="00AC2E15" w:rsidP="00251A22">
            <w:pPr>
              <w:spacing w:line="240" w:lineRule="auto"/>
              <w:rPr>
                <w:sz w:val="20"/>
                <w:szCs w:val="20"/>
              </w:rPr>
            </w:pPr>
            <w:r w:rsidRPr="003F2725">
              <w:rPr>
                <w:sz w:val="20"/>
                <w:szCs w:val="20"/>
              </w:rPr>
              <w:t>Max</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3975A5" w14:textId="77777777" w:rsidR="00AC2E15" w:rsidRPr="003F2725" w:rsidRDefault="00AC2E15" w:rsidP="00251A22">
            <w:pPr>
              <w:spacing w:line="240" w:lineRule="auto"/>
              <w:rPr>
                <w:sz w:val="20"/>
                <w:szCs w:val="20"/>
              </w:rPr>
            </w:pPr>
            <w:r w:rsidRPr="003F2725">
              <w:rPr>
                <w:sz w:val="20"/>
                <w:szCs w:val="20"/>
              </w:rPr>
              <w:t>93</w:t>
            </w:r>
          </w:p>
        </w:tc>
        <w:tc>
          <w:tcPr>
            <w:tcW w:w="1251" w:type="pct"/>
            <w:tcBorders>
              <w:top w:val="single" w:sz="4" w:space="0" w:color="auto"/>
              <w:left w:val="single" w:sz="4" w:space="0" w:color="auto"/>
              <w:bottom w:val="single" w:sz="4" w:space="0" w:color="auto"/>
              <w:right w:val="nil"/>
            </w:tcBorders>
            <w:shd w:val="clear" w:color="auto" w:fill="auto"/>
            <w:noWrap/>
            <w:vAlign w:val="center"/>
            <w:hideMark/>
          </w:tcPr>
          <w:p w14:paraId="6F62FBD4" w14:textId="77777777" w:rsidR="00AC2E15" w:rsidRPr="003F2725" w:rsidRDefault="00AC2E15" w:rsidP="00251A22">
            <w:pPr>
              <w:spacing w:line="240" w:lineRule="auto"/>
              <w:rPr>
                <w:sz w:val="20"/>
                <w:szCs w:val="20"/>
              </w:rPr>
            </w:pPr>
            <w:r w:rsidRPr="003F2725">
              <w:rPr>
                <w:sz w:val="20"/>
                <w:szCs w:val="20"/>
              </w:rPr>
              <w:t>96</w:t>
            </w:r>
          </w:p>
        </w:tc>
      </w:tr>
      <w:tr w:rsidR="00AC2E15" w:rsidRPr="003F2725" w14:paraId="542E4F43"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2182AD25" w14:textId="77777777" w:rsidR="00AC2E15" w:rsidRPr="003F2725" w:rsidRDefault="00AC2E15" w:rsidP="00251A22">
            <w:pPr>
              <w:spacing w:line="240" w:lineRule="auto"/>
              <w:rPr>
                <w:sz w:val="20"/>
                <w:szCs w:val="20"/>
              </w:rPr>
            </w:pPr>
          </w:p>
        </w:tc>
        <w:tc>
          <w:tcPr>
            <w:tcW w:w="1138" w:type="pct"/>
            <w:tcBorders>
              <w:top w:val="single" w:sz="4" w:space="0" w:color="auto"/>
              <w:left w:val="single" w:sz="4" w:space="0" w:color="auto"/>
              <w:bottom w:val="single" w:sz="4" w:space="0" w:color="auto"/>
              <w:right w:val="single" w:sz="4" w:space="0" w:color="auto"/>
            </w:tcBorders>
            <w:vAlign w:val="center"/>
          </w:tcPr>
          <w:p w14:paraId="2D391F56" w14:textId="77777777" w:rsidR="00AC2E15" w:rsidRPr="003F2725" w:rsidRDefault="00AC2E15" w:rsidP="00251A22">
            <w:pPr>
              <w:spacing w:line="240" w:lineRule="auto"/>
              <w:rPr>
                <w:sz w:val="20"/>
                <w:szCs w:val="20"/>
              </w:rPr>
            </w:pP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373F73E" w14:textId="77777777" w:rsidR="00AC2E15" w:rsidRPr="003F2725" w:rsidRDefault="00AC2E15" w:rsidP="00251A22">
            <w:pPr>
              <w:spacing w:line="240" w:lineRule="auto"/>
              <w:rPr>
                <w:sz w:val="20"/>
                <w:szCs w:val="20"/>
              </w:rPr>
            </w:pP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12E0C690" w14:textId="77777777" w:rsidR="00AC2E15" w:rsidRPr="003F2725" w:rsidRDefault="00AC2E15" w:rsidP="00251A22">
            <w:pPr>
              <w:spacing w:line="240" w:lineRule="auto"/>
              <w:rPr>
                <w:sz w:val="20"/>
                <w:szCs w:val="20"/>
              </w:rPr>
            </w:pPr>
          </w:p>
        </w:tc>
      </w:tr>
      <w:tr w:rsidR="00AC2E15" w:rsidRPr="003F2725" w14:paraId="3CC0F534"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0FA3AC16" w14:textId="77777777" w:rsidR="00AC2E15" w:rsidRPr="003F2725" w:rsidRDefault="00AC2E15" w:rsidP="00251A22">
            <w:pPr>
              <w:spacing w:line="240" w:lineRule="auto"/>
              <w:rPr>
                <w:sz w:val="20"/>
                <w:szCs w:val="20"/>
              </w:rPr>
            </w:pPr>
            <w:r w:rsidRPr="003F2725">
              <w:rPr>
                <w:sz w:val="20"/>
                <w:szCs w:val="20"/>
              </w:rPr>
              <w:t>KCCQ-OSS</w:t>
            </w:r>
          </w:p>
        </w:tc>
        <w:tc>
          <w:tcPr>
            <w:tcW w:w="1138" w:type="pct"/>
            <w:tcBorders>
              <w:top w:val="single" w:sz="4" w:space="0" w:color="auto"/>
              <w:left w:val="single" w:sz="4" w:space="0" w:color="auto"/>
              <w:bottom w:val="single" w:sz="4" w:space="0" w:color="auto"/>
              <w:right w:val="single" w:sz="4" w:space="0" w:color="auto"/>
            </w:tcBorders>
            <w:vAlign w:val="center"/>
          </w:tcPr>
          <w:p w14:paraId="150D8D4E" w14:textId="77777777" w:rsidR="00AC2E15" w:rsidRPr="003F2725" w:rsidRDefault="00AC2E15" w:rsidP="00251A22">
            <w:pPr>
              <w:spacing w:line="240" w:lineRule="auto"/>
              <w:rPr>
                <w:sz w:val="20"/>
                <w:szCs w:val="20"/>
              </w:rPr>
            </w:pPr>
            <w:r w:rsidRPr="003F2725">
              <w:rPr>
                <w:sz w:val="20"/>
                <w:szCs w:val="20"/>
              </w:rPr>
              <w:t>Mean ±SD</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3F29D7C" w14:textId="1FBAE1BC" w:rsidR="00AC2E15" w:rsidRPr="003F2725" w:rsidRDefault="00E3534B" w:rsidP="00251A22">
            <w:pPr>
              <w:spacing w:line="240" w:lineRule="auto"/>
              <w:rPr>
                <w:sz w:val="20"/>
                <w:szCs w:val="20"/>
              </w:rPr>
            </w:pPr>
            <w:r w:rsidRPr="00E3534B">
              <w:rPr>
                <w:sz w:val="20"/>
                <w:szCs w:val="20"/>
              </w:rPr>
              <w:t>65</w:t>
            </w:r>
            <w:r w:rsidR="00C112D6">
              <w:rPr>
                <w:sz w:val="20"/>
                <w:szCs w:val="20"/>
              </w:rPr>
              <w:t xml:space="preserve">.0 </w:t>
            </w:r>
            <w:r w:rsidR="00C112D6" w:rsidRPr="003F2725">
              <w:rPr>
                <w:sz w:val="20"/>
                <w:szCs w:val="20"/>
              </w:rPr>
              <w:t>±</w:t>
            </w:r>
            <w:r w:rsidRPr="00E3534B">
              <w:rPr>
                <w:sz w:val="20"/>
                <w:szCs w:val="20"/>
              </w:rPr>
              <w:t xml:space="preserve">20.7 </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4D908812" w14:textId="77777777" w:rsidR="00AC2E15" w:rsidRPr="003F2725" w:rsidRDefault="00AC2E15" w:rsidP="00251A22">
            <w:pPr>
              <w:spacing w:line="240" w:lineRule="auto"/>
              <w:rPr>
                <w:sz w:val="20"/>
                <w:szCs w:val="20"/>
              </w:rPr>
            </w:pPr>
            <w:r w:rsidRPr="003F2725">
              <w:rPr>
                <w:sz w:val="20"/>
                <w:szCs w:val="20"/>
              </w:rPr>
              <w:t>64.1</w:t>
            </w:r>
            <w:r>
              <w:rPr>
                <w:sz w:val="20"/>
                <w:szCs w:val="20"/>
              </w:rPr>
              <w:t xml:space="preserve"> </w:t>
            </w:r>
            <w:r w:rsidRPr="003F2725">
              <w:rPr>
                <w:sz w:val="20"/>
                <w:szCs w:val="20"/>
              </w:rPr>
              <w:t>±19.1</w:t>
            </w:r>
          </w:p>
        </w:tc>
      </w:tr>
      <w:tr w:rsidR="00AC2E15" w:rsidRPr="003F2725" w14:paraId="26CB2EA6"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518B9D7D" w14:textId="77777777" w:rsidR="00AC2E15" w:rsidRPr="003F2725" w:rsidRDefault="00AC2E15" w:rsidP="00251A22">
            <w:pPr>
              <w:spacing w:line="240" w:lineRule="auto"/>
              <w:jc w:val="right"/>
              <w:rPr>
                <w:sz w:val="20"/>
                <w:szCs w:val="20"/>
              </w:rPr>
            </w:pPr>
            <w:r w:rsidRPr="003F2725">
              <w:rPr>
                <w:sz w:val="20"/>
                <w:szCs w:val="20"/>
              </w:rPr>
              <w:t>Score = 0</w:t>
            </w:r>
          </w:p>
        </w:tc>
        <w:tc>
          <w:tcPr>
            <w:tcW w:w="1138" w:type="pct"/>
            <w:tcBorders>
              <w:top w:val="single" w:sz="4" w:space="0" w:color="auto"/>
              <w:left w:val="single" w:sz="4" w:space="0" w:color="auto"/>
              <w:bottom w:val="single" w:sz="4" w:space="0" w:color="auto"/>
              <w:right w:val="single" w:sz="4" w:space="0" w:color="auto"/>
            </w:tcBorders>
            <w:vAlign w:val="center"/>
          </w:tcPr>
          <w:p w14:paraId="742596D4"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1183BB9" w14:textId="77777777" w:rsidR="00AC2E15" w:rsidRPr="003F2725" w:rsidRDefault="00AC2E15" w:rsidP="00251A22">
            <w:pPr>
              <w:spacing w:line="240" w:lineRule="auto"/>
              <w:rPr>
                <w:sz w:val="20"/>
                <w:szCs w:val="20"/>
              </w:rPr>
            </w:pPr>
            <w:r w:rsidRPr="003F2725">
              <w:rPr>
                <w:sz w:val="20"/>
                <w:szCs w:val="20"/>
              </w:rPr>
              <w:t>1 (1)</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79B81A05" w14:textId="77777777" w:rsidR="00AC2E15" w:rsidRPr="003F2725" w:rsidRDefault="00AC2E15" w:rsidP="00251A22">
            <w:pPr>
              <w:spacing w:line="240" w:lineRule="auto"/>
              <w:rPr>
                <w:sz w:val="20"/>
                <w:szCs w:val="20"/>
              </w:rPr>
            </w:pPr>
            <w:r w:rsidRPr="003F2725">
              <w:rPr>
                <w:sz w:val="20"/>
                <w:szCs w:val="20"/>
              </w:rPr>
              <w:t>0 (0.0)</w:t>
            </w:r>
          </w:p>
        </w:tc>
      </w:tr>
      <w:tr w:rsidR="00AC2E15" w:rsidRPr="003F2725" w14:paraId="17E2DB96"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5BC96175" w14:textId="77777777" w:rsidR="00AC2E15" w:rsidRPr="003F2725" w:rsidRDefault="00AC2E15" w:rsidP="00251A22">
            <w:pPr>
              <w:spacing w:line="240" w:lineRule="auto"/>
              <w:jc w:val="right"/>
              <w:rPr>
                <w:sz w:val="20"/>
                <w:szCs w:val="20"/>
              </w:rPr>
            </w:pPr>
            <w:r w:rsidRPr="003F2725">
              <w:rPr>
                <w:sz w:val="20"/>
                <w:szCs w:val="20"/>
              </w:rPr>
              <w:t>Score = 100</w:t>
            </w:r>
          </w:p>
        </w:tc>
        <w:tc>
          <w:tcPr>
            <w:tcW w:w="1138" w:type="pct"/>
            <w:tcBorders>
              <w:top w:val="single" w:sz="4" w:space="0" w:color="auto"/>
              <w:left w:val="single" w:sz="4" w:space="0" w:color="auto"/>
              <w:bottom w:val="single" w:sz="4" w:space="0" w:color="auto"/>
              <w:right w:val="single" w:sz="4" w:space="0" w:color="auto"/>
            </w:tcBorders>
            <w:vAlign w:val="center"/>
          </w:tcPr>
          <w:p w14:paraId="57ACA676"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57AD85C" w14:textId="77777777" w:rsidR="00AC2E15" w:rsidRPr="003F2725" w:rsidRDefault="00AC2E15" w:rsidP="00251A22">
            <w:pPr>
              <w:spacing w:line="240" w:lineRule="auto"/>
              <w:rPr>
                <w:sz w:val="20"/>
                <w:szCs w:val="20"/>
              </w:rPr>
            </w:pPr>
            <w:r w:rsidRPr="003F2725">
              <w:rPr>
                <w:sz w:val="20"/>
                <w:szCs w:val="20"/>
              </w:rPr>
              <w:t>2 (2.6)</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24CAEC95" w14:textId="77777777" w:rsidR="00AC2E15" w:rsidRPr="003F2725" w:rsidRDefault="00AC2E15" w:rsidP="00251A22">
            <w:pPr>
              <w:spacing w:line="240" w:lineRule="auto"/>
              <w:rPr>
                <w:sz w:val="20"/>
                <w:szCs w:val="20"/>
              </w:rPr>
            </w:pPr>
            <w:r w:rsidRPr="003F2725">
              <w:rPr>
                <w:sz w:val="20"/>
                <w:szCs w:val="20"/>
              </w:rPr>
              <w:t>0 (0.0)</w:t>
            </w:r>
          </w:p>
        </w:tc>
      </w:tr>
      <w:tr w:rsidR="00AC2E15" w:rsidRPr="003F2725" w14:paraId="3E64EB74"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750EB998" w14:textId="77777777" w:rsidR="00AC2E15" w:rsidRPr="003F2725" w:rsidRDefault="00AC2E15" w:rsidP="00251A22">
            <w:pPr>
              <w:spacing w:line="240" w:lineRule="auto"/>
              <w:rPr>
                <w:sz w:val="20"/>
                <w:szCs w:val="20"/>
              </w:rPr>
            </w:pPr>
            <w:r w:rsidRPr="003F2725">
              <w:rPr>
                <w:sz w:val="20"/>
                <w:szCs w:val="20"/>
              </w:rPr>
              <w:t>KCCQ-TSS</w:t>
            </w:r>
          </w:p>
        </w:tc>
        <w:tc>
          <w:tcPr>
            <w:tcW w:w="1138" w:type="pct"/>
            <w:tcBorders>
              <w:top w:val="single" w:sz="4" w:space="0" w:color="auto"/>
              <w:left w:val="single" w:sz="4" w:space="0" w:color="auto"/>
              <w:bottom w:val="single" w:sz="4" w:space="0" w:color="auto"/>
              <w:right w:val="single" w:sz="4" w:space="0" w:color="auto"/>
            </w:tcBorders>
            <w:vAlign w:val="center"/>
          </w:tcPr>
          <w:p w14:paraId="50F2ED96" w14:textId="77777777" w:rsidR="00AC2E15" w:rsidRPr="003F2725" w:rsidRDefault="00AC2E15" w:rsidP="00251A22">
            <w:pPr>
              <w:spacing w:line="240" w:lineRule="auto"/>
              <w:rPr>
                <w:sz w:val="20"/>
                <w:szCs w:val="20"/>
              </w:rPr>
            </w:pPr>
            <w:r w:rsidRPr="003F2725">
              <w:rPr>
                <w:sz w:val="20"/>
                <w:szCs w:val="20"/>
              </w:rPr>
              <w:t>Mean ±SD</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2916697" w14:textId="11CB0300" w:rsidR="00AC2E15" w:rsidRPr="003F2725" w:rsidRDefault="00284114" w:rsidP="00251A22">
            <w:pPr>
              <w:spacing w:line="240" w:lineRule="auto"/>
              <w:rPr>
                <w:sz w:val="20"/>
                <w:szCs w:val="20"/>
              </w:rPr>
            </w:pPr>
            <w:r w:rsidRPr="00284114">
              <w:rPr>
                <w:sz w:val="20"/>
                <w:szCs w:val="20"/>
              </w:rPr>
              <w:t>69.2</w:t>
            </w:r>
            <w:r w:rsidR="00C112D6" w:rsidRPr="003F2725">
              <w:rPr>
                <w:sz w:val="20"/>
                <w:szCs w:val="20"/>
              </w:rPr>
              <w:t>±</w:t>
            </w:r>
            <w:r w:rsidRPr="00284114">
              <w:rPr>
                <w:sz w:val="20"/>
                <w:szCs w:val="20"/>
              </w:rPr>
              <w:t>21.5</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6F197330" w14:textId="77777777" w:rsidR="00AC2E15" w:rsidRPr="003F2725" w:rsidRDefault="00AC2E15" w:rsidP="00251A22">
            <w:pPr>
              <w:spacing w:line="240" w:lineRule="auto"/>
              <w:rPr>
                <w:sz w:val="20"/>
                <w:szCs w:val="20"/>
              </w:rPr>
            </w:pPr>
            <w:r w:rsidRPr="003F2725">
              <w:rPr>
                <w:sz w:val="20"/>
                <w:szCs w:val="20"/>
              </w:rPr>
              <w:t>67.6</w:t>
            </w:r>
            <w:r>
              <w:rPr>
                <w:sz w:val="20"/>
                <w:szCs w:val="20"/>
              </w:rPr>
              <w:t xml:space="preserve"> </w:t>
            </w:r>
            <w:r w:rsidRPr="003F2725">
              <w:rPr>
                <w:sz w:val="20"/>
                <w:szCs w:val="20"/>
              </w:rPr>
              <w:t>±20.9</w:t>
            </w:r>
          </w:p>
        </w:tc>
      </w:tr>
      <w:tr w:rsidR="00AC2E15" w:rsidRPr="003F2725" w14:paraId="2B396CAB"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40A99416" w14:textId="77777777" w:rsidR="00AC2E15" w:rsidRPr="003F2725" w:rsidRDefault="00AC2E15" w:rsidP="00251A22">
            <w:pPr>
              <w:spacing w:line="240" w:lineRule="auto"/>
              <w:jc w:val="right"/>
              <w:rPr>
                <w:sz w:val="20"/>
                <w:szCs w:val="20"/>
              </w:rPr>
            </w:pPr>
            <w:r w:rsidRPr="003F2725">
              <w:rPr>
                <w:sz w:val="20"/>
                <w:szCs w:val="20"/>
              </w:rPr>
              <w:lastRenderedPageBreak/>
              <w:t>Score = 0</w:t>
            </w:r>
          </w:p>
        </w:tc>
        <w:tc>
          <w:tcPr>
            <w:tcW w:w="1138" w:type="pct"/>
            <w:tcBorders>
              <w:top w:val="single" w:sz="4" w:space="0" w:color="auto"/>
              <w:left w:val="single" w:sz="4" w:space="0" w:color="auto"/>
              <w:bottom w:val="single" w:sz="4" w:space="0" w:color="auto"/>
              <w:right w:val="single" w:sz="4" w:space="0" w:color="auto"/>
            </w:tcBorders>
            <w:vAlign w:val="center"/>
          </w:tcPr>
          <w:p w14:paraId="44A2ECC1"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9617D02" w14:textId="77777777" w:rsidR="00AC2E15" w:rsidRPr="003F2725" w:rsidRDefault="00AC2E15" w:rsidP="00251A22">
            <w:pPr>
              <w:spacing w:line="240" w:lineRule="auto"/>
              <w:rPr>
                <w:sz w:val="20"/>
                <w:szCs w:val="20"/>
              </w:rPr>
            </w:pPr>
            <w:r w:rsidRPr="003F2725">
              <w:rPr>
                <w:sz w:val="20"/>
                <w:szCs w:val="20"/>
              </w:rPr>
              <w:t>1 (1)</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6C0587D8" w14:textId="77777777" w:rsidR="00AC2E15" w:rsidRPr="003F2725" w:rsidRDefault="00AC2E15" w:rsidP="00251A22">
            <w:pPr>
              <w:spacing w:line="240" w:lineRule="auto"/>
              <w:rPr>
                <w:sz w:val="20"/>
                <w:szCs w:val="20"/>
              </w:rPr>
            </w:pPr>
            <w:r w:rsidRPr="003F2725">
              <w:rPr>
                <w:sz w:val="20"/>
                <w:szCs w:val="20"/>
              </w:rPr>
              <w:t>0 (0)</w:t>
            </w:r>
          </w:p>
        </w:tc>
      </w:tr>
      <w:tr w:rsidR="00AC2E15" w:rsidRPr="003F2725" w14:paraId="60A064DD"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550AB80F" w14:textId="77777777" w:rsidR="00AC2E15" w:rsidRPr="003F2725" w:rsidRDefault="00AC2E15" w:rsidP="00251A22">
            <w:pPr>
              <w:spacing w:line="240" w:lineRule="auto"/>
              <w:jc w:val="right"/>
              <w:rPr>
                <w:sz w:val="20"/>
                <w:szCs w:val="20"/>
              </w:rPr>
            </w:pPr>
            <w:r w:rsidRPr="003F2725">
              <w:rPr>
                <w:sz w:val="20"/>
                <w:szCs w:val="20"/>
              </w:rPr>
              <w:t>Score = 100</w:t>
            </w:r>
          </w:p>
        </w:tc>
        <w:tc>
          <w:tcPr>
            <w:tcW w:w="1138" w:type="pct"/>
            <w:tcBorders>
              <w:top w:val="single" w:sz="4" w:space="0" w:color="auto"/>
              <w:left w:val="single" w:sz="4" w:space="0" w:color="auto"/>
              <w:bottom w:val="single" w:sz="4" w:space="0" w:color="auto"/>
              <w:right w:val="single" w:sz="4" w:space="0" w:color="auto"/>
            </w:tcBorders>
            <w:vAlign w:val="center"/>
          </w:tcPr>
          <w:p w14:paraId="1743EC6C"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3D19DF6" w14:textId="77777777" w:rsidR="00AC2E15" w:rsidRPr="003F2725" w:rsidRDefault="00AC2E15" w:rsidP="00251A22">
            <w:pPr>
              <w:spacing w:line="240" w:lineRule="auto"/>
              <w:rPr>
                <w:sz w:val="20"/>
                <w:szCs w:val="20"/>
              </w:rPr>
            </w:pPr>
            <w:r w:rsidRPr="003F2725">
              <w:rPr>
                <w:sz w:val="20"/>
                <w:szCs w:val="20"/>
              </w:rPr>
              <w:t>3 (3.8)</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3BA5BF15" w14:textId="77777777" w:rsidR="00AC2E15" w:rsidRPr="003F2725" w:rsidRDefault="00AC2E15" w:rsidP="00251A22">
            <w:pPr>
              <w:spacing w:line="240" w:lineRule="auto"/>
              <w:rPr>
                <w:sz w:val="20"/>
                <w:szCs w:val="20"/>
              </w:rPr>
            </w:pPr>
            <w:r w:rsidRPr="003F2725">
              <w:rPr>
                <w:sz w:val="20"/>
                <w:szCs w:val="20"/>
              </w:rPr>
              <w:t>5 (6.6)</w:t>
            </w:r>
          </w:p>
        </w:tc>
      </w:tr>
      <w:tr w:rsidR="00AC2E15" w:rsidRPr="003F2725" w14:paraId="0C7F9B1C"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044A6322" w14:textId="77777777" w:rsidR="00AC2E15" w:rsidRPr="003F2725" w:rsidRDefault="00AC2E15" w:rsidP="00251A22">
            <w:pPr>
              <w:spacing w:line="240" w:lineRule="auto"/>
              <w:rPr>
                <w:sz w:val="20"/>
                <w:szCs w:val="20"/>
              </w:rPr>
            </w:pPr>
            <w:r w:rsidRPr="003F2725">
              <w:rPr>
                <w:sz w:val="20"/>
                <w:szCs w:val="20"/>
              </w:rPr>
              <w:t>KCCQ-CSS</w:t>
            </w:r>
          </w:p>
        </w:tc>
        <w:tc>
          <w:tcPr>
            <w:tcW w:w="1138" w:type="pct"/>
            <w:tcBorders>
              <w:top w:val="single" w:sz="4" w:space="0" w:color="auto"/>
              <w:left w:val="single" w:sz="4" w:space="0" w:color="auto"/>
              <w:bottom w:val="single" w:sz="4" w:space="0" w:color="auto"/>
              <w:right w:val="single" w:sz="4" w:space="0" w:color="auto"/>
            </w:tcBorders>
            <w:vAlign w:val="center"/>
          </w:tcPr>
          <w:p w14:paraId="34C9B198" w14:textId="77777777" w:rsidR="00AC2E15" w:rsidRPr="003F2725" w:rsidRDefault="00AC2E15" w:rsidP="00251A22">
            <w:pPr>
              <w:spacing w:line="240" w:lineRule="auto"/>
              <w:rPr>
                <w:sz w:val="20"/>
                <w:szCs w:val="20"/>
              </w:rPr>
            </w:pPr>
            <w:r w:rsidRPr="003F2725">
              <w:rPr>
                <w:sz w:val="20"/>
                <w:szCs w:val="20"/>
              </w:rPr>
              <w:t>Mean ±SD</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8AEEE6F" w14:textId="371D700E" w:rsidR="00AC2E15" w:rsidRPr="003F2725" w:rsidRDefault="00284114" w:rsidP="00251A22">
            <w:pPr>
              <w:spacing w:line="240" w:lineRule="auto"/>
              <w:rPr>
                <w:sz w:val="20"/>
                <w:szCs w:val="20"/>
              </w:rPr>
            </w:pPr>
            <w:r w:rsidRPr="00284114">
              <w:rPr>
                <w:sz w:val="20"/>
                <w:szCs w:val="20"/>
              </w:rPr>
              <w:t>66.1</w:t>
            </w:r>
            <w:r w:rsidR="00C112D6">
              <w:rPr>
                <w:sz w:val="20"/>
                <w:szCs w:val="20"/>
              </w:rPr>
              <w:t xml:space="preserve"> </w:t>
            </w:r>
            <w:r w:rsidR="00C112D6" w:rsidRPr="003F2725">
              <w:rPr>
                <w:sz w:val="20"/>
                <w:szCs w:val="20"/>
              </w:rPr>
              <w:t>±</w:t>
            </w:r>
            <w:r w:rsidRPr="00284114">
              <w:rPr>
                <w:sz w:val="20"/>
                <w:szCs w:val="20"/>
              </w:rPr>
              <w:t>21.4</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29FDE67A" w14:textId="77777777" w:rsidR="00AC2E15" w:rsidRPr="003F2725" w:rsidRDefault="00AC2E15" w:rsidP="00251A22">
            <w:pPr>
              <w:spacing w:line="240" w:lineRule="auto"/>
              <w:rPr>
                <w:sz w:val="20"/>
                <w:szCs w:val="20"/>
              </w:rPr>
            </w:pPr>
            <w:r w:rsidRPr="003F2725">
              <w:rPr>
                <w:sz w:val="20"/>
                <w:szCs w:val="20"/>
              </w:rPr>
              <w:t>64.1</w:t>
            </w:r>
            <w:r>
              <w:rPr>
                <w:sz w:val="20"/>
                <w:szCs w:val="20"/>
              </w:rPr>
              <w:t xml:space="preserve"> </w:t>
            </w:r>
            <w:r w:rsidRPr="003F2725">
              <w:rPr>
                <w:sz w:val="20"/>
                <w:szCs w:val="20"/>
              </w:rPr>
              <w:t>±20.9</w:t>
            </w:r>
          </w:p>
        </w:tc>
      </w:tr>
      <w:tr w:rsidR="00AC2E15" w:rsidRPr="003F2725" w14:paraId="618EB640"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166E2AE9" w14:textId="77777777" w:rsidR="00AC2E15" w:rsidRPr="003F2725" w:rsidRDefault="00AC2E15" w:rsidP="00251A22">
            <w:pPr>
              <w:spacing w:line="240" w:lineRule="auto"/>
              <w:jc w:val="right"/>
              <w:rPr>
                <w:sz w:val="20"/>
                <w:szCs w:val="20"/>
              </w:rPr>
            </w:pPr>
            <w:r w:rsidRPr="003F2725">
              <w:rPr>
                <w:sz w:val="20"/>
                <w:szCs w:val="20"/>
              </w:rPr>
              <w:t>Score = 0</w:t>
            </w:r>
          </w:p>
        </w:tc>
        <w:tc>
          <w:tcPr>
            <w:tcW w:w="1138" w:type="pct"/>
            <w:tcBorders>
              <w:top w:val="single" w:sz="4" w:space="0" w:color="auto"/>
              <w:left w:val="single" w:sz="4" w:space="0" w:color="auto"/>
              <w:bottom w:val="single" w:sz="4" w:space="0" w:color="auto"/>
              <w:right w:val="single" w:sz="4" w:space="0" w:color="auto"/>
            </w:tcBorders>
            <w:vAlign w:val="center"/>
          </w:tcPr>
          <w:p w14:paraId="1B70E6CB"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552AB6C" w14:textId="77777777" w:rsidR="00AC2E15" w:rsidRPr="003F2725" w:rsidRDefault="00AC2E15" w:rsidP="00251A22">
            <w:pPr>
              <w:spacing w:line="240" w:lineRule="auto"/>
              <w:rPr>
                <w:sz w:val="20"/>
                <w:szCs w:val="20"/>
              </w:rPr>
            </w:pPr>
            <w:r w:rsidRPr="003F2725">
              <w:rPr>
                <w:sz w:val="20"/>
                <w:szCs w:val="20"/>
              </w:rPr>
              <w:t>1 (1)</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5F87387B" w14:textId="77777777" w:rsidR="00AC2E15" w:rsidRPr="003F2725" w:rsidRDefault="00AC2E15" w:rsidP="00251A22">
            <w:pPr>
              <w:spacing w:line="240" w:lineRule="auto"/>
              <w:rPr>
                <w:sz w:val="20"/>
                <w:szCs w:val="20"/>
              </w:rPr>
            </w:pPr>
            <w:r w:rsidRPr="003F2725">
              <w:rPr>
                <w:sz w:val="20"/>
                <w:szCs w:val="20"/>
              </w:rPr>
              <w:t>0 (0)</w:t>
            </w:r>
          </w:p>
        </w:tc>
      </w:tr>
      <w:tr w:rsidR="00AC2E15" w:rsidRPr="003F2725" w14:paraId="1134C401" w14:textId="77777777" w:rsidTr="00251A22">
        <w:trPr>
          <w:trHeight w:val="227"/>
        </w:trPr>
        <w:tc>
          <w:tcPr>
            <w:tcW w:w="1492" w:type="pct"/>
            <w:tcBorders>
              <w:top w:val="single" w:sz="4" w:space="0" w:color="auto"/>
              <w:left w:val="nil"/>
              <w:bottom w:val="single" w:sz="4" w:space="0" w:color="auto"/>
              <w:right w:val="single" w:sz="4" w:space="0" w:color="auto"/>
            </w:tcBorders>
            <w:shd w:val="clear" w:color="auto" w:fill="auto"/>
            <w:vAlign w:val="center"/>
          </w:tcPr>
          <w:p w14:paraId="3AF2A0D9" w14:textId="77777777" w:rsidR="00AC2E15" w:rsidRPr="003F2725" w:rsidRDefault="00AC2E15" w:rsidP="00251A22">
            <w:pPr>
              <w:spacing w:line="240" w:lineRule="auto"/>
              <w:jc w:val="right"/>
              <w:rPr>
                <w:sz w:val="20"/>
                <w:szCs w:val="20"/>
              </w:rPr>
            </w:pPr>
            <w:r w:rsidRPr="003F2725">
              <w:rPr>
                <w:sz w:val="20"/>
                <w:szCs w:val="20"/>
              </w:rPr>
              <w:t>Score = 100</w:t>
            </w:r>
          </w:p>
        </w:tc>
        <w:tc>
          <w:tcPr>
            <w:tcW w:w="1138" w:type="pct"/>
            <w:tcBorders>
              <w:top w:val="single" w:sz="4" w:space="0" w:color="auto"/>
              <w:left w:val="single" w:sz="4" w:space="0" w:color="auto"/>
              <w:bottom w:val="single" w:sz="4" w:space="0" w:color="auto"/>
              <w:right w:val="single" w:sz="4" w:space="0" w:color="auto"/>
            </w:tcBorders>
            <w:vAlign w:val="center"/>
          </w:tcPr>
          <w:p w14:paraId="09117861" w14:textId="77777777" w:rsidR="00AC2E15" w:rsidRPr="003F2725" w:rsidRDefault="00AC2E15" w:rsidP="00251A22">
            <w:pPr>
              <w:spacing w:line="240" w:lineRule="auto"/>
              <w:rPr>
                <w:sz w:val="20"/>
                <w:szCs w:val="20"/>
              </w:rPr>
            </w:pPr>
            <w:r w:rsidRPr="003F2725">
              <w:rPr>
                <w:sz w:val="20"/>
                <w:szCs w:val="20"/>
              </w:rPr>
              <w:t>n (%)</w:t>
            </w:r>
          </w:p>
        </w:tc>
        <w:tc>
          <w:tcPr>
            <w:tcW w:w="111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E43E904" w14:textId="77777777" w:rsidR="00AC2E15" w:rsidRPr="003F2725" w:rsidRDefault="00AC2E15" w:rsidP="00251A22">
            <w:pPr>
              <w:spacing w:line="240" w:lineRule="auto"/>
              <w:rPr>
                <w:sz w:val="20"/>
                <w:szCs w:val="20"/>
              </w:rPr>
            </w:pPr>
            <w:r w:rsidRPr="003F2725">
              <w:rPr>
                <w:sz w:val="20"/>
                <w:szCs w:val="20"/>
              </w:rPr>
              <w:t>3 (3.8)</w:t>
            </w:r>
          </w:p>
        </w:tc>
        <w:tc>
          <w:tcPr>
            <w:tcW w:w="1251" w:type="pct"/>
            <w:tcBorders>
              <w:top w:val="single" w:sz="4" w:space="0" w:color="auto"/>
              <w:left w:val="single" w:sz="4" w:space="0" w:color="auto"/>
              <w:bottom w:val="single" w:sz="4" w:space="0" w:color="auto"/>
              <w:right w:val="nil"/>
            </w:tcBorders>
            <w:shd w:val="clear" w:color="auto" w:fill="auto"/>
            <w:noWrap/>
            <w:vAlign w:val="center"/>
          </w:tcPr>
          <w:p w14:paraId="0E4F3F1C" w14:textId="77777777" w:rsidR="00AC2E15" w:rsidRPr="003F2725" w:rsidRDefault="00AC2E15" w:rsidP="00251A22">
            <w:pPr>
              <w:spacing w:line="240" w:lineRule="auto"/>
              <w:rPr>
                <w:sz w:val="20"/>
                <w:szCs w:val="20"/>
              </w:rPr>
            </w:pPr>
            <w:r w:rsidRPr="003F2725">
              <w:rPr>
                <w:sz w:val="20"/>
                <w:szCs w:val="20"/>
              </w:rPr>
              <w:t>1 (1.3)</w:t>
            </w:r>
          </w:p>
        </w:tc>
      </w:tr>
      <w:tr w:rsidR="00AC2E15" w:rsidRPr="003F2725" w14:paraId="0D34FFFE" w14:textId="77777777" w:rsidTr="00251A22">
        <w:trPr>
          <w:trHeight w:val="227"/>
        </w:trPr>
        <w:tc>
          <w:tcPr>
            <w:tcW w:w="5000" w:type="pct"/>
            <w:gridSpan w:val="4"/>
            <w:tcBorders>
              <w:top w:val="single" w:sz="4" w:space="0" w:color="auto"/>
              <w:left w:val="nil"/>
              <w:bottom w:val="single" w:sz="4" w:space="0" w:color="auto"/>
              <w:right w:val="nil"/>
            </w:tcBorders>
            <w:shd w:val="clear" w:color="auto" w:fill="auto"/>
            <w:vAlign w:val="center"/>
          </w:tcPr>
          <w:p w14:paraId="305021FF" w14:textId="77777777" w:rsidR="00AC2E15" w:rsidRPr="00EF665E" w:rsidRDefault="00AC2E15" w:rsidP="00251A22">
            <w:pPr>
              <w:spacing w:line="240" w:lineRule="auto"/>
              <w:rPr>
                <w:sz w:val="20"/>
                <w:szCs w:val="20"/>
              </w:rPr>
            </w:pPr>
            <w:r>
              <w:rPr>
                <w:sz w:val="20"/>
                <w:szCs w:val="20"/>
              </w:rPr>
              <w:t xml:space="preserve">BMI, Body Mass Index. </w:t>
            </w:r>
          </w:p>
        </w:tc>
      </w:tr>
    </w:tbl>
    <w:p w14:paraId="1ACD87DA" w14:textId="6C316C94" w:rsidR="004D64B4" w:rsidRDefault="004D64B4" w:rsidP="008577F2"/>
    <w:p w14:paraId="72E6568D" w14:textId="1E4FEBB7" w:rsidR="00DB422A" w:rsidRDefault="00232682" w:rsidP="005B7C3C">
      <w:pPr>
        <w:jc w:val="center"/>
      </w:pPr>
      <w:r>
        <w:rPr>
          <w:noProof/>
        </w:rPr>
        <w:drawing>
          <wp:inline distT="0" distB="0" distL="0" distR="0" wp14:anchorId="38C5F7A7" wp14:editId="7BA019D7">
            <wp:extent cx="5724525" cy="2867025"/>
            <wp:effectExtent l="0" t="0" r="9525" b="9525"/>
            <wp:docPr id="3535516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4525" cy="2867025"/>
                    </a:xfrm>
                    <a:prstGeom prst="rect">
                      <a:avLst/>
                    </a:prstGeom>
                    <a:noFill/>
                    <a:ln>
                      <a:noFill/>
                    </a:ln>
                  </pic:spPr>
                </pic:pic>
              </a:graphicData>
            </a:graphic>
          </wp:inline>
        </w:drawing>
      </w:r>
    </w:p>
    <w:p w14:paraId="3FFDAC98" w14:textId="77777777" w:rsidR="0022695F" w:rsidRDefault="00714F79" w:rsidP="0022695F">
      <w:pPr>
        <w:pStyle w:val="Heading3"/>
      </w:pPr>
      <w:bookmarkStart w:id="6" w:name="_Toc210637627"/>
      <w:r w:rsidRPr="005B7C3C">
        <w:rPr>
          <w:rStyle w:val="Heading3Char"/>
          <w:b/>
          <w:bCs/>
        </w:rPr>
        <w:t>Supplementary Figure 1</w:t>
      </w:r>
      <w:bookmarkEnd w:id="6"/>
      <w:r w:rsidRPr="005B7C3C">
        <w:t xml:space="preserve"> </w:t>
      </w:r>
    </w:p>
    <w:p w14:paraId="0BF9FA9C" w14:textId="46FF0207" w:rsidR="0022695F" w:rsidRPr="0022695F" w:rsidRDefault="00DB422A" w:rsidP="005B7C3C">
      <w:r w:rsidRPr="0022695F">
        <w:t>Mean treatment effects with/without treatment-by-baseline interaction terms for KCCQ change from baseline in simulated randomized trial</w:t>
      </w:r>
      <w:r w:rsidR="00714F79" w:rsidRPr="00DB422A">
        <w:t>.</w:t>
      </w:r>
      <w:r w:rsidRPr="00DB422A">
        <w:t xml:space="preserve"> </w:t>
      </w:r>
      <w:r w:rsidR="0022695F" w:rsidRPr="0022695F">
        <w:t>Results from two N=4000 simulated trials with a large effect on KCCQ and either a low or high baseline KCCQ distribution, respectively. Treatment effects represent differences in mean change from baseline between treatment groups. Mean effects &gt; 0 favors SCZ treatment.</w:t>
      </w:r>
    </w:p>
    <w:p w14:paraId="0298651C" w14:textId="77777777" w:rsidR="00EF4416" w:rsidRPr="00EF4416" w:rsidRDefault="00EF4416" w:rsidP="005B7C3C"/>
    <w:p w14:paraId="4CC66124" w14:textId="793CE70E" w:rsidR="00DB422A" w:rsidRPr="005B7C3C" w:rsidRDefault="00EF4416" w:rsidP="005B7C3C">
      <w:r>
        <w:rPr>
          <w:noProof/>
        </w:rPr>
        <w:lastRenderedPageBreak/>
        <w:drawing>
          <wp:inline distT="0" distB="0" distL="0" distR="0" wp14:anchorId="1ADDA8ED" wp14:editId="73904B9F">
            <wp:extent cx="5724525" cy="2867025"/>
            <wp:effectExtent l="0" t="0" r="9525" b="9525"/>
            <wp:docPr id="15076098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24525" cy="2867025"/>
                    </a:xfrm>
                    <a:prstGeom prst="rect">
                      <a:avLst/>
                    </a:prstGeom>
                    <a:noFill/>
                    <a:ln>
                      <a:noFill/>
                    </a:ln>
                  </pic:spPr>
                </pic:pic>
              </a:graphicData>
            </a:graphic>
          </wp:inline>
        </w:drawing>
      </w:r>
    </w:p>
    <w:p w14:paraId="3ABDD48D" w14:textId="77777777" w:rsidR="0022695F" w:rsidRDefault="00E05185" w:rsidP="00E05185">
      <w:pPr>
        <w:pStyle w:val="Heading3"/>
      </w:pPr>
      <w:bookmarkStart w:id="7" w:name="_Toc210637628"/>
      <w:r w:rsidRPr="005153FC">
        <w:rPr>
          <w:rStyle w:val="Heading3Char"/>
          <w:b/>
          <w:bCs/>
        </w:rPr>
        <w:t xml:space="preserve">Supplementary Figure </w:t>
      </w:r>
      <w:r>
        <w:rPr>
          <w:rStyle w:val="Heading3Char"/>
          <w:b/>
          <w:bCs/>
        </w:rPr>
        <w:t>2</w:t>
      </w:r>
      <w:bookmarkEnd w:id="7"/>
      <w:r w:rsidRPr="005153FC">
        <w:t xml:space="preserve"> </w:t>
      </w:r>
    </w:p>
    <w:p w14:paraId="09DA7C25" w14:textId="192C532D" w:rsidR="00EB39CE" w:rsidRDefault="00E05185" w:rsidP="00924A91">
      <w:r w:rsidRPr="0022695F">
        <w:t xml:space="preserve">Standard errors </w:t>
      </w:r>
      <w:r>
        <w:t>of m</w:t>
      </w:r>
      <w:r w:rsidRPr="005153FC">
        <w:t xml:space="preserve">ean treatment effects </w:t>
      </w:r>
      <w:r>
        <w:t xml:space="preserve">in </w:t>
      </w:r>
      <w:r w:rsidRPr="005153FC">
        <w:t>KCCQ change from baseline in simulated randomized trial</w:t>
      </w:r>
      <w:r>
        <w:t>, by ANCOVA models and SE estimators</w:t>
      </w:r>
      <w:r w:rsidRPr="00DB422A">
        <w:t xml:space="preserve">. </w:t>
      </w:r>
      <w:r w:rsidRPr="0022695F">
        <w:t>Results from two N=4000 simulated trials with a large effect on KCCQ and either a low or high baseline KCCQ distribution, respectively. Treatment effects represent differences in mean change from baseline between treatment groups.</w:t>
      </w:r>
      <w:r w:rsidR="00EF4416" w:rsidRPr="0022695F">
        <w:t xml:space="preserve"> </w:t>
      </w:r>
      <w:r w:rsidR="00F4564A" w:rsidRPr="0022695F">
        <w:t>H</w:t>
      </w:r>
      <w:r w:rsidR="00453F95" w:rsidRPr="0022695F">
        <w:t>eteroskedasticity-consistent r</w:t>
      </w:r>
      <w:r w:rsidR="00B81974" w:rsidRPr="0022695F">
        <w:t xml:space="preserve">obust standard errors </w:t>
      </w:r>
      <w:r w:rsidR="00453F95" w:rsidRPr="0022695F">
        <w:t xml:space="preserve">were estimated using the HC2 estimator. </w:t>
      </w:r>
    </w:p>
    <w:p w14:paraId="20E0DE3C" w14:textId="01C03BB7" w:rsidR="00D21F85" w:rsidRDefault="00EB39CE" w:rsidP="00665EA3">
      <w:r>
        <w:br w:type="column"/>
      </w:r>
      <w:bookmarkStart w:id="8" w:name="_Toc210637629"/>
      <w:r w:rsidR="00D21F85">
        <w:rPr>
          <w:noProof/>
        </w:rPr>
        <w:lastRenderedPageBreak/>
        <w:drawing>
          <wp:inline distT="0" distB="0" distL="0" distR="0" wp14:anchorId="7F9D82EE" wp14:editId="46BF801F">
            <wp:extent cx="5724525" cy="5010150"/>
            <wp:effectExtent l="0" t="0" r="9525" b="0"/>
            <wp:docPr id="187940000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4525" cy="5010150"/>
                    </a:xfrm>
                    <a:prstGeom prst="rect">
                      <a:avLst/>
                    </a:prstGeom>
                    <a:noFill/>
                    <a:ln>
                      <a:noFill/>
                    </a:ln>
                  </pic:spPr>
                </pic:pic>
              </a:graphicData>
            </a:graphic>
          </wp:inline>
        </w:drawing>
      </w:r>
    </w:p>
    <w:p w14:paraId="7DC3730C" w14:textId="4E2948F6" w:rsidR="00EB39CE" w:rsidRDefault="00EB39CE" w:rsidP="00EB39CE">
      <w:pPr>
        <w:pStyle w:val="Heading3"/>
      </w:pPr>
      <w:r w:rsidRPr="005153FC">
        <w:rPr>
          <w:rStyle w:val="Heading3Char"/>
          <w:b/>
          <w:bCs/>
        </w:rPr>
        <w:t xml:space="preserve">Supplementary Figure </w:t>
      </w:r>
      <w:r>
        <w:rPr>
          <w:rStyle w:val="Heading3Char"/>
          <w:b/>
          <w:bCs/>
        </w:rPr>
        <w:t>3</w:t>
      </w:r>
      <w:bookmarkEnd w:id="8"/>
      <w:r w:rsidRPr="005153FC">
        <w:t xml:space="preserve"> </w:t>
      </w:r>
    </w:p>
    <w:p w14:paraId="30AC9B93" w14:textId="5234AD84" w:rsidR="0030451B" w:rsidRDefault="00EB39CE" w:rsidP="008577F2">
      <w:r w:rsidRPr="001F218B">
        <w:t>Mean treatment effects for KCCQ change from baseline in PRIORITIZE-HF</w:t>
      </w:r>
      <w:r>
        <w:t xml:space="preserve"> for other KCCQ scores</w:t>
      </w:r>
      <w:r w:rsidRPr="001F218B">
        <w:t>. Treatment effects represent differences in mean change from baseline at 12 weeks between treatment groups. Shaded areas represent 95% confidence intervals. Mean effects &gt; 0 favors SCZ treatment.</w:t>
      </w:r>
      <w:r>
        <w:t xml:space="preserve"> </w:t>
      </w:r>
    </w:p>
    <w:sectPr w:rsidR="003045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5E0907"/>
    <w:multiLevelType w:val="hybridMultilevel"/>
    <w:tmpl w:val="2D58062C"/>
    <w:lvl w:ilvl="0" w:tplc="508A33CA">
      <w:numFmt w:val="bullet"/>
      <w:lvlText w:val=""/>
      <w:lvlJc w:val="left"/>
      <w:pPr>
        <w:ind w:left="720" w:hanging="360"/>
      </w:pPr>
      <w:rPr>
        <w:rFonts w:ascii="Symbol" w:eastAsia="SimSun" w:hAnsi="Symbol" w:cstheme="minorBid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944416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 no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ve0rs5dxvapqef2vivvrdfxexetzss0drz&quot;&gt;robin_endnote&lt;record-ids&gt;&lt;item&gt;32&lt;/item&gt;&lt;/record-ids&gt;&lt;/item&gt;&lt;/Libraries&gt;"/>
  </w:docVars>
  <w:rsids>
    <w:rsidRoot w:val="00AC2E15"/>
    <w:rsid w:val="00005F76"/>
    <w:rsid w:val="00016C64"/>
    <w:rsid w:val="00017D02"/>
    <w:rsid w:val="00025457"/>
    <w:rsid w:val="00035882"/>
    <w:rsid w:val="0003637B"/>
    <w:rsid w:val="0003639D"/>
    <w:rsid w:val="00036F4D"/>
    <w:rsid w:val="00041134"/>
    <w:rsid w:val="000431ED"/>
    <w:rsid w:val="00050004"/>
    <w:rsid w:val="0005108F"/>
    <w:rsid w:val="00051247"/>
    <w:rsid w:val="00052172"/>
    <w:rsid w:val="0005471A"/>
    <w:rsid w:val="00055F21"/>
    <w:rsid w:val="00056D9F"/>
    <w:rsid w:val="00077EFC"/>
    <w:rsid w:val="000805C8"/>
    <w:rsid w:val="000835D3"/>
    <w:rsid w:val="00083869"/>
    <w:rsid w:val="000865FF"/>
    <w:rsid w:val="0009158A"/>
    <w:rsid w:val="0009282E"/>
    <w:rsid w:val="00094BE2"/>
    <w:rsid w:val="00097F37"/>
    <w:rsid w:val="000A12A5"/>
    <w:rsid w:val="000B4F62"/>
    <w:rsid w:val="000C057A"/>
    <w:rsid w:val="000C17BD"/>
    <w:rsid w:val="000C51B9"/>
    <w:rsid w:val="000D7C22"/>
    <w:rsid w:val="000E4D00"/>
    <w:rsid w:val="000E7918"/>
    <w:rsid w:val="000F1698"/>
    <w:rsid w:val="000F2B43"/>
    <w:rsid w:val="000F7F4B"/>
    <w:rsid w:val="00101FD1"/>
    <w:rsid w:val="00105BF2"/>
    <w:rsid w:val="001177A4"/>
    <w:rsid w:val="00125C49"/>
    <w:rsid w:val="00141450"/>
    <w:rsid w:val="00142D00"/>
    <w:rsid w:val="00143B97"/>
    <w:rsid w:val="00145132"/>
    <w:rsid w:val="00145EEB"/>
    <w:rsid w:val="00160643"/>
    <w:rsid w:val="00164C37"/>
    <w:rsid w:val="00166EFD"/>
    <w:rsid w:val="00166F4E"/>
    <w:rsid w:val="001769AE"/>
    <w:rsid w:val="001863C3"/>
    <w:rsid w:val="0019065D"/>
    <w:rsid w:val="00190A2F"/>
    <w:rsid w:val="001A08C6"/>
    <w:rsid w:val="001A3672"/>
    <w:rsid w:val="001B1AF8"/>
    <w:rsid w:val="001C45EE"/>
    <w:rsid w:val="001D0F1E"/>
    <w:rsid w:val="001E1422"/>
    <w:rsid w:val="001E3E3E"/>
    <w:rsid w:val="001E4FEA"/>
    <w:rsid w:val="001E502C"/>
    <w:rsid w:val="001F1432"/>
    <w:rsid w:val="001F218B"/>
    <w:rsid w:val="001F43D3"/>
    <w:rsid w:val="001F61BF"/>
    <w:rsid w:val="001F6DC2"/>
    <w:rsid w:val="002218AC"/>
    <w:rsid w:val="00224409"/>
    <w:rsid w:val="00225F2F"/>
    <w:rsid w:val="0022695F"/>
    <w:rsid w:val="0023079F"/>
    <w:rsid w:val="00232682"/>
    <w:rsid w:val="00232E01"/>
    <w:rsid w:val="002348C3"/>
    <w:rsid w:val="00244469"/>
    <w:rsid w:val="00251A22"/>
    <w:rsid w:val="002527CE"/>
    <w:rsid w:val="00255CBC"/>
    <w:rsid w:val="0027498C"/>
    <w:rsid w:val="00280A24"/>
    <w:rsid w:val="0028334D"/>
    <w:rsid w:val="00284114"/>
    <w:rsid w:val="002850DB"/>
    <w:rsid w:val="00286C74"/>
    <w:rsid w:val="00291EC1"/>
    <w:rsid w:val="0029443F"/>
    <w:rsid w:val="00297E18"/>
    <w:rsid w:val="002A0773"/>
    <w:rsid w:val="002A38E5"/>
    <w:rsid w:val="002A5089"/>
    <w:rsid w:val="002A673B"/>
    <w:rsid w:val="002B0BDD"/>
    <w:rsid w:val="002B2EB1"/>
    <w:rsid w:val="002B4474"/>
    <w:rsid w:val="002B5A7D"/>
    <w:rsid w:val="002C05FE"/>
    <w:rsid w:val="002C230C"/>
    <w:rsid w:val="002C3393"/>
    <w:rsid w:val="002D4B2D"/>
    <w:rsid w:val="002F0D3C"/>
    <w:rsid w:val="00300859"/>
    <w:rsid w:val="00301B10"/>
    <w:rsid w:val="0030451B"/>
    <w:rsid w:val="00305B9D"/>
    <w:rsid w:val="003141F2"/>
    <w:rsid w:val="00315C9F"/>
    <w:rsid w:val="0032389F"/>
    <w:rsid w:val="003266CB"/>
    <w:rsid w:val="00336EB0"/>
    <w:rsid w:val="00342A5E"/>
    <w:rsid w:val="00344CEE"/>
    <w:rsid w:val="0035709A"/>
    <w:rsid w:val="0036152E"/>
    <w:rsid w:val="00371D21"/>
    <w:rsid w:val="00372090"/>
    <w:rsid w:val="00372A61"/>
    <w:rsid w:val="0039290D"/>
    <w:rsid w:val="00392C88"/>
    <w:rsid w:val="0039686A"/>
    <w:rsid w:val="003A7C02"/>
    <w:rsid w:val="003A7EDB"/>
    <w:rsid w:val="003B07DD"/>
    <w:rsid w:val="003B2A29"/>
    <w:rsid w:val="003B453A"/>
    <w:rsid w:val="003B62B8"/>
    <w:rsid w:val="003B77CB"/>
    <w:rsid w:val="003C11AD"/>
    <w:rsid w:val="003C3797"/>
    <w:rsid w:val="003C4CC9"/>
    <w:rsid w:val="003C54D4"/>
    <w:rsid w:val="003C65B7"/>
    <w:rsid w:val="003C6C06"/>
    <w:rsid w:val="003C7DB8"/>
    <w:rsid w:val="003D5A91"/>
    <w:rsid w:val="003D6F8F"/>
    <w:rsid w:val="003E2C08"/>
    <w:rsid w:val="003E4AEA"/>
    <w:rsid w:val="003E73BC"/>
    <w:rsid w:val="003F1FAF"/>
    <w:rsid w:val="003F3FBF"/>
    <w:rsid w:val="003F4EB0"/>
    <w:rsid w:val="0040040D"/>
    <w:rsid w:val="0041079F"/>
    <w:rsid w:val="00412149"/>
    <w:rsid w:val="004162FB"/>
    <w:rsid w:val="0041763F"/>
    <w:rsid w:val="00427874"/>
    <w:rsid w:val="0043095E"/>
    <w:rsid w:val="00433BC6"/>
    <w:rsid w:val="004367E0"/>
    <w:rsid w:val="0045189C"/>
    <w:rsid w:val="00453F95"/>
    <w:rsid w:val="004573C2"/>
    <w:rsid w:val="00457E4E"/>
    <w:rsid w:val="00460BEC"/>
    <w:rsid w:val="00472962"/>
    <w:rsid w:val="00472A77"/>
    <w:rsid w:val="00487F84"/>
    <w:rsid w:val="004914D2"/>
    <w:rsid w:val="00495D46"/>
    <w:rsid w:val="004A4A74"/>
    <w:rsid w:val="004A6CD3"/>
    <w:rsid w:val="004B048F"/>
    <w:rsid w:val="004B23CE"/>
    <w:rsid w:val="004B4E31"/>
    <w:rsid w:val="004C211C"/>
    <w:rsid w:val="004C7635"/>
    <w:rsid w:val="004C7D72"/>
    <w:rsid w:val="004D64B4"/>
    <w:rsid w:val="004D6D94"/>
    <w:rsid w:val="004D7F80"/>
    <w:rsid w:val="004E6C34"/>
    <w:rsid w:val="004E7B5E"/>
    <w:rsid w:val="004F4965"/>
    <w:rsid w:val="00505BF9"/>
    <w:rsid w:val="005074CC"/>
    <w:rsid w:val="00512E1D"/>
    <w:rsid w:val="0051483C"/>
    <w:rsid w:val="00520793"/>
    <w:rsid w:val="00523A1F"/>
    <w:rsid w:val="00526785"/>
    <w:rsid w:val="00537E17"/>
    <w:rsid w:val="00540F7F"/>
    <w:rsid w:val="005419B8"/>
    <w:rsid w:val="005419FE"/>
    <w:rsid w:val="00542493"/>
    <w:rsid w:val="00544468"/>
    <w:rsid w:val="005456C5"/>
    <w:rsid w:val="0056331D"/>
    <w:rsid w:val="00563C1D"/>
    <w:rsid w:val="0056538E"/>
    <w:rsid w:val="00566374"/>
    <w:rsid w:val="00572155"/>
    <w:rsid w:val="00573F9A"/>
    <w:rsid w:val="00581548"/>
    <w:rsid w:val="005848A4"/>
    <w:rsid w:val="0059634D"/>
    <w:rsid w:val="005A40CA"/>
    <w:rsid w:val="005A60DD"/>
    <w:rsid w:val="005A7CFD"/>
    <w:rsid w:val="005B7C3C"/>
    <w:rsid w:val="005D2B8C"/>
    <w:rsid w:val="005E4C3D"/>
    <w:rsid w:val="006056B7"/>
    <w:rsid w:val="00605CE1"/>
    <w:rsid w:val="0061282C"/>
    <w:rsid w:val="00614D9F"/>
    <w:rsid w:val="0062240F"/>
    <w:rsid w:val="00635020"/>
    <w:rsid w:val="00642F2B"/>
    <w:rsid w:val="00644C9A"/>
    <w:rsid w:val="00645410"/>
    <w:rsid w:val="00646ED9"/>
    <w:rsid w:val="00650758"/>
    <w:rsid w:val="006538AA"/>
    <w:rsid w:val="006563AC"/>
    <w:rsid w:val="0066288F"/>
    <w:rsid w:val="00665EA3"/>
    <w:rsid w:val="00671E14"/>
    <w:rsid w:val="00676B3D"/>
    <w:rsid w:val="00692A89"/>
    <w:rsid w:val="006A04FA"/>
    <w:rsid w:val="006A11D6"/>
    <w:rsid w:val="006A23F0"/>
    <w:rsid w:val="006A4F9F"/>
    <w:rsid w:val="006A6357"/>
    <w:rsid w:val="006B03A3"/>
    <w:rsid w:val="006B7895"/>
    <w:rsid w:val="006C0757"/>
    <w:rsid w:val="006C2BBA"/>
    <w:rsid w:val="006C370E"/>
    <w:rsid w:val="006C6CFD"/>
    <w:rsid w:val="006D0F81"/>
    <w:rsid w:val="006D37A5"/>
    <w:rsid w:val="006D3CE8"/>
    <w:rsid w:val="006D6043"/>
    <w:rsid w:val="006E18FD"/>
    <w:rsid w:val="006E41F0"/>
    <w:rsid w:val="006E487B"/>
    <w:rsid w:val="006E5024"/>
    <w:rsid w:val="006F6899"/>
    <w:rsid w:val="00701C01"/>
    <w:rsid w:val="00714F79"/>
    <w:rsid w:val="0071670F"/>
    <w:rsid w:val="0071733C"/>
    <w:rsid w:val="00731D40"/>
    <w:rsid w:val="00735747"/>
    <w:rsid w:val="00737E20"/>
    <w:rsid w:val="0074256F"/>
    <w:rsid w:val="00751A13"/>
    <w:rsid w:val="00751E7C"/>
    <w:rsid w:val="00767164"/>
    <w:rsid w:val="00767230"/>
    <w:rsid w:val="007732FC"/>
    <w:rsid w:val="00776581"/>
    <w:rsid w:val="00782DF0"/>
    <w:rsid w:val="007872AD"/>
    <w:rsid w:val="00791BBA"/>
    <w:rsid w:val="00795976"/>
    <w:rsid w:val="007A34DE"/>
    <w:rsid w:val="007A3918"/>
    <w:rsid w:val="007A5ED7"/>
    <w:rsid w:val="007A6CC6"/>
    <w:rsid w:val="007B3FED"/>
    <w:rsid w:val="007B4BB3"/>
    <w:rsid w:val="007B69C6"/>
    <w:rsid w:val="007C1987"/>
    <w:rsid w:val="007C1E84"/>
    <w:rsid w:val="007D06EF"/>
    <w:rsid w:val="007D22F6"/>
    <w:rsid w:val="007D328F"/>
    <w:rsid w:val="007D7B33"/>
    <w:rsid w:val="007F1D2A"/>
    <w:rsid w:val="007F2FB0"/>
    <w:rsid w:val="008024C5"/>
    <w:rsid w:val="008066AC"/>
    <w:rsid w:val="00807A52"/>
    <w:rsid w:val="00811062"/>
    <w:rsid w:val="00820688"/>
    <w:rsid w:val="00821A02"/>
    <w:rsid w:val="00822D39"/>
    <w:rsid w:val="00826D88"/>
    <w:rsid w:val="00827BF1"/>
    <w:rsid w:val="00833B2A"/>
    <w:rsid w:val="0083613B"/>
    <w:rsid w:val="00836F96"/>
    <w:rsid w:val="00844DBE"/>
    <w:rsid w:val="00854737"/>
    <w:rsid w:val="00855E62"/>
    <w:rsid w:val="008577F2"/>
    <w:rsid w:val="00860942"/>
    <w:rsid w:val="00861340"/>
    <w:rsid w:val="0087049F"/>
    <w:rsid w:val="008716E7"/>
    <w:rsid w:val="00876ACA"/>
    <w:rsid w:val="008772E3"/>
    <w:rsid w:val="00881446"/>
    <w:rsid w:val="00883BB4"/>
    <w:rsid w:val="00887F51"/>
    <w:rsid w:val="0089004E"/>
    <w:rsid w:val="0089076B"/>
    <w:rsid w:val="0089442A"/>
    <w:rsid w:val="008A1003"/>
    <w:rsid w:val="008A1C19"/>
    <w:rsid w:val="008A3A90"/>
    <w:rsid w:val="008A48A3"/>
    <w:rsid w:val="008A4FC0"/>
    <w:rsid w:val="008B2A36"/>
    <w:rsid w:val="008B3E45"/>
    <w:rsid w:val="008B4F48"/>
    <w:rsid w:val="008B59C0"/>
    <w:rsid w:val="008B7051"/>
    <w:rsid w:val="008B767A"/>
    <w:rsid w:val="008B79FD"/>
    <w:rsid w:val="008C7FC5"/>
    <w:rsid w:val="008D2BA9"/>
    <w:rsid w:val="008D3D79"/>
    <w:rsid w:val="008E2947"/>
    <w:rsid w:val="008E6918"/>
    <w:rsid w:val="008F0153"/>
    <w:rsid w:val="008F1F2F"/>
    <w:rsid w:val="00905099"/>
    <w:rsid w:val="00913FC2"/>
    <w:rsid w:val="00915585"/>
    <w:rsid w:val="009166EE"/>
    <w:rsid w:val="009247E3"/>
    <w:rsid w:val="00924A91"/>
    <w:rsid w:val="00945B61"/>
    <w:rsid w:val="00947227"/>
    <w:rsid w:val="00950B93"/>
    <w:rsid w:val="00952A46"/>
    <w:rsid w:val="00953DE5"/>
    <w:rsid w:val="00971604"/>
    <w:rsid w:val="00971850"/>
    <w:rsid w:val="0097402F"/>
    <w:rsid w:val="00977D42"/>
    <w:rsid w:val="0099173D"/>
    <w:rsid w:val="00994201"/>
    <w:rsid w:val="00995C11"/>
    <w:rsid w:val="009A1B09"/>
    <w:rsid w:val="009B24D8"/>
    <w:rsid w:val="009B3412"/>
    <w:rsid w:val="009C63AB"/>
    <w:rsid w:val="009D6D6D"/>
    <w:rsid w:val="009E1707"/>
    <w:rsid w:val="009E3C0B"/>
    <w:rsid w:val="009E3F89"/>
    <w:rsid w:val="009E41D2"/>
    <w:rsid w:val="009E6054"/>
    <w:rsid w:val="009E7B88"/>
    <w:rsid w:val="009F652D"/>
    <w:rsid w:val="00A07FA5"/>
    <w:rsid w:val="00A15671"/>
    <w:rsid w:val="00A15F35"/>
    <w:rsid w:val="00A23F5E"/>
    <w:rsid w:val="00A27170"/>
    <w:rsid w:val="00A275E4"/>
    <w:rsid w:val="00A33B27"/>
    <w:rsid w:val="00A344CF"/>
    <w:rsid w:val="00A437FA"/>
    <w:rsid w:val="00A45EDA"/>
    <w:rsid w:val="00A504C3"/>
    <w:rsid w:val="00A547CB"/>
    <w:rsid w:val="00A550BB"/>
    <w:rsid w:val="00A56DA3"/>
    <w:rsid w:val="00A61126"/>
    <w:rsid w:val="00A64E35"/>
    <w:rsid w:val="00A65482"/>
    <w:rsid w:val="00A76E38"/>
    <w:rsid w:val="00A840EA"/>
    <w:rsid w:val="00A87966"/>
    <w:rsid w:val="00A90FE6"/>
    <w:rsid w:val="00A95608"/>
    <w:rsid w:val="00AA17CC"/>
    <w:rsid w:val="00AA4EAD"/>
    <w:rsid w:val="00AA757D"/>
    <w:rsid w:val="00AB1531"/>
    <w:rsid w:val="00AC2E15"/>
    <w:rsid w:val="00AD25E7"/>
    <w:rsid w:val="00AD3D0B"/>
    <w:rsid w:val="00AD439D"/>
    <w:rsid w:val="00AE0781"/>
    <w:rsid w:val="00AE5F7F"/>
    <w:rsid w:val="00AE6CBB"/>
    <w:rsid w:val="00AF7087"/>
    <w:rsid w:val="00B11365"/>
    <w:rsid w:val="00B15564"/>
    <w:rsid w:val="00B16A3D"/>
    <w:rsid w:val="00B21072"/>
    <w:rsid w:val="00B2113C"/>
    <w:rsid w:val="00B22ADA"/>
    <w:rsid w:val="00B25032"/>
    <w:rsid w:val="00B3568E"/>
    <w:rsid w:val="00B37F86"/>
    <w:rsid w:val="00B417FE"/>
    <w:rsid w:val="00B42164"/>
    <w:rsid w:val="00B43694"/>
    <w:rsid w:val="00B5521B"/>
    <w:rsid w:val="00B61918"/>
    <w:rsid w:val="00B719F3"/>
    <w:rsid w:val="00B8145E"/>
    <w:rsid w:val="00B81974"/>
    <w:rsid w:val="00B84183"/>
    <w:rsid w:val="00B84E36"/>
    <w:rsid w:val="00B86D93"/>
    <w:rsid w:val="00B93EE7"/>
    <w:rsid w:val="00B95144"/>
    <w:rsid w:val="00B97227"/>
    <w:rsid w:val="00BB0273"/>
    <w:rsid w:val="00BB2DB6"/>
    <w:rsid w:val="00BB351A"/>
    <w:rsid w:val="00BC01F3"/>
    <w:rsid w:val="00BC29FF"/>
    <w:rsid w:val="00BD2687"/>
    <w:rsid w:val="00BD3F68"/>
    <w:rsid w:val="00BD4D6B"/>
    <w:rsid w:val="00BE2258"/>
    <w:rsid w:val="00BF303F"/>
    <w:rsid w:val="00BF321A"/>
    <w:rsid w:val="00BF3743"/>
    <w:rsid w:val="00BF4E62"/>
    <w:rsid w:val="00BF5693"/>
    <w:rsid w:val="00BF70B0"/>
    <w:rsid w:val="00C008FB"/>
    <w:rsid w:val="00C02253"/>
    <w:rsid w:val="00C06794"/>
    <w:rsid w:val="00C112D6"/>
    <w:rsid w:val="00C143F4"/>
    <w:rsid w:val="00C17055"/>
    <w:rsid w:val="00C239C3"/>
    <w:rsid w:val="00C255D6"/>
    <w:rsid w:val="00C36D6E"/>
    <w:rsid w:val="00C4012A"/>
    <w:rsid w:val="00C44868"/>
    <w:rsid w:val="00C46493"/>
    <w:rsid w:val="00C51698"/>
    <w:rsid w:val="00C65760"/>
    <w:rsid w:val="00C759BA"/>
    <w:rsid w:val="00C77F10"/>
    <w:rsid w:val="00C947F7"/>
    <w:rsid w:val="00C95603"/>
    <w:rsid w:val="00C96DA7"/>
    <w:rsid w:val="00CA4C0B"/>
    <w:rsid w:val="00CA74FC"/>
    <w:rsid w:val="00CB0B77"/>
    <w:rsid w:val="00CB4353"/>
    <w:rsid w:val="00CB43ED"/>
    <w:rsid w:val="00CB4D62"/>
    <w:rsid w:val="00CB4D98"/>
    <w:rsid w:val="00CC1806"/>
    <w:rsid w:val="00CD7D40"/>
    <w:rsid w:val="00CE1967"/>
    <w:rsid w:val="00CF221A"/>
    <w:rsid w:val="00CF258B"/>
    <w:rsid w:val="00CF42AC"/>
    <w:rsid w:val="00CF6E79"/>
    <w:rsid w:val="00D04A97"/>
    <w:rsid w:val="00D059E1"/>
    <w:rsid w:val="00D05AAB"/>
    <w:rsid w:val="00D0662F"/>
    <w:rsid w:val="00D06684"/>
    <w:rsid w:val="00D21F85"/>
    <w:rsid w:val="00D357FD"/>
    <w:rsid w:val="00D60A45"/>
    <w:rsid w:val="00D61706"/>
    <w:rsid w:val="00D64D53"/>
    <w:rsid w:val="00D66F9B"/>
    <w:rsid w:val="00D736E3"/>
    <w:rsid w:val="00D74CDF"/>
    <w:rsid w:val="00D77496"/>
    <w:rsid w:val="00D829B4"/>
    <w:rsid w:val="00D90401"/>
    <w:rsid w:val="00D94A33"/>
    <w:rsid w:val="00DA0729"/>
    <w:rsid w:val="00DB422A"/>
    <w:rsid w:val="00DB609E"/>
    <w:rsid w:val="00DC330C"/>
    <w:rsid w:val="00DD2102"/>
    <w:rsid w:val="00DD477D"/>
    <w:rsid w:val="00DD564F"/>
    <w:rsid w:val="00DE1B28"/>
    <w:rsid w:val="00DE4445"/>
    <w:rsid w:val="00DF10B8"/>
    <w:rsid w:val="00DF40E0"/>
    <w:rsid w:val="00DF6487"/>
    <w:rsid w:val="00DF7EAA"/>
    <w:rsid w:val="00E03F30"/>
    <w:rsid w:val="00E05185"/>
    <w:rsid w:val="00E11A3E"/>
    <w:rsid w:val="00E12865"/>
    <w:rsid w:val="00E14519"/>
    <w:rsid w:val="00E147B3"/>
    <w:rsid w:val="00E1636B"/>
    <w:rsid w:val="00E177F8"/>
    <w:rsid w:val="00E21381"/>
    <w:rsid w:val="00E22F0D"/>
    <w:rsid w:val="00E23D4A"/>
    <w:rsid w:val="00E25117"/>
    <w:rsid w:val="00E33133"/>
    <w:rsid w:val="00E34130"/>
    <w:rsid w:val="00E3534B"/>
    <w:rsid w:val="00E36526"/>
    <w:rsid w:val="00E52D26"/>
    <w:rsid w:val="00E6111E"/>
    <w:rsid w:val="00E63B47"/>
    <w:rsid w:val="00E65135"/>
    <w:rsid w:val="00E668EE"/>
    <w:rsid w:val="00E72580"/>
    <w:rsid w:val="00E81608"/>
    <w:rsid w:val="00E953F6"/>
    <w:rsid w:val="00E96569"/>
    <w:rsid w:val="00EA0B2C"/>
    <w:rsid w:val="00EA1908"/>
    <w:rsid w:val="00EA1F54"/>
    <w:rsid w:val="00EA465E"/>
    <w:rsid w:val="00EB3269"/>
    <w:rsid w:val="00EB3543"/>
    <w:rsid w:val="00EB39CE"/>
    <w:rsid w:val="00EB43C2"/>
    <w:rsid w:val="00EB6107"/>
    <w:rsid w:val="00EC03A8"/>
    <w:rsid w:val="00EC2535"/>
    <w:rsid w:val="00EC63CC"/>
    <w:rsid w:val="00EC7386"/>
    <w:rsid w:val="00ED00AB"/>
    <w:rsid w:val="00ED04D0"/>
    <w:rsid w:val="00ED4368"/>
    <w:rsid w:val="00ED45E3"/>
    <w:rsid w:val="00ED7902"/>
    <w:rsid w:val="00EE1665"/>
    <w:rsid w:val="00EE1D74"/>
    <w:rsid w:val="00EE3F77"/>
    <w:rsid w:val="00EF3D0A"/>
    <w:rsid w:val="00EF4416"/>
    <w:rsid w:val="00F10A87"/>
    <w:rsid w:val="00F20405"/>
    <w:rsid w:val="00F22771"/>
    <w:rsid w:val="00F25F0D"/>
    <w:rsid w:val="00F348FF"/>
    <w:rsid w:val="00F34DF1"/>
    <w:rsid w:val="00F40C4F"/>
    <w:rsid w:val="00F4106B"/>
    <w:rsid w:val="00F4564A"/>
    <w:rsid w:val="00F457ED"/>
    <w:rsid w:val="00F4597D"/>
    <w:rsid w:val="00F46E41"/>
    <w:rsid w:val="00F50491"/>
    <w:rsid w:val="00F520EE"/>
    <w:rsid w:val="00F52713"/>
    <w:rsid w:val="00F607F4"/>
    <w:rsid w:val="00F6570C"/>
    <w:rsid w:val="00F71D9C"/>
    <w:rsid w:val="00F75137"/>
    <w:rsid w:val="00F76066"/>
    <w:rsid w:val="00F775F4"/>
    <w:rsid w:val="00F8164C"/>
    <w:rsid w:val="00F83D3C"/>
    <w:rsid w:val="00F86A0C"/>
    <w:rsid w:val="00F87E00"/>
    <w:rsid w:val="00F93F33"/>
    <w:rsid w:val="00F9485C"/>
    <w:rsid w:val="00FA0C3F"/>
    <w:rsid w:val="00FA2F4C"/>
    <w:rsid w:val="00FC22FD"/>
    <w:rsid w:val="00FC2DE4"/>
    <w:rsid w:val="00FC51B1"/>
    <w:rsid w:val="00FC6DDD"/>
    <w:rsid w:val="00FD2A52"/>
    <w:rsid w:val="00FD4B48"/>
    <w:rsid w:val="00FD7A8B"/>
    <w:rsid w:val="00FE400D"/>
    <w:rsid w:val="00FE643A"/>
    <w:rsid w:val="00FF1D38"/>
    <w:rsid w:val="00FF2589"/>
    <w:rsid w:val="352C78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F9BA4"/>
  <w15:chartTrackingRefBased/>
  <w15:docId w15:val="{31232B17-0A48-49C2-8635-7453567C5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2E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2E1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9722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E15"/>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unhideWhenUsed/>
    <w:rsid w:val="00AC2E15"/>
    <w:rPr>
      <w:sz w:val="16"/>
      <w:szCs w:val="16"/>
    </w:rPr>
  </w:style>
  <w:style w:type="paragraph" w:styleId="CommentText">
    <w:name w:val="annotation text"/>
    <w:aliases w:val=" Car, Car17, Car17 Car, Car17 Car Car, Char13, Char13 Car, Char13 Car Car,Car,Car17,Car17 Car,Char,Char13,Char13 Car,Char13 Car Car,Comment Text Char Char,Comment Text Char Char Char Char,Comment Text Char Char1,Comment Text Char1 Char Char"/>
    <w:basedOn w:val="Normal"/>
    <w:link w:val="CommentTextChar"/>
    <w:uiPriority w:val="99"/>
    <w:unhideWhenUsed/>
    <w:qFormat/>
    <w:rsid w:val="00AC2E15"/>
    <w:pPr>
      <w:spacing w:line="240" w:lineRule="auto"/>
    </w:pPr>
    <w:rPr>
      <w:rFonts w:eastAsia="SimSun"/>
      <w:sz w:val="20"/>
      <w:szCs w:val="20"/>
    </w:rPr>
  </w:style>
  <w:style w:type="character" w:customStyle="1" w:styleId="CommentTextChar">
    <w:name w:val="Comment Text Char"/>
    <w:aliases w:val=" Car Char, Car17 Char, Car17 Car Char, Car17 Car Car Char, Char13 Char, Char13 Car Char, Char13 Car Car Char,Car Char,Car17 Char,Car17 Car Char,Char Char,Char13 Char,Char13 Car Char,Char13 Car Car Char,Comment Text Char Char Char"/>
    <w:basedOn w:val="DefaultParagraphFont"/>
    <w:link w:val="CommentText"/>
    <w:uiPriority w:val="99"/>
    <w:rsid w:val="00AC2E15"/>
    <w:rPr>
      <w:rFonts w:eastAsia="SimSun"/>
      <w:sz w:val="20"/>
      <w:szCs w:val="20"/>
      <w:lang w:val="en-US"/>
    </w:rPr>
  </w:style>
  <w:style w:type="character" w:customStyle="1" w:styleId="Heading2Char">
    <w:name w:val="Heading 2 Char"/>
    <w:basedOn w:val="DefaultParagraphFont"/>
    <w:link w:val="Heading2"/>
    <w:uiPriority w:val="9"/>
    <w:rsid w:val="00AC2E15"/>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84E36"/>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4E36"/>
    <w:pPr>
      <w:ind w:left="720"/>
      <w:contextualSpacing/>
    </w:pPr>
    <w:rPr>
      <w:rFonts w:eastAsia="SimSun"/>
    </w:rPr>
  </w:style>
  <w:style w:type="paragraph" w:styleId="Revision">
    <w:name w:val="Revision"/>
    <w:hidden/>
    <w:uiPriority w:val="99"/>
    <w:semiHidden/>
    <w:rsid w:val="00342A5E"/>
    <w:pPr>
      <w:spacing w:after="0" w:line="240" w:lineRule="auto"/>
    </w:pPr>
  </w:style>
  <w:style w:type="paragraph" w:styleId="CommentSubject">
    <w:name w:val="annotation subject"/>
    <w:basedOn w:val="CommentText"/>
    <w:next w:val="CommentText"/>
    <w:link w:val="CommentSubjectChar"/>
    <w:uiPriority w:val="99"/>
    <w:semiHidden/>
    <w:unhideWhenUsed/>
    <w:rsid w:val="00635020"/>
    <w:rPr>
      <w:rFonts w:eastAsiaTheme="minorHAnsi"/>
      <w:b/>
      <w:bCs/>
    </w:rPr>
  </w:style>
  <w:style w:type="character" w:customStyle="1" w:styleId="CommentSubjectChar">
    <w:name w:val="Comment Subject Char"/>
    <w:basedOn w:val="CommentTextChar"/>
    <w:link w:val="CommentSubject"/>
    <w:uiPriority w:val="99"/>
    <w:semiHidden/>
    <w:rsid w:val="00635020"/>
    <w:rPr>
      <w:rFonts w:eastAsia="SimSun"/>
      <w:b/>
      <w:bCs/>
      <w:sz w:val="20"/>
      <w:szCs w:val="20"/>
      <w:lang w:val="en-US"/>
    </w:rPr>
  </w:style>
  <w:style w:type="character" w:customStyle="1" w:styleId="Heading3Char">
    <w:name w:val="Heading 3 Char"/>
    <w:basedOn w:val="DefaultParagraphFont"/>
    <w:link w:val="Heading3"/>
    <w:uiPriority w:val="9"/>
    <w:rsid w:val="00B97227"/>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4D64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64B4"/>
    <w:rPr>
      <w:rFonts w:ascii="Calibri" w:hAnsi="Calibri" w:cs="Calibri"/>
      <w:noProof/>
    </w:rPr>
  </w:style>
  <w:style w:type="paragraph" w:customStyle="1" w:styleId="EndNoteBibliography">
    <w:name w:val="EndNote Bibliography"/>
    <w:basedOn w:val="Normal"/>
    <w:link w:val="EndNoteBibliographyChar"/>
    <w:rsid w:val="004D64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D64B4"/>
    <w:rPr>
      <w:rFonts w:ascii="Calibri" w:hAnsi="Calibri" w:cs="Calibri"/>
      <w:noProof/>
    </w:rPr>
  </w:style>
  <w:style w:type="character" w:styleId="Hyperlink">
    <w:name w:val="Hyperlink"/>
    <w:basedOn w:val="DefaultParagraphFont"/>
    <w:uiPriority w:val="99"/>
    <w:unhideWhenUsed/>
    <w:rsid w:val="004D64B4"/>
    <w:rPr>
      <w:color w:val="0563C1" w:themeColor="hyperlink"/>
      <w:u w:val="single"/>
    </w:rPr>
  </w:style>
  <w:style w:type="character" w:styleId="UnresolvedMention">
    <w:name w:val="Unresolved Mention"/>
    <w:basedOn w:val="DefaultParagraphFont"/>
    <w:uiPriority w:val="99"/>
    <w:semiHidden/>
    <w:unhideWhenUsed/>
    <w:rsid w:val="004D64B4"/>
    <w:rPr>
      <w:color w:val="605E5C"/>
      <w:shd w:val="clear" w:color="auto" w:fill="E1DFDD"/>
    </w:rPr>
  </w:style>
  <w:style w:type="paragraph" w:styleId="TOCHeading">
    <w:name w:val="TOC Heading"/>
    <w:basedOn w:val="Heading1"/>
    <w:next w:val="Normal"/>
    <w:uiPriority w:val="39"/>
    <w:unhideWhenUsed/>
    <w:qFormat/>
    <w:rsid w:val="00AD25E7"/>
    <w:pPr>
      <w:outlineLvl w:val="9"/>
    </w:pPr>
  </w:style>
  <w:style w:type="paragraph" w:styleId="TOC1">
    <w:name w:val="toc 1"/>
    <w:basedOn w:val="Normal"/>
    <w:next w:val="Normal"/>
    <w:autoRedefine/>
    <w:uiPriority w:val="39"/>
    <w:unhideWhenUsed/>
    <w:rsid w:val="00AD25E7"/>
    <w:pPr>
      <w:spacing w:after="100"/>
    </w:pPr>
  </w:style>
  <w:style w:type="paragraph" w:styleId="TOC2">
    <w:name w:val="toc 2"/>
    <w:basedOn w:val="Normal"/>
    <w:next w:val="Normal"/>
    <w:autoRedefine/>
    <w:uiPriority w:val="39"/>
    <w:unhideWhenUsed/>
    <w:rsid w:val="00AD25E7"/>
    <w:pPr>
      <w:spacing w:after="100"/>
      <w:ind w:left="220"/>
    </w:pPr>
  </w:style>
  <w:style w:type="paragraph" w:styleId="TOC3">
    <w:name w:val="toc 3"/>
    <w:basedOn w:val="Normal"/>
    <w:next w:val="Normal"/>
    <w:autoRedefine/>
    <w:uiPriority w:val="39"/>
    <w:unhideWhenUsed/>
    <w:rsid w:val="00AD25E7"/>
    <w:pPr>
      <w:spacing w:after="100"/>
      <w:ind w:left="440"/>
    </w:pPr>
  </w:style>
  <w:style w:type="paragraph" w:styleId="Title">
    <w:name w:val="Title"/>
    <w:basedOn w:val="Normal"/>
    <w:next w:val="Normal"/>
    <w:link w:val="TitleChar"/>
    <w:uiPriority w:val="10"/>
    <w:qFormat/>
    <w:rsid w:val="00166F4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6F4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9928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image" Target="media/image1.png"/><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hyperlink" Target="https://www.R-project.org/"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B35BDF4DE25849979AD7CC2DBD66AD" ma:contentTypeVersion="17" ma:contentTypeDescription="Create a new document." ma:contentTypeScope="" ma:versionID="addff85bc33303c7bac3d46cb9386770">
  <xsd:schema xmlns:xsd="http://www.w3.org/2001/XMLSchema" xmlns:xs="http://www.w3.org/2001/XMLSchema" xmlns:p="http://schemas.microsoft.com/office/2006/metadata/properties" xmlns:ns2="44a56295-c29e-4898-8136-a54736c65b82" xmlns:ns3="0242c5c9-a3c1-4f6e-bcbc-a15394165255" xmlns:ns4="dafc741a-0603-43f6-b7fc-5c5714fa3737" targetNamespace="http://schemas.microsoft.com/office/2006/metadata/properties" ma:root="true" ma:fieldsID="55862a6696d8dda0d568bbfa04351e68" ns2:_="" ns3:_="" ns4:_="">
    <xsd:import namespace="44a56295-c29e-4898-8136-a54736c65b82"/>
    <xsd:import namespace="0242c5c9-a3c1-4f6e-bcbc-a15394165255"/>
    <xsd:import namespace="dafc741a-0603-43f6-b7fc-5c5714fa3737"/>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element name="TaxCatchAll" ma:index="22" nillable="true" ma:displayName="Taxonomy Catch All Column" ma:hidden="true" ma:list="{79971adb-c27c-40a1-b0d4-c0e197e930ac}" ma:internalName="TaxCatchAll" ma:showField="CatchAllData" ma:web="dafc741a-0603-43f6-b7fc-5c5714fa373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242c5c9-a3c1-4f6e-bcbc-a15394165255"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ee89e71-04cd-405e-9ca3-99e020c1694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afc741a-0603-43f6-b7fc-5c5714fa373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lcf76f155ced4ddcb4097134ff3c332f xmlns="0242c5c9-a3c1-4f6e-bcbc-a15394165255">
      <Terms xmlns="http://schemas.microsoft.com/office/infopath/2007/PartnerControls"/>
    </lcf76f155ced4ddcb4097134ff3c332f>
    <TaxCatchAll xmlns="44a56295-c29e-4898-8136-a54736c65b82" xsi:nil="true"/>
    <Descriptions xmlns="44a56295-c29e-4898-8136-a54736c65b82" xsi:nil="true"/>
  </documentManagement>
</p:properties>
</file>

<file path=customXml/item3.xml><?xml version="1.0" encoding="utf-8"?>
<?mso-contentType ?>
<SharedContentType xmlns="Microsoft.SharePoint.Taxonomy.ContentTypeSync" SourceId="1ee89e71-04cd-405e-9ca3-99e020c1694d" ContentTypeId="0x01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302D7-29E9-4314-9D55-41DB757356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0242c5c9-a3c1-4f6e-bcbc-a15394165255"/>
    <ds:schemaRef ds:uri="dafc741a-0603-43f6-b7fc-5c5714fa37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2F1873-CA3A-4CC2-A22A-50AC6614D794}">
  <ds:schemaRefs>
    <ds:schemaRef ds:uri="http://schemas.microsoft.com/office/2006/metadata/properties"/>
    <ds:schemaRef ds:uri="http://schemas.microsoft.com/office/infopath/2007/PartnerControls"/>
    <ds:schemaRef ds:uri="44a56295-c29e-4898-8136-a54736c65b82"/>
    <ds:schemaRef ds:uri="0242c5c9-a3c1-4f6e-bcbc-a15394165255"/>
  </ds:schemaRefs>
</ds:datastoreItem>
</file>

<file path=customXml/itemProps3.xml><?xml version="1.0" encoding="utf-8"?>
<ds:datastoreItem xmlns:ds="http://schemas.openxmlformats.org/officeDocument/2006/customXml" ds:itemID="{B8883705-84C1-4040-8AE4-063E6F752975}">
  <ds:schemaRefs>
    <ds:schemaRef ds:uri="Microsoft.SharePoint.Taxonomy.ContentTypeSync"/>
  </ds:schemaRefs>
</ds:datastoreItem>
</file>

<file path=customXml/itemProps4.xml><?xml version="1.0" encoding="utf-8"?>
<ds:datastoreItem xmlns:ds="http://schemas.openxmlformats.org/officeDocument/2006/customXml" ds:itemID="{53E6F209-B6BE-4A39-A5AB-C4DC5C04C31C}">
  <ds:schemaRefs>
    <ds:schemaRef ds:uri="http://schemas.microsoft.com/sharepoint/v3/contenttype/forms"/>
  </ds:schemaRefs>
</ds:datastoreItem>
</file>

<file path=customXml/itemProps5.xml><?xml version="1.0" encoding="utf-8"?>
<ds:datastoreItem xmlns:ds="http://schemas.openxmlformats.org/officeDocument/2006/customXml" ds:itemID="{687B537A-EE9B-444D-B1BE-17BB859F8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62</TotalTime>
  <Pages>7</Pages>
  <Words>1486</Words>
  <Characters>8472</Characters>
  <Application>Microsoft Office Word</Application>
  <DocSecurity>0</DocSecurity>
  <Lines>70</Lines>
  <Paragraphs>19</Paragraphs>
  <ScaleCrop>false</ScaleCrop>
  <Company/>
  <LinksUpToDate>false</LinksUpToDate>
  <CharactersWithSpaces>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te, Robin</dc:creator>
  <cp:keywords/>
  <dc:description/>
  <cp:lastModifiedBy>Myte, Robin</cp:lastModifiedBy>
  <cp:revision>566</cp:revision>
  <dcterms:created xsi:type="dcterms:W3CDTF">2023-07-11T06:17:00Z</dcterms:created>
  <dcterms:modified xsi:type="dcterms:W3CDTF">2025-10-06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B35BDF4DE25849979AD7CC2DBD66AD</vt:lpwstr>
  </property>
  <property fmtid="{D5CDD505-2E9C-101B-9397-08002B2CF9AE}" pid="3" name="MediaServiceImageTags">
    <vt:lpwstr/>
  </property>
</Properties>
</file>